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D088D3" w14:textId="5FD34A92" w:rsidR="009B1A7C" w:rsidRPr="00D671CD" w:rsidRDefault="00856243" w:rsidP="0032115B">
      <w:pPr>
        <w:ind w:firstLine="0"/>
        <w:rPr>
          <w:rFonts w:ascii="Times New Roman" w:hAnsi="Times New Roman"/>
          <w:b/>
          <w:sz w:val="16"/>
        </w:rPr>
      </w:pPr>
      <w:bookmarkStart w:id="0" w:name="_GoBack"/>
      <w:bookmarkEnd w:id="0"/>
      <w:r w:rsidRPr="00D671CD">
        <w:rPr>
          <w:rFonts w:ascii="Times New Roman" w:hAnsi="Times New Roman" w:hint="eastAsia"/>
          <w:b/>
          <w:sz w:val="16"/>
        </w:rPr>
        <w:t>S3 Table</w:t>
      </w:r>
      <w:r w:rsidR="004205BE" w:rsidRPr="00D671CD">
        <w:rPr>
          <w:rFonts w:ascii="Times New Roman" w:hAnsi="Times New Roman"/>
          <w:b/>
          <w:sz w:val="16"/>
        </w:rPr>
        <w:t xml:space="preserve">. </w:t>
      </w:r>
      <w:r w:rsidR="00CD1D35" w:rsidRPr="00D671CD">
        <w:rPr>
          <w:rFonts w:ascii="Times New Roman" w:hAnsi="Times New Roman"/>
          <w:b/>
          <w:sz w:val="16"/>
        </w:rPr>
        <w:t xml:space="preserve">Coefficients </w:t>
      </w:r>
      <w:r w:rsidR="003F34A8" w:rsidRPr="00D671CD">
        <w:rPr>
          <w:rFonts w:ascii="Times New Roman" w:hAnsi="Times New Roman" w:hint="eastAsia"/>
          <w:b/>
          <w:sz w:val="16"/>
        </w:rPr>
        <w:t>e</w:t>
      </w:r>
      <w:r w:rsidR="00BB71BE" w:rsidRPr="00D671CD">
        <w:rPr>
          <w:rFonts w:ascii="Times New Roman" w:hAnsi="Times New Roman"/>
          <w:b/>
          <w:sz w:val="16"/>
        </w:rPr>
        <w:t>stimated</w:t>
      </w:r>
      <w:r w:rsidR="003F34A8" w:rsidRPr="00D671CD">
        <w:rPr>
          <w:rFonts w:ascii="Times New Roman" w:hAnsi="Times New Roman"/>
          <w:b/>
          <w:sz w:val="16"/>
        </w:rPr>
        <w:t xml:space="preserve"> </w:t>
      </w:r>
      <w:r w:rsidR="00AF2518" w:rsidRPr="00D671CD">
        <w:rPr>
          <w:rFonts w:ascii="Times New Roman" w:hAnsi="Times New Roman"/>
          <w:b/>
          <w:sz w:val="16"/>
        </w:rPr>
        <w:t xml:space="preserve">by the </w:t>
      </w:r>
      <w:r w:rsidR="003F34A8" w:rsidRPr="00D671CD">
        <w:rPr>
          <w:rFonts w:ascii="Times New Roman" w:hAnsi="Times New Roman" w:hint="eastAsia"/>
          <w:b/>
          <w:sz w:val="16"/>
        </w:rPr>
        <w:t>g</w:t>
      </w:r>
      <w:r w:rsidR="0032115B" w:rsidRPr="00D671CD">
        <w:rPr>
          <w:rFonts w:ascii="Times New Roman" w:hAnsi="Times New Roman"/>
          <w:b/>
          <w:sz w:val="16"/>
        </w:rPr>
        <w:t>ener</w:t>
      </w:r>
      <w:r w:rsidR="003F34A8" w:rsidRPr="00D671CD">
        <w:rPr>
          <w:rFonts w:ascii="Times New Roman" w:hAnsi="Times New Roman"/>
          <w:b/>
          <w:sz w:val="16"/>
        </w:rPr>
        <w:t xml:space="preserve">alized </w:t>
      </w:r>
      <w:r w:rsidR="003F34A8" w:rsidRPr="00D671CD">
        <w:rPr>
          <w:rFonts w:ascii="Times New Roman" w:hAnsi="Times New Roman" w:hint="eastAsia"/>
          <w:b/>
          <w:sz w:val="16"/>
        </w:rPr>
        <w:t>e</w:t>
      </w:r>
      <w:r w:rsidR="003F34A8" w:rsidRPr="00D671CD">
        <w:rPr>
          <w:rFonts w:ascii="Times New Roman" w:hAnsi="Times New Roman"/>
          <w:b/>
          <w:sz w:val="16"/>
        </w:rPr>
        <w:t xml:space="preserve">stimating </w:t>
      </w:r>
      <w:r w:rsidR="003F34A8" w:rsidRPr="00D671CD">
        <w:rPr>
          <w:rFonts w:ascii="Times New Roman" w:hAnsi="Times New Roman" w:hint="eastAsia"/>
          <w:b/>
          <w:sz w:val="16"/>
        </w:rPr>
        <w:t>e</w:t>
      </w:r>
      <w:r w:rsidR="00CD1D35" w:rsidRPr="00D671CD">
        <w:rPr>
          <w:rFonts w:ascii="Times New Roman" w:hAnsi="Times New Roman"/>
          <w:b/>
          <w:sz w:val="16"/>
        </w:rPr>
        <w:t>quation</w:t>
      </w:r>
      <w:r w:rsidR="00007197" w:rsidRPr="00D671CD">
        <w:rPr>
          <w:rFonts w:ascii="Times New Roman" w:hAnsi="Times New Roman"/>
          <w:b/>
          <w:sz w:val="16"/>
        </w:rPr>
        <w:t xml:space="preserve"> for the </w:t>
      </w:r>
      <w:r w:rsidR="003F34A8" w:rsidRPr="00D671CD">
        <w:rPr>
          <w:rFonts w:ascii="Times New Roman" w:hAnsi="Times New Roman" w:hint="eastAsia"/>
          <w:b/>
          <w:sz w:val="16"/>
        </w:rPr>
        <w:t>a</w:t>
      </w:r>
      <w:r w:rsidR="0032115B" w:rsidRPr="00D671CD">
        <w:rPr>
          <w:rFonts w:ascii="Times New Roman" w:hAnsi="Times New Roman"/>
          <w:b/>
          <w:sz w:val="16"/>
        </w:rPr>
        <w:t xml:space="preserve">ssociation </w:t>
      </w:r>
      <w:r w:rsidR="003F34A8" w:rsidRPr="00D671CD">
        <w:rPr>
          <w:rFonts w:ascii="Times New Roman" w:hAnsi="Times New Roman" w:hint="eastAsia"/>
          <w:b/>
          <w:sz w:val="16"/>
        </w:rPr>
        <w:t>b</w:t>
      </w:r>
      <w:r w:rsidR="00E718B2" w:rsidRPr="00D671CD">
        <w:rPr>
          <w:rFonts w:ascii="Times New Roman" w:hAnsi="Times New Roman"/>
          <w:b/>
          <w:sz w:val="16"/>
        </w:rPr>
        <w:t>etween</w:t>
      </w:r>
      <w:r w:rsidR="007F39E1" w:rsidRPr="00D671CD">
        <w:rPr>
          <w:rFonts w:ascii="Times New Roman" w:hAnsi="Times New Roman"/>
          <w:b/>
          <w:sz w:val="16"/>
        </w:rPr>
        <w:t xml:space="preserve"> </w:t>
      </w:r>
      <w:r w:rsidR="003F34A8" w:rsidRPr="00D671CD">
        <w:rPr>
          <w:rFonts w:ascii="Times New Roman" w:hAnsi="Times New Roman" w:hint="eastAsia"/>
          <w:b/>
          <w:sz w:val="16"/>
        </w:rPr>
        <w:t>e</w:t>
      </w:r>
      <w:r w:rsidR="003F34A8" w:rsidRPr="00D671CD">
        <w:rPr>
          <w:rFonts w:ascii="Times New Roman" w:hAnsi="Times New Roman"/>
          <w:b/>
          <w:sz w:val="16"/>
        </w:rPr>
        <w:t xml:space="preserve">quivalent </w:t>
      </w:r>
      <w:r w:rsidR="003F34A8" w:rsidRPr="00D671CD">
        <w:rPr>
          <w:rFonts w:ascii="Times New Roman" w:hAnsi="Times New Roman" w:hint="eastAsia"/>
          <w:b/>
          <w:sz w:val="16"/>
        </w:rPr>
        <w:t>i</w:t>
      </w:r>
      <w:r w:rsidR="0032115B" w:rsidRPr="00D671CD">
        <w:rPr>
          <w:rFonts w:ascii="Times New Roman" w:hAnsi="Times New Roman"/>
          <w:b/>
          <w:sz w:val="16"/>
        </w:rPr>
        <w:t xml:space="preserve">ncome and </w:t>
      </w:r>
      <w:r w:rsidR="003F34A8" w:rsidRPr="00D671CD">
        <w:rPr>
          <w:rFonts w:ascii="Times New Roman" w:hAnsi="Times New Roman" w:cs="Times New Roman" w:hint="eastAsia"/>
          <w:b/>
          <w:sz w:val="16"/>
          <w:szCs w:val="16"/>
        </w:rPr>
        <w:t>d</w:t>
      </w:r>
      <w:r w:rsidR="00031612" w:rsidRPr="00D671CD">
        <w:rPr>
          <w:rFonts w:ascii="Times New Roman" w:hAnsi="Times New Roman" w:cs="Times New Roman"/>
          <w:b/>
          <w:sz w:val="16"/>
          <w:szCs w:val="16"/>
        </w:rPr>
        <w:t>uration</w:t>
      </w:r>
      <w:r w:rsidR="00031612" w:rsidRPr="00D671CD">
        <w:rPr>
          <w:rFonts w:ascii="Times New Roman" w:hAnsi="Times New Roman"/>
          <w:b/>
          <w:sz w:val="16"/>
        </w:rPr>
        <w:t xml:space="preserve"> of </w:t>
      </w:r>
      <w:r w:rsidR="003F34A8" w:rsidRPr="00D671CD">
        <w:rPr>
          <w:rFonts w:ascii="Times New Roman" w:hAnsi="Times New Roman" w:hint="eastAsia"/>
          <w:b/>
          <w:sz w:val="16"/>
        </w:rPr>
        <w:t>o</w:t>
      </w:r>
      <w:r w:rsidR="0032115B" w:rsidRPr="00D671CD">
        <w:rPr>
          <w:rFonts w:ascii="Times New Roman" w:hAnsi="Times New Roman"/>
          <w:b/>
          <w:sz w:val="16"/>
        </w:rPr>
        <w:t>utpatient</w:t>
      </w:r>
      <w:r w:rsidR="003F34A8" w:rsidRPr="00D671CD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3F34A8" w:rsidRPr="00D671CD">
        <w:rPr>
          <w:rFonts w:ascii="Times New Roman" w:hAnsi="Times New Roman" w:cs="Times New Roman" w:hint="eastAsia"/>
          <w:b/>
          <w:sz w:val="16"/>
          <w:szCs w:val="16"/>
        </w:rPr>
        <w:t>c</w:t>
      </w:r>
      <w:r w:rsidR="00031612" w:rsidRPr="00D671CD">
        <w:rPr>
          <w:rFonts w:ascii="Times New Roman" w:hAnsi="Times New Roman" w:cs="Times New Roman"/>
          <w:b/>
          <w:sz w:val="16"/>
          <w:szCs w:val="16"/>
        </w:rPr>
        <w:t>are</w:t>
      </w:r>
    </w:p>
    <w:tbl>
      <w:tblPr>
        <w:tblStyle w:val="TableGrid"/>
        <w:tblW w:w="156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906"/>
        <w:gridCol w:w="1078"/>
        <w:gridCol w:w="749"/>
        <w:gridCol w:w="882"/>
        <w:gridCol w:w="1063"/>
        <w:gridCol w:w="761"/>
        <w:gridCol w:w="877"/>
        <w:gridCol w:w="1064"/>
        <w:gridCol w:w="779"/>
        <w:gridCol w:w="901"/>
        <w:gridCol w:w="1049"/>
        <w:gridCol w:w="770"/>
        <w:gridCol w:w="886"/>
        <w:gridCol w:w="1074"/>
        <w:gridCol w:w="760"/>
      </w:tblGrid>
      <w:tr w:rsidR="008E40BF" w:rsidRPr="00D671CD" w14:paraId="7482909D" w14:textId="77777777" w:rsidTr="00CD1D35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571DC3CB" w14:textId="77777777" w:rsidR="008E40BF" w:rsidRPr="00D671CD" w:rsidRDefault="008E40BF" w:rsidP="008E40BF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2BED24FB" w14:textId="77777777" w:rsidR="008E40BF" w:rsidRPr="00D671CD" w:rsidRDefault="008E40BF" w:rsidP="008E40BF">
            <w:pPr>
              <w:ind w:firstLine="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Model 1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43B069AE" w14:textId="77777777" w:rsidR="008E40BF" w:rsidRPr="00D671CD" w:rsidRDefault="008E40BF" w:rsidP="008E40BF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61D31066" w14:textId="77777777" w:rsidR="008E40BF" w:rsidRPr="00D671CD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7929113D" w14:textId="77777777" w:rsidR="008E40BF" w:rsidRPr="00D671CD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Model 2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3787387D" w14:textId="77777777" w:rsidR="008E40BF" w:rsidRPr="00D671CD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14:paraId="598ED978" w14:textId="77777777" w:rsidR="008E40BF" w:rsidRPr="00D671CD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5839A410" w14:textId="77777777" w:rsidR="008E40BF" w:rsidRPr="00D671CD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Model 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3657E0FD" w14:textId="77777777" w:rsidR="008E40BF" w:rsidRPr="00D671CD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645F2851" w14:textId="77777777" w:rsidR="008E40BF" w:rsidRPr="00D671CD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319AA689" w14:textId="77777777" w:rsidR="008E40BF" w:rsidRPr="00D671CD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Model 4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14F399F5" w14:textId="77777777" w:rsidR="008E40BF" w:rsidRPr="00D671CD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14:paraId="60660AB8" w14:textId="77777777" w:rsidR="008E40BF" w:rsidRPr="00D671CD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45B60FF5" w14:textId="77777777" w:rsidR="008E40BF" w:rsidRPr="00D671CD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Model 5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748EFF0B" w14:textId="77777777" w:rsidR="008E40BF" w:rsidRPr="00D671CD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2CDB4F6B" w14:textId="77777777" w:rsidR="008E40BF" w:rsidRPr="00D671CD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</w:tr>
      <w:tr w:rsidR="00CD1D35" w:rsidRPr="00D671CD" w14:paraId="56F26369" w14:textId="77777777" w:rsidTr="00CD1D35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4FF2C195" w14:textId="77777777" w:rsidR="00CD1D35" w:rsidRPr="00D671CD" w:rsidRDefault="00CD1D35" w:rsidP="008E40BF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2EF9565C" w14:textId="77777777" w:rsidR="00CD1D35" w:rsidRPr="00D671CD" w:rsidRDefault="00CD1D35" w:rsidP="008E40BF">
            <w:pPr>
              <w:ind w:firstLine="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Coefficient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2E72CA1C" w14:textId="77777777" w:rsidR="00CD1D35" w:rsidRPr="00D671CD" w:rsidRDefault="00CD1D35" w:rsidP="00BD25D9">
            <w:pPr>
              <w:ind w:firstLine="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95% CI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04C060FA" w14:textId="77777777" w:rsidR="00CD1D35" w:rsidRPr="00D671CD" w:rsidRDefault="00CD1D35" w:rsidP="009B1A7C">
            <w:pPr>
              <w:ind w:firstLine="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i/>
                <w:sz w:val="16"/>
              </w:rPr>
              <w:t>P</w:t>
            </w:r>
            <w:r w:rsidRPr="00D671CD">
              <w:rPr>
                <w:rFonts w:ascii="Times New Roman" w:hAnsi="Times New Roman"/>
                <w:sz w:val="16"/>
              </w:rPr>
              <w:t>-value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63551143" w14:textId="77777777" w:rsidR="00CD1D35" w:rsidRPr="00D671CD" w:rsidRDefault="00CD1D35" w:rsidP="002E6ABA">
            <w:pPr>
              <w:ind w:firstLine="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Coefficients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51842B41" w14:textId="77777777" w:rsidR="00CD1D35" w:rsidRPr="00D671CD" w:rsidRDefault="00CD1D35" w:rsidP="002E6ABA">
            <w:pPr>
              <w:ind w:firstLine="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95% CI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14:paraId="567C3660" w14:textId="77777777" w:rsidR="00CD1D35" w:rsidRPr="00D671CD" w:rsidRDefault="00CD1D35" w:rsidP="002E6ABA">
            <w:pPr>
              <w:ind w:firstLine="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i/>
                <w:sz w:val="16"/>
              </w:rPr>
              <w:t>P</w:t>
            </w:r>
            <w:r w:rsidRPr="00D671CD">
              <w:rPr>
                <w:rFonts w:ascii="Times New Roman" w:hAnsi="Times New Roman"/>
                <w:sz w:val="16"/>
              </w:rPr>
              <w:t>-value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763EF1F0" w14:textId="77777777" w:rsidR="00CD1D35" w:rsidRPr="00D671CD" w:rsidRDefault="00CD1D35" w:rsidP="002E6ABA">
            <w:pPr>
              <w:ind w:firstLine="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Coefficients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67D4880F" w14:textId="77777777" w:rsidR="00CD1D35" w:rsidRPr="00D671CD" w:rsidRDefault="00CD1D35" w:rsidP="002E6ABA">
            <w:pPr>
              <w:ind w:firstLine="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95% CI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5F749BA9" w14:textId="77777777" w:rsidR="00CD1D35" w:rsidRPr="00D671CD" w:rsidRDefault="00CD1D35" w:rsidP="002E6ABA">
            <w:pPr>
              <w:ind w:firstLine="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i/>
                <w:sz w:val="16"/>
              </w:rPr>
              <w:t>P</w:t>
            </w:r>
            <w:r w:rsidRPr="00D671CD">
              <w:rPr>
                <w:rFonts w:ascii="Times New Roman" w:hAnsi="Times New Roman"/>
                <w:sz w:val="16"/>
              </w:rPr>
              <w:t>-valu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17849809" w14:textId="77777777" w:rsidR="00CD1D35" w:rsidRPr="00D671CD" w:rsidRDefault="00CD1D35" w:rsidP="002E6ABA">
            <w:pPr>
              <w:ind w:firstLine="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Coefficients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54C94B7D" w14:textId="77777777" w:rsidR="00CD1D35" w:rsidRPr="00D671CD" w:rsidRDefault="00CD1D35" w:rsidP="002E6ABA">
            <w:pPr>
              <w:ind w:firstLine="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95% CI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14:paraId="4961D96B" w14:textId="77777777" w:rsidR="00CD1D35" w:rsidRPr="00D671CD" w:rsidRDefault="00CD1D35" w:rsidP="002E6ABA">
            <w:pPr>
              <w:ind w:firstLine="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i/>
                <w:sz w:val="16"/>
              </w:rPr>
              <w:t>P</w:t>
            </w:r>
            <w:r w:rsidRPr="00D671CD">
              <w:rPr>
                <w:rFonts w:ascii="Times New Roman" w:hAnsi="Times New Roman"/>
                <w:sz w:val="16"/>
              </w:rPr>
              <w:t>-value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49DEC400" w14:textId="77777777" w:rsidR="00CD1D35" w:rsidRPr="00D671CD" w:rsidRDefault="00CD1D35" w:rsidP="002E6ABA">
            <w:pPr>
              <w:ind w:firstLine="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Coefficients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0211FD95" w14:textId="77777777" w:rsidR="00CD1D35" w:rsidRPr="00D671CD" w:rsidRDefault="00CD1D35" w:rsidP="002E6ABA">
            <w:pPr>
              <w:ind w:firstLine="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95% CI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0739FED8" w14:textId="77777777" w:rsidR="00CD1D35" w:rsidRPr="00D671CD" w:rsidRDefault="00CD1D35" w:rsidP="002E6ABA">
            <w:pPr>
              <w:ind w:firstLine="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i/>
                <w:sz w:val="16"/>
              </w:rPr>
              <w:t>P</w:t>
            </w:r>
            <w:r w:rsidRPr="00D671CD">
              <w:rPr>
                <w:rFonts w:ascii="Times New Roman" w:hAnsi="Times New Roman"/>
                <w:sz w:val="16"/>
              </w:rPr>
              <w:t>-value</w:t>
            </w:r>
          </w:p>
        </w:tc>
      </w:tr>
      <w:tr w:rsidR="00CD1D35" w:rsidRPr="00D671CD" w14:paraId="3A7F6241" w14:textId="77777777" w:rsidTr="00CD1D35"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2BDC93CB" w14:textId="77777777" w:rsidR="00CD1D35" w:rsidRPr="00D671CD" w:rsidRDefault="00CD1D35" w:rsidP="008E40BF">
            <w:pPr>
              <w:ind w:firstLine="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Intercept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</w:tcPr>
          <w:p w14:paraId="481EA970" w14:textId="77777777" w:rsidR="00CD1D35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2.96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5B570D98" w14:textId="77777777" w:rsidR="00CD1D35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2.92, 2.99</w:t>
            </w:r>
          </w:p>
        </w:tc>
        <w:tc>
          <w:tcPr>
            <w:tcW w:w="749" w:type="dxa"/>
            <w:tcBorders>
              <w:top w:val="single" w:sz="4" w:space="0" w:color="auto"/>
              <w:bottom w:val="nil"/>
            </w:tcBorders>
          </w:tcPr>
          <w:p w14:paraId="35B16D3E" w14:textId="77777777" w:rsidR="00CD1D35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</w:tcPr>
          <w:p w14:paraId="72B8A203" w14:textId="77777777" w:rsidR="00CD1D35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2.97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14:paraId="302C39AA" w14:textId="77777777" w:rsidR="00CD1D35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2.93, 3.00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</w:tcPr>
          <w:p w14:paraId="2BACE9E1" w14:textId="77777777" w:rsidR="00CD1D35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  <w:tcBorders>
              <w:top w:val="single" w:sz="4" w:space="0" w:color="auto"/>
              <w:bottom w:val="nil"/>
            </w:tcBorders>
          </w:tcPr>
          <w:p w14:paraId="23951C48" w14:textId="77777777" w:rsidR="00CD1D35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2.98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</w:tcPr>
          <w:p w14:paraId="2A6AAAD5" w14:textId="77777777" w:rsidR="00CD1D35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2.94, 3.03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</w:tcPr>
          <w:p w14:paraId="59287B74" w14:textId="77777777" w:rsidR="00CD1D35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</w:tcPr>
          <w:p w14:paraId="0114F553" w14:textId="77777777" w:rsidR="00CD1D35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2.99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14:paraId="1C141F03" w14:textId="77777777" w:rsidR="00CD1D35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2.94, 3.04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</w:tcPr>
          <w:p w14:paraId="4AF66FDC" w14:textId="77777777" w:rsidR="00CD1D35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</w:tcPr>
          <w:p w14:paraId="6B2E31FC" w14:textId="77777777" w:rsidR="00CD1D35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3.01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</w:tcPr>
          <w:p w14:paraId="664077A5" w14:textId="77777777" w:rsidR="00CD1D35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2.95, 3.07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</w:tcPr>
          <w:p w14:paraId="523AF2BF" w14:textId="77777777" w:rsidR="00CD1D35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CD1D35" w:rsidRPr="00D671CD" w14:paraId="6AF27231" w14:textId="77777777" w:rsidTr="00CD1D35">
        <w:tc>
          <w:tcPr>
            <w:tcW w:w="2093" w:type="dxa"/>
            <w:tcBorders>
              <w:top w:val="nil"/>
              <w:bottom w:val="nil"/>
            </w:tcBorders>
          </w:tcPr>
          <w:p w14:paraId="43E91B6C" w14:textId="77777777" w:rsidR="00CD1D35" w:rsidRPr="00D671CD" w:rsidRDefault="009C2077" w:rsidP="008E40BF">
            <w:pPr>
              <w:ind w:firstLine="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S</w:t>
            </w:r>
            <w:r w:rsidR="00CD1D35" w:rsidRPr="00D671CD">
              <w:rPr>
                <w:rFonts w:ascii="Times New Roman" w:hAnsi="Times New Roman"/>
                <w:sz w:val="16"/>
              </w:rPr>
              <w:t>ex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60CDE6D5" w14:textId="77777777" w:rsidR="00CD1D35" w:rsidRPr="00D671CD" w:rsidRDefault="00CD1D35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561D6919" w14:textId="77777777" w:rsidR="00CD1D35" w:rsidRPr="00D671CD" w:rsidRDefault="00CD1D35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4155B741" w14:textId="77777777" w:rsidR="00CD1D35" w:rsidRPr="00D671CD" w:rsidRDefault="00CD1D35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106403EB" w14:textId="77777777" w:rsidR="00CD1D35" w:rsidRPr="00D671CD" w:rsidRDefault="00CD1D35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67F716E6" w14:textId="77777777" w:rsidR="00CD1D35" w:rsidRPr="00D671CD" w:rsidRDefault="00CD1D35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0D366F2B" w14:textId="77777777" w:rsidR="00CD1D35" w:rsidRPr="00D671CD" w:rsidRDefault="00CD1D35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7C537087" w14:textId="77777777" w:rsidR="00CD1D35" w:rsidRPr="00D671CD" w:rsidRDefault="00CD1D35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2810D5D1" w14:textId="77777777" w:rsidR="00CD1D35" w:rsidRPr="00D671CD" w:rsidRDefault="00CD1D35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28E7869F" w14:textId="77777777" w:rsidR="00CD1D35" w:rsidRPr="00D671CD" w:rsidRDefault="00CD1D35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5524577B" w14:textId="77777777" w:rsidR="00CD1D35" w:rsidRPr="00D671CD" w:rsidRDefault="00CD1D35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6E3CDBBA" w14:textId="77777777" w:rsidR="00CD1D35" w:rsidRPr="00D671CD" w:rsidRDefault="00CD1D35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2FC66ACE" w14:textId="77777777" w:rsidR="00CD1D35" w:rsidRPr="00D671CD" w:rsidRDefault="00CD1D35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69FC1A9A" w14:textId="77777777" w:rsidR="00CD1D35" w:rsidRPr="00D671CD" w:rsidRDefault="00CD1D35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079587E0" w14:textId="77777777" w:rsidR="00CD1D35" w:rsidRPr="00D671CD" w:rsidRDefault="00CD1D35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14:paraId="0E8A4E81" w14:textId="77777777" w:rsidR="00CD1D35" w:rsidRPr="00D671CD" w:rsidRDefault="00CD1D35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2E6ABA" w:rsidRPr="00D671CD" w14:paraId="518B7F96" w14:textId="77777777" w:rsidTr="00CD1D35">
        <w:trPr>
          <w:trHeight w:val="452"/>
        </w:trPr>
        <w:tc>
          <w:tcPr>
            <w:tcW w:w="2093" w:type="dxa"/>
            <w:tcBorders>
              <w:top w:val="nil"/>
              <w:bottom w:val="nil"/>
            </w:tcBorders>
          </w:tcPr>
          <w:p w14:paraId="7213BF01" w14:textId="77777777" w:rsidR="002E6ABA" w:rsidRPr="00D671CD" w:rsidRDefault="002E6ABA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Men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7A937748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9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0653F0FB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1, -0.08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5D508F58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76980BB7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1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42066923" w14:textId="77777777" w:rsidR="002E6ABA" w:rsidRPr="00D671CD" w:rsidRDefault="00B76B09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4, -0.07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0AFC2EB9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07991BDE" w14:textId="77777777" w:rsidR="002E6ABA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0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17CED104" w14:textId="77777777" w:rsidR="002E6ABA" w:rsidRPr="00D671CD" w:rsidRDefault="00B76B09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1, -0.09</w:t>
            </w: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74355739" w14:textId="77777777" w:rsidR="002E6ABA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3D601E91" w14:textId="77777777" w:rsidR="002E6ABA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1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2B817A11" w14:textId="77777777" w:rsidR="002E6ABA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5, -0.08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2134AC67" w14:textId="77777777" w:rsidR="002E6ABA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7CC6B72B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5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6E6DDEF6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22, -0.08</w:t>
            </w:r>
          </w:p>
        </w:tc>
        <w:tc>
          <w:tcPr>
            <w:tcW w:w="760" w:type="dxa"/>
            <w:tcBorders>
              <w:top w:val="nil"/>
              <w:bottom w:val="nil"/>
            </w:tcBorders>
          </w:tcPr>
          <w:p w14:paraId="080F6467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2E6ABA" w:rsidRPr="00D671CD" w14:paraId="6BB5EC06" w14:textId="77777777" w:rsidTr="00CD1D35">
        <w:tc>
          <w:tcPr>
            <w:tcW w:w="2093" w:type="dxa"/>
            <w:tcBorders>
              <w:top w:val="nil"/>
            </w:tcBorders>
          </w:tcPr>
          <w:p w14:paraId="6FAA71DC" w14:textId="77777777" w:rsidR="002E6ABA" w:rsidRPr="00D671CD" w:rsidRDefault="002E6ABA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Women</w:t>
            </w:r>
          </w:p>
        </w:tc>
        <w:tc>
          <w:tcPr>
            <w:tcW w:w="906" w:type="dxa"/>
            <w:tcBorders>
              <w:top w:val="nil"/>
            </w:tcBorders>
          </w:tcPr>
          <w:p w14:paraId="78DEF2FD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8" w:type="dxa"/>
            <w:tcBorders>
              <w:top w:val="nil"/>
            </w:tcBorders>
          </w:tcPr>
          <w:p w14:paraId="1C1CCDAC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  <w:tcBorders>
              <w:top w:val="nil"/>
            </w:tcBorders>
          </w:tcPr>
          <w:p w14:paraId="180AF968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780ECDEA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3" w:type="dxa"/>
            <w:tcBorders>
              <w:top w:val="nil"/>
            </w:tcBorders>
          </w:tcPr>
          <w:p w14:paraId="6AFE809E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  <w:tcBorders>
              <w:top w:val="nil"/>
            </w:tcBorders>
          </w:tcPr>
          <w:p w14:paraId="40991BEB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  <w:tcBorders>
              <w:top w:val="nil"/>
            </w:tcBorders>
          </w:tcPr>
          <w:p w14:paraId="4CD0DD36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4" w:type="dxa"/>
            <w:tcBorders>
              <w:top w:val="nil"/>
            </w:tcBorders>
          </w:tcPr>
          <w:p w14:paraId="03C34E77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  <w:tcBorders>
              <w:top w:val="nil"/>
            </w:tcBorders>
          </w:tcPr>
          <w:p w14:paraId="76A5E9A5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  <w:tcBorders>
              <w:top w:val="nil"/>
            </w:tcBorders>
          </w:tcPr>
          <w:p w14:paraId="5601448B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49" w:type="dxa"/>
            <w:tcBorders>
              <w:top w:val="nil"/>
            </w:tcBorders>
          </w:tcPr>
          <w:p w14:paraId="09AF6E07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  <w:tcBorders>
              <w:top w:val="nil"/>
            </w:tcBorders>
          </w:tcPr>
          <w:p w14:paraId="2A1CBABE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  <w:tcBorders>
              <w:top w:val="nil"/>
            </w:tcBorders>
          </w:tcPr>
          <w:p w14:paraId="2B34C758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4" w:type="dxa"/>
            <w:tcBorders>
              <w:top w:val="nil"/>
            </w:tcBorders>
          </w:tcPr>
          <w:p w14:paraId="22D036EA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  <w:tcBorders>
              <w:top w:val="nil"/>
            </w:tcBorders>
          </w:tcPr>
          <w:p w14:paraId="28D76E79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2E6ABA" w:rsidRPr="00D671CD" w14:paraId="5F56022D" w14:textId="77777777" w:rsidTr="00CD1D35">
        <w:tc>
          <w:tcPr>
            <w:tcW w:w="2093" w:type="dxa"/>
          </w:tcPr>
          <w:p w14:paraId="3D2C9ABD" w14:textId="13809474" w:rsidR="002E6ABA" w:rsidRPr="00D671CD" w:rsidRDefault="002E6ABA" w:rsidP="0032115B">
            <w:pPr>
              <w:ind w:firstLine="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Age</w:t>
            </w:r>
            <w:r w:rsidR="00FD7A1D" w:rsidRPr="00D671CD">
              <w:rPr>
                <w:rFonts w:ascii="Times New Roman" w:hAnsi="Times New Roman"/>
                <w:sz w:val="16"/>
                <w:vertAlign w:val="superscript"/>
              </w:rPr>
              <w:t>a</w:t>
            </w:r>
          </w:p>
        </w:tc>
        <w:tc>
          <w:tcPr>
            <w:tcW w:w="906" w:type="dxa"/>
          </w:tcPr>
          <w:p w14:paraId="73392889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72D514D7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738D6CB8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1390CF59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356F5097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0A7380BC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0C1E518A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022AD92D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40DA561C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132643F2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3E09683E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09F0D763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7783A1AA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</w:tcPr>
          <w:p w14:paraId="0FDDF983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51B9C8B7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2E6ABA" w:rsidRPr="00D671CD" w14:paraId="2AD8D747" w14:textId="77777777" w:rsidTr="00CD1D35">
        <w:tc>
          <w:tcPr>
            <w:tcW w:w="2093" w:type="dxa"/>
          </w:tcPr>
          <w:p w14:paraId="019E4F32" w14:textId="313884B2" w:rsidR="002E6ABA" w:rsidRPr="00D671CD" w:rsidRDefault="00CA3BB2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-15</w:t>
            </w:r>
          </w:p>
        </w:tc>
        <w:tc>
          <w:tcPr>
            <w:tcW w:w="906" w:type="dxa"/>
          </w:tcPr>
          <w:p w14:paraId="3150D249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66</w:t>
            </w:r>
          </w:p>
        </w:tc>
        <w:tc>
          <w:tcPr>
            <w:tcW w:w="1078" w:type="dxa"/>
          </w:tcPr>
          <w:p w14:paraId="049FF8F1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68, -0.63</w:t>
            </w:r>
          </w:p>
        </w:tc>
        <w:tc>
          <w:tcPr>
            <w:tcW w:w="749" w:type="dxa"/>
          </w:tcPr>
          <w:p w14:paraId="081DD9EF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</w:tcPr>
          <w:p w14:paraId="7C3E4D45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66</w:t>
            </w:r>
          </w:p>
        </w:tc>
        <w:tc>
          <w:tcPr>
            <w:tcW w:w="1063" w:type="dxa"/>
          </w:tcPr>
          <w:p w14:paraId="7D275566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68, -0.63</w:t>
            </w:r>
          </w:p>
        </w:tc>
        <w:tc>
          <w:tcPr>
            <w:tcW w:w="761" w:type="dxa"/>
          </w:tcPr>
          <w:p w14:paraId="69041FEA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</w:tcPr>
          <w:p w14:paraId="5E494992" w14:textId="77777777" w:rsidR="002E6ABA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53</w:t>
            </w:r>
          </w:p>
        </w:tc>
        <w:tc>
          <w:tcPr>
            <w:tcW w:w="1064" w:type="dxa"/>
          </w:tcPr>
          <w:p w14:paraId="3C983FA7" w14:textId="77777777" w:rsidR="002E6ABA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60, -0.46</w:t>
            </w:r>
          </w:p>
        </w:tc>
        <w:tc>
          <w:tcPr>
            <w:tcW w:w="779" w:type="dxa"/>
          </w:tcPr>
          <w:p w14:paraId="37CECCCD" w14:textId="77777777" w:rsidR="002E6ABA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</w:tcPr>
          <w:p w14:paraId="139393DD" w14:textId="77777777" w:rsidR="002E6ABA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53</w:t>
            </w:r>
          </w:p>
        </w:tc>
        <w:tc>
          <w:tcPr>
            <w:tcW w:w="1049" w:type="dxa"/>
          </w:tcPr>
          <w:p w14:paraId="1F9C5264" w14:textId="77777777" w:rsidR="002E6ABA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61, -0.46</w:t>
            </w:r>
          </w:p>
        </w:tc>
        <w:tc>
          <w:tcPr>
            <w:tcW w:w="770" w:type="dxa"/>
          </w:tcPr>
          <w:p w14:paraId="4B117648" w14:textId="77777777" w:rsidR="002E6ABA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</w:tcPr>
          <w:p w14:paraId="77F38B95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66</w:t>
            </w:r>
          </w:p>
        </w:tc>
        <w:tc>
          <w:tcPr>
            <w:tcW w:w="1074" w:type="dxa"/>
          </w:tcPr>
          <w:p w14:paraId="553ED4C1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75, -0.57</w:t>
            </w:r>
          </w:p>
        </w:tc>
        <w:tc>
          <w:tcPr>
            <w:tcW w:w="760" w:type="dxa"/>
          </w:tcPr>
          <w:p w14:paraId="6674D33E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2E6ABA" w:rsidRPr="00D671CD" w14:paraId="1E48EE0F" w14:textId="77777777" w:rsidTr="00CD1D35">
        <w:tc>
          <w:tcPr>
            <w:tcW w:w="2093" w:type="dxa"/>
          </w:tcPr>
          <w:p w14:paraId="5BC78BE5" w14:textId="1807EF70" w:rsidR="002E6ABA" w:rsidRPr="00D671CD" w:rsidRDefault="00CA3BB2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16</w:t>
            </w:r>
            <w:r w:rsidR="00B552CD" w:rsidRPr="00D671CD">
              <w:rPr>
                <w:rFonts w:ascii="Times New Roman" w:hAnsi="Times New Roman"/>
                <w:sz w:val="16"/>
              </w:rPr>
              <w:t>-39</w:t>
            </w:r>
          </w:p>
        </w:tc>
        <w:tc>
          <w:tcPr>
            <w:tcW w:w="906" w:type="dxa"/>
          </w:tcPr>
          <w:p w14:paraId="114EA683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1.08</w:t>
            </w:r>
          </w:p>
        </w:tc>
        <w:tc>
          <w:tcPr>
            <w:tcW w:w="1078" w:type="dxa"/>
          </w:tcPr>
          <w:p w14:paraId="1156ACA9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1.10, -1.06</w:t>
            </w:r>
          </w:p>
        </w:tc>
        <w:tc>
          <w:tcPr>
            <w:tcW w:w="749" w:type="dxa"/>
          </w:tcPr>
          <w:p w14:paraId="452A844B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</w:tcPr>
          <w:p w14:paraId="0B22143B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1.08</w:t>
            </w:r>
          </w:p>
        </w:tc>
        <w:tc>
          <w:tcPr>
            <w:tcW w:w="1063" w:type="dxa"/>
          </w:tcPr>
          <w:p w14:paraId="356ECCE3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1.10, -1.06</w:t>
            </w:r>
          </w:p>
        </w:tc>
        <w:tc>
          <w:tcPr>
            <w:tcW w:w="761" w:type="dxa"/>
          </w:tcPr>
          <w:p w14:paraId="76B6F5CE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</w:tcPr>
          <w:p w14:paraId="6400DBC4" w14:textId="77777777" w:rsidR="002E6ABA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1.11</w:t>
            </w:r>
          </w:p>
        </w:tc>
        <w:tc>
          <w:tcPr>
            <w:tcW w:w="1064" w:type="dxa"/>
          </w:tcPr>
          <w:p w14:paraId="0FFBD8D4" w14:textId="77777777" w:rsidR="002E6ABA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1.17, -1.05</w:t>
            </w:r>
          </w:p>
        </w:tc>
        <w:tc>
          <w:tcPr>
            <w:tcW w:w="779" w:type="dxa"/>
          </w:tcPr>
          <w:p w14:paraId="4BBA02B3" w14:textId="77777777" w:rsidR="002E6ABA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</w:tcPr>
          <w:p w14:paraId="3A066405" w14:textId="77777777" w:rsidR="002E6ABA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1.11</w:t>
            </w:r>
          </w:p>
        </w:tc>
        <w:tc>
          <w:tcPr>
            <w:tcW w:w="1049" w:type="dxa"/>
          </w:tcPr>
          <w:p w14:paraId="2237E93D" w14:textId="77777777" w:rsidR="002E6ABA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1.17, -1.05</w:t>
            </w:r>
          </w:p>
        </w:tc>
        <w:tc>
          <w:tcPr>
            <w:tcW w:w="770" w:type="dxa"/>
          </w:tcPr>
          <w:p w14:paraId="55FB7F55" w14:textId="77777777" w:rsidR="002E6ABA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</w:tcPr>
          <w:p w14:paraId="2C50C63C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1.07</w:t>
            </w:r>
          </w:p>
        </w:tc>
        <w:tc>
          <w:tcPr>
            <w:tcW w:w="1074" w:type="dxa"/>
          </w:tcPr>
          <w:p w14:paraId="31D1A3EB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1.15, -0.10</w:t>
            </w:r>
          </w:p>
        </w:tc>
        <w:tc>
          <w:tcPr>
            <w:tcW w:w="760" w:type="dxa"/>
          </w:tcPr>
          <w:p w14:paraId="528A4A15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2E6ABA" w:rsidRPr="00D671CD" w14:paraId="07169B7E" w14:textId="77777777" w:rsidTr="00CD1D35">
        <w:tc>
          <w:tcPr>
            <w:tcW w:w="2093" w:type="dxa"/>
          </w:tcPr>
          <w:p w14:paraId="6EE17489" w14:textId="360B5D8D" w:rsidR="002E6ABA" w:rsidRPr="00D671CD" w:rsidRDefault="00B552CD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40-59</w:t>
            </w:r>
          </w:p>
        </w:tc>
        <w:tc>
          <w:tcPr>
            <w:tcW w:w="906" w:type="dxa"/>
          </w:tcPr>
          <w:p w14:paraId="5A40A9B9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63</w:t>
            </w:r>
          </w:p>
        </w:tc>
        <w:tc>
          <w:tcPr>
            <w:tcW w:w="1078" w:type="dxa"/>
          </w:tcPr>
          <w:p w14:paraId="7DBC0515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65, -0.60</w:t>
            </w:r>
          </w:p>
        </w:tc>
        <w:tc>
          <w:tcPr>
            <w:tcW w:w="749" w:type="dxa"/>
          </w:tcPr>
          <w:p w14:paraId="311BDF88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</w:tcPr>
          <w:p w14:paraId="155B2346" w14:textId="77777777" w:rsidR="002E6ABA" w:rsidRPr="00D671CD" w:rsidRDefault="00B76B09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63</w:t>
            </w:r>
          </w:p>
        </w:tc>
        <w:tc>
          <w:tcPr>
            <w:tcW w:w="1063" w:type="dxa"/>
          </w:tcPr>
          <w:p w14:paraId="6464F71D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65, -0.61</w:t>
            </w:r>
          </w:p>
        </w:tc>
        <w:tc>
          <w:tcPr>
            <w:tcW w:w="761" w:type="dxa"/>
          </w:tcPr>
          <w:p w14:paraId="106906B4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</w:tcPr>
          <w:p w14:paraId="2832E1D6" w14:textId="77777777" w:rsidR="002E6ABA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72</w:t>
            </w:r>
          </w:p>
        </w:tc>
        <w:tc>
          <w:tcPr>
            <w:tcW w:w="1064" w:type="dxa"/>
          </w:tcPr>
          <w:p w14:paraId="430E9C4B" w14:textId="77777777" w:rsidR="002E6ABA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77, -0.66</w:t>
            </w:r>
          </w:p>
        </w:tc>
        <w:tc>
          <w:tcPr>
            <w:tcW w:w="779" w:type="dxa"/>
          </w:tcPr>
          <w:p w14:paraId="228EC303" w14:textId="77777777" w:rsidR="002E6ABA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</w:tcPr>
          <w:p w14:paraId="59DC14CB" w14:textId="77777777" w:rsidR="002E6ABA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72</w:t>
            </w:r>
          </w:p>
        </w:tc>
        <w:tc>
          <w:tcPr>
            <w:tcW w:w="1049" w:type="dxa"/>
          </w:tcPr>
          <w:p w14:paraId="6B168D41" w14:textId="77777777" w:rsidR="002E6ABA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77, -0.67</w:t>
            </w:r>
          </w:p>
        </w:tc>
        <w:tc>
          <w:tcPr>
            <w:tcW w:w="770" w:type="dxa"/>
          </w:tcPr>
          <w:p w14:paraId="5B35EAD3" w14:textId="77777777" w:rsidR="002E6ABA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</w:tcPr>
          <w:p w14:paraId="3E7E965D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72</w:t>
            </w:r>
          </w:p>
        </w:tc>
        <w:tc>
          <w:tcPr>
            <w:tcW w:w="1074" w:type="dxa"/>
          </w:tcPr>
          <w:p w14:paraId="195B5557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79, -0.65</w:t>
            </w:r>
          </w:p>
        </w:tc>
        <w:tc>
          <w:tcPr>
            <w:tcW w:w="760" w:type="dxa"/>
          </w:tcPr>
          <w:p w14:paraId="5FE59F21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2E6ABA" w:rsidRPr="00D671CD" w14:paraId="651FCEB4" w14:textId="77777777" w:rsidTr="00CD1D35">
        <w:tc>
          <w:tcPr>
            <w:tcW w:w="2093" w:type="dxa"/>
          </w:tcPr>
          <w:p w14:paraId="0957F6D6" w14:textId="59E521C6" w:rsidR="002E6ABA" w:rsidRPr="00D671CD" w:rsidRDefault="00B552CD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60-69</w:t>
            </w:r>
          </w:p>
        </w:tc>
        <w:tc>
          <w:tcPr>
            <w:tcW w:w="906" w:type="dxa"/>
          </w:tcPr>
          <w:p w14:paraId="0EA51CDA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29</w:t>
            </w:r>
          </w:p>
        </w:tc>
        <w:tc>
          <w:tcPr>
            <w:tcW w:w="1078" w:type="dxa"/>
          </w:tcPr>
          <w:p w14:paraId="6F509801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30, -0.28</w:t>
            </w:r>
          </w:p>
        </w:tc>
        <w:tc>
          <w:tcPr>
            <w:tcW w:w="749" w:type="dxa"/>
          </w:tcPr>
          <w:p w14:paraId="01E46324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</w:tcPr>
          <w:p w14:paraId="31BC0A76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29</w:t>
            </w:r>
          </w:p>
        </w:tc>
        <w:tc>
          <w:tcPr>
            <w:tcW w:w="1063" w:type="dxa"/>
          </w:tcPr>
          <w:p w14:paraId="15EA150F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31, -0.28</w:t>
            </w:r>
          </w:p>
        </w:tc>
        <w:tc>
          <w:tcPr>
            <w:tcW w:w="761" w:type="dxa"/>
          </w:tcPr>
          <w:p w14:paraId="50368FCE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</w:tcPr>
          <w:p w14:paraId="5837A3E2" w14:textId="77777777" w:rsidR="002E6ABA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31</w:t>
            </w:r>
          </w:p>
        </w:tc>
        <w:tc>
          <w:tcPr>
            <w:tcW w:w="1064" w:type="dxa"/>
          </w:tcPr>
          <w:p w14:paraId="6996EAF8" w14:textId="77777777" w:rsidR="002E6ABA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36, -0.27</w:t>
            </w:r>
          </w:p>
        </w:tc>
        <w:tc>
          <w:tcPr>
            <w:tcW w:w="779" w:type="dxa"/>
          </w:tcPr>
          <w:p w14:paraId="5DC10C13" w14:textId="77777777" w:rsidR="002E6ABA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</w:tcPr>
          <w:p w14:paraId="51F928E4" w14:textId="77777777" w:rsidR="002E6ABA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31</w:t>
            </w:r>
          </w:p>
        </w:tc>
        <w:tc>
          <w:tcPr>
            <w:tcW w:w="1049" w:type="dxa"/>
          </w:tcPr>
          <w:p w14:paraId="5EA2938F" w14:textId="77777777" w:rsidR="002E6ABA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36, -0.26</w:t>
            </w:r>
          </w:p>
        </w:tc>
        <w:tc>
          <w:tcPr>
            <w:tcW w:w="770" w:type="dxa"/>
          </w:tcPr>
          <w:p w14:paraId="1E03C1E6" w14:textId="77777777" w:rsidR="002E6ABA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</w:tcPr>
          <w:p w14:paraId="11324C14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35</w:t>
            </w:r>
          </w:p>
        </w:tc>
        <w:tc>
          <w:tcPr>
            <w:tcW w:w="1074" w:type="dxa"/>
          </w:tcPr>
          <w:p w14:paraId="519D6598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41, -0.28</w:t>
            </w:r>
          </w:p>
        </w:tc>
        <w:tc>
          <w:tcPr>
            <w:tcW w:w="760" w:type="dxa"/>
          </w:tcPr>
          <w:p w14:paraId="1E4F5941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2E6ABA" w:rsidRPr="00D671CD" w14:paraId="11FD5A47" w14:textId="77777777" w:rsidTr="00CD1D35">
        <w:tc>
          <w:tcPr>
            <w:tcW w:w="2093" w:type="dxa"/>
          </w:tcPr>
          <w:p w14:paraId="1049C328" w14:textId="56E6022B" w:rsidR="002E6ABA" w:rsidRPr="00D671CD" w:rsidRDefault="00B552CD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70-74</w:t>
            </w:r>
          </w:p>
        </w:tc>
        <w:tc>
          <w:tcPr>
            <w:tcW w:w="906" w:type="dxa"/>
          </w:tcPr>
          <w:p w14:paraId="78D0A15B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8" w:type="dxa"/>
          </w:tcPr>
          <w:p w14:paraId="76CB195D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689907FC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51D42A7C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3" w:type="dxa"/>
          </w:tcPr>
          <w:p w14:paraId="536EAC04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57C9EE8B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78D12335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4" w:type="dxa"/>
          </w:tcPr>
          <w:p w14:paraId="0A40AADC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6DE75E1C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60124E1B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49" w:type="dxa"/>
          </w:tcPr>
          <w:p w14:paraId="394B5E6A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1B71E4F9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7B69DD79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4" w:type="dxa"/>
          </w:tcPr>
          <w:p w14:paraId="276273EE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07062670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2E6ABA" w:rsidRPr="00D671CD" w14:paraId="0BB7501A" w14:textId="77777777" w:rsidTr="00CD1D35">
        <w:tc>
          <w:tcPr>
            <w:tcW w:w="2093" w:type="dxa"/>
          </w:tcPr>
          <w:p w14:paraId="3F7D0320" w14:textId="46CBEA40" w:rsidR="002E6ABA" w:rsidRPr="00D671CD" w:rsidRDefault="002E6ABA" w:rsidP="008E40BF">
            <w:pPr>
              <w:ind w:firstLine="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Income</w:t>
            </w:r>
            <w:r w:rsidR="00FD7A1D" w:rsidRPr="00D671CD">
              <w:rPr>
                <w:rFonts w:ascii="Times New Roman" w:hAnsi="Times New Roman"/>
                <w:sz w:val="16"/>
                <w:vertAlign w:val="superscript"/>
              </w:rPr>
              <w:t>b</w:t>
            </w:r>
          </w:p>
        </w:tc>
        <w:tc>
          <w:tcPr>
            <w:tcW w:w="906" w:type="dxa"/>
          </w:tcPr>
          <w:p w14:paraId="39EDB858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6FC5DA03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1449A153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67BEA6EC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1816874D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3351471A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502177C7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2EFCE423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36C8DA33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526794F1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6AC9C727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59EA08B2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025C734D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</w:tcPr>
          <w:p w14:paraId="2FC01442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76D60629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2E6ABA" w:rsidRPr="00D671CD" w14:paraId="05860B78" w14:textId="77777777" w:rsidTr="00CD1D35">
        <w:tc>
          <w:tcPr>
            <w:tcW w:w="2093" w:type="dxa"/>
          </w:tcPr>
          <w:p w14:paraId="1288BD01" w14:textId="77777777" w:rsidR="002E6ABA" w:rsidRPr="00D671CD" w:rsidRDefault="002E6ABA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906" w:type="dxa"/>
          </w:tcPr>
          <w:p w14:paraId="22C794C0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4</w:t>
            </w:r>
          </w:p>
        </w:tc>
        <w:tc>
          <w:tcPr>
            <w:tcW w:w="1078" w:type="dxa"/>
          </w:tcPr>
          <w:p w14:paraId="5DA244DE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1, 0.16</w:t>
            </w:r>
          </w:p>
        </w:tc>
        <w:tc>
          <w:tcPr>
            <w:tcW w:w="749" w:type="dxa"/>
          </w:tcPr>
          <w:p w14:paraId="3538DE8D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</w:tcPr>
          <w:p w14:paraId="61BEA242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2</w:t>
            </w:r>
          </w:p>
        </w:tc>
        <w:tc>
          <w:tcPr>
            <w:tcW w:w="1063" w:type="dxa"/>
          </w:tcPr>
          <w:p w14:paraId="6963B26A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9, 0.15</w:t>
            </w:r>
          </w:p>
        </w:tc>
        <w:tc>
          <w:tcPr>
            <w:tcW w:w="761" w:type="dxa"/>
          </w:tcPr>
          <w:p w14:paraId="30C070B0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</w:tcPr>
          <w:p w14:paraId="61AFE428" w14:textId="77777777" w:rsidR="002E6ABA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7</w:t>
            </w:r>
          </w:p>
        </w:tc>
        <w:tc>
          <w:tcPr>
            <w:tcW w:w="1064" w:type="dxa"/>
          </w:tcPr>
          <w:p w14:paraId="33D0B2AA" w14:textId="77777777" w:rsidR="002E6ABA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2, 0.12</w:t>
            </w:r>
          </w:p>
        </w:tc>
        <w:tc>
          <w:tcPr>
            <w:tcW w:w="779" w:type="dxa"/>
          </w:tcPr>
          <w:p w14:paraId="6862FF51" w14:textId="77777777" w:rsidR="002E6ABA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03</w:t>
            </w:r>
          </w:p>
        </w:tc>
        <w:tc>
          <w:tcPr>
            <w:tcW w:w="901" w:type="dxa"/>
          </w:tcPr>
          <w:p w14:paraId="38E9C548" w14:textId="77777777" w:rsidR="002E6ABA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1049" w:type="dxa"/>
          </w:tcPr>
          <w:p w14:paraId="7B42227C" w14:textId="77777777" w:rsidR="002E6ABA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1, 0.11</w:t>
            </w:r>
          </w:p>
        </w:tc>
        <w:tc>
          <w:tcPr>
            <w:tcW w:w="770" w:type="dxa"/>
          </w:tcPr>
          <w:p w14:paraId="3331EC41" w14:textId="4F32F367" w:rsidR="002E6ABA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1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4</w:t>
            </w:r>
          </w:p>
        </w:tc>
        <w:tc>
          <w:tcPr>
            <w:tcW w:w="886" w:type="dxa"/>
          </w:tcPr>
          <w:p w14:paraId="1D41412C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1074" w:type="dxa"/>
          </w:tcPr>
          <w:p w14:paraId="6B6DFA5E" w14:textId="77777777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0, 0.12</w:t>
            </w:r>
          </w:p>
        </w:tc>
        <w:tc>
          <w:tcPr>
            <w:tcW w:w="760" w:type="dxa"/>
          </w:tcPr>
          <w:p w14:paraId="752AC9A1" w14:textId="76E0AB5C" w:rsidR="002E6ABA" w:rsidRPr="00D671CD" w:rsidRDefault="002E6ABA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4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7</w:t>
            </w:r>
          </w:p>
        </w:tc>
      </w:tr>
      <w:tr w:rsidR="00373F54" w:rsidRPr="00D671CD" w14:paraId="54FA0EF8" w14:textId="77777777" w:rsidTr="00CD1D35">
        <w:trPr>
          <w:trHeight w:val="378"/>
        </w:trPr>
        <w:tc>
          <w:tcPr>
            <w:tcW w:w="2093" w:type="dxa"/>
          </w:tcPr>
          <w:p w14:paraId="0272B651" w14:textId="77777777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906" w:type="dxa"/>
          </w:tcPr>
          <w:p w14:paraId="05C8EBFD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7</w:t>
            </w:r>
          </w:p>
        </w:tc>
        <w:tc>
          <w:tcPr>
            <w:tcW w:w="1078" w:type="dxa"/>
          </w:tcPr>
          <w:p w14:paraId="081202FC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5, 0.09</w:t>
            </w:r>
          </w:p>
        </w:tc>
        <w:tc>
          <w:tcPr>
            <w:tcW w:w="749" w:type="dxa"/>
          </w:tcPr>
          <w:p w14:paraId="36093F40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</w:tcPr>
          <w:p w14:paraId="1BCC504C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1063" w:type="dxa"/>
          </w:tcPr>
          <w:p w14:paraId="08314296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3, 0.09</w:t>
            </w:r>
          </w:p>
        </w:tc>
        <w:tc>
          <w:tcPr>
            <w:tcW w:w="761" w:type="dxa"/>
          </w:tcPr>
          <w:p w14:paraId="64D4393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</w:tcPr>
          <w:p w14:paraId="3CA34905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5</w:t>
            </w:r>
          </w:p>
        </w:tc>
        <w:tc>
          <w:tcPr>
            <w:tcW w:w="1064" w:type="dxa"/>
          </w:tcPr>
          <w:p w14:paraId="5F352972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0, 0.09</w:t>
            </w:r>
          </w:p>
        </w:tc>
        <w:tc>
          <w:tcPr>
            <w:tcW w:w="779" w:type="dxa"/>
          </w:tcPr>
          <w:p w14:paraId="1583D215" w14:textId="4C5D6C2E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</w:t>
            </w:r>
            <w:r w:rsidRPr="00D671CD">
              <w:rPr>
                <w:rFonts w:ascii="Times New Roman" w:hAnsi="Times New Roman" w:hint="eastAsia"/>
                <w:sz w:val="16"/>
              </w:rPr>
              <w:t>36</w:t>
            </w:r>
          </w:p>
        </w:tc>
        <w:tc>
          <w:tcPr>
            <w:tcW w:w="901" w:type="dxa"/>
          </w:tcPr>
          <w:p w14:paraId="7D1F3708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3</w:t>
            </w:r>
          </w:p>
        </w:tc>
        <w:tc>
          <w:tcPr>
            <w:tcW w:w="1049" w:type="dxa"/>
          </w:tcPr>
          <w:p w14:paraId="318F3215" w14:textId="77777777" w:rsidR="00373F54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2, 0.08</w:t>
            </w:r>
          </w:p>
        </w:tc>
        <w:tc>
          <w:tcPr>
            <w:tcW w:w="770" w:type="dxa"/>
          </w:tcPr>
          <w:p w14:paraId="5D8112FD" w14:textId="4ED1BDD4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2</w:t>
            </w:r>
            <w:r w:rsidRPr="00D671CD">
              <w:rPr>
                <w:rFonts w:ascii="Times New Roman" w:hAnsi="Times New Roman" w:hint="eastAsia"/>
                <w:sz w:val="16"/>
              </w:rPr>
              <w:t>05</w:t>
            </w:r>
          </w:p>
        </w:tc>
        <w:tc>
          <w:tcPr>
            <w:tcW w:w="886" w:type="dxa"/>
          </w:tcPr>
          <w:p w14:paraId="3BC25910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1074" w:type="dxa"/>
          </w:tcPr>
          <w:p w14:paraId="29DF9CE5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4, 0.08</w:t>
            </w:r>
          </w:p>
        </w:tc>
        <w:tc>
          <w:tcPr>
            <w:tcW w:w="760" w:type="dxa"/>
          </w:tcPr>
          <w:p w14:paraId="0292CE1E" w14:textId="441E3C4F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4</w:t>
            </w:r>
            <w:r w:rsidRPr="00D671CD">
              <w:rPr>
                <w:rFonts w:ascii="Times New Roman" w:hAnsi="Times New Roman" w:hint="eastAsia"/>
                <w:sz w:val="16"/>
              </w:rPr>
              <w:t>59</w:t>
            </w:r>
          </w:p>
        </w:tc>
      </w:tr>
      <w:tr w:rsidR="00373F54" w:rsidRPr="00D671CD" w14:paraId="2E948FEC" w14:textId="77777777" w:rsidTr="00CD1D35">
        <w:tc>
          <w:tcPr>
            <w:tcW w:w="2093" w:type="dxa"/>
          </w:tcPr>
          <w:p w14:paraId="181D112C" w14:textId="77777777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906" w:type="dxa"/>
          </w:tcPr>
          <w:p w14:paraId="2E287DA2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4</w:t>
            </w:r>
          </w:p>
        </w:tc>
        <w:tc>
          <w:tcPr>
            <w:tcW w:w="1078" w:type="dxa"/>
          </w:tcPr>
          <w:p w14:paraId="62686F9D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2, 0.06</w:t>
            </w:r>
          </w:p>
        </w:tc>
        <w:tc>
          <w:tcPr>
            <w:tcW w:w="749" w:type="dxa"/>
          </w:tcPr>
          <w:p w14:paraId="5B8EC9FA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</w:tcPr>
          <w:p w14:paraId="0FE763E6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4</w:t>
            </w:r>
          </w:p>
        </w:tc>
        <w:tc>
          <w:tcPr>
            <w:tcW w:w="1063" w:type="dxa"/>
          </w:tcPr>
          <w:p w14:paraId="3AF02D7F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1, 0.06</w:t>
            </w:r>
          </w:p>
        </w:tc>
        <w:tc>
          <w:tcPr>
            <w:tcW w:w="761" w:type="dxa"/>
          </w:tcPr>
          <w:p w14:paraId="2B0E2ACB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09</w:t>
            </w:r>
          </w:p>
        </w:tc>
        <w:tc>
          <w:tcPr>
            <w:tcW w:w="877" w:type="dxa"/>
          </w:tcPr>
          <w:p w14:paraId="598C766D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3</w:t>
            </w:r>
          </w:p>
        </w:tc>
        <w:tc>
          <w:tcPr>
            <w:tcW w:w="1064" w:type="dxa"/>
          </w:tcPr>
          <w:p w14:paraId="7CA814C7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1, 0.07</w:t>
            </w:r>
          </w:p>
        </w:tc>
        <w:tc>
          <w:tcPr>
            <w:tcW w:w="779" w:type="dxa"/>
          </w:tcPr>
          <w:p w14:paraId="573206AF" w14:textId="64AD0D0F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</w:t>
            </w:r>
            <w:r w:rsidRPr="00D671CD">
              <w:rPr>
                <w:rFonts w:ascii="Times New Roman" w:hAnsi="Times New Roman" w:hint="eastAsia"/>
                <w:sz w:val="16"/>
              </w:rPr>
              <w:t>58</w:t>
            </w:r>
          </w:p>
        </w:tc>
        <w:tc>
          <w:tcPr>
            <w:tcW w:w="901" w:type="dxa"/>
          </w:tcPr>
          <w:p w14:paraId="35375319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1049" w:type="dxa"/>
          </w:tcPr>
          <w:p w14:paraId="267BB2A9" w14:textId="77777777" w:rsidR="00373F54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2, 0.07</w:t>
            </w:r>
          </w:p>
        </w:tc>
        <w:tc>
          <w:tcPr>
            <w:tcW w:w="770" w:type="dxa"/>
          </w:tcPr>
          <w:p w14:paraId="7281C94B" w14:textId="5312F968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3</w:t>
            </w:r>
            <w:r w:rsidRPr="00D671CD">
              <w:rPr>
                <w:rFonts w:ascii="Times New Roman" w:hAnsi="Times New Roman" w:hint="eastAsia"/>
                <w:sz w:val="16"/>
              </w:rPr>
              <w:t>35</w:t>
            </w:r>
          </w:p>
        </w:tc>
        <w:tc>
          <w:tcPr>
            <w:tcW w:w="886" w:type="dxa"/>
          </w:tcPr>
          <w:p w14:paraId="78144285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3</w:t>
            </w:r>
          </w:p>
        </w:tc>
        <w:tc>
          <w:tcPr>
            <w:tcW w:w="1074" w:type="dxa"/>
          </w:tcPr>
          <w:p w14:paraId="3C48E752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3, 0.08</w:t>
            </w:r>
          </w:p>
        </w:tc>
        <w:tc>
          <w:tcPr>
            <w:tcW w:w="760" w:type="dxa"/>
          </w:tcPr>
          <w:p w14:paraId="53DF0A22" w14:textId="67EDA941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3</w:t>
            </w:r>
            <w:r w:rsidRPr="00D671CD">
              <w:rPr>
                <w:rFonts w:ascii="Times New Roman" w:hAnsi="Times New Roman" w:hint="eastAsia"/>
                <w:sz w:val="16"/>
              </w:rPr>
              <w:t>76</w:t>
            </w:r>
          </w:p>
        </w:tc>
      </w:tr>
      <w:tr w:rsidR="00373F54" w:rsidRPr="00D671CD" w14:paraId="45022359" w14:textId="77777777" w:rsidTr="00CD1D35">
        <w:tc>
          <w:tcPr>
            <w:tcW w:w="2093" w:type="dxa"/>
          </w:tcPr>
          <w:p w14:paraId="146214D9" w14:textId="77777777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906" w:type="dxa"/>
          </w:tcPr>
          <w:p w14:paraId="11C68095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1</w:t>
            </w:r>
          </w:p>
        </w:tc>
        <w:tc>
          <w:tcPr>
            <w:tcW w:w="1078" w:type="dxa"/>
          </w:tcPr>
          <w:p w14:paraId="073F8D01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1, 0.04</w:t>
            </w:r>
          </w:p>
        </w:tc>
        <w:tc>
          <w:tcPr>
            <w:tcW w:w="749" w:type="dxa"/>
          </w:tcPr>
          <w:p w14:paraId="2C110DAC" w14:textId="2EC307D9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40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3</w:t>
            </w:r>
          </w:p>
        </w:tc>
        <w:tc>
          <w:tcPr>
            <w:tcW w:w="882" w:type="dxa"/>
          </w:tcPr>
          <w:p w14:paraId="25463CB4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3</w:t>
            </w:r>
          </w:p>
        </w:tc>
        <w:tc>
          <w:tcPr>
            <w:tcW w:w="1063" w:type="dxa"/>
          </w:tcPr>
          <w:p w14:paraId="1293883B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0, 0.06</w:t>
            </w:r>
          </w:p>
        </w:tc>
        <w:tc>
          <w:tcPr>
            <w:tcW w:w="761" w:type="dxa"/>
          </w:tcPr>
          <w:p w14:paraId="40DDF3CF" w14:textId="7B129266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8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2</w:t>
            </w:r>
          </w:p>
        </w:tc>
        <w:tc>
          <w:tcPr>
            <w:tcW w:w="877" w:type="dxa"/>
          </w:tcPr>
          <w:p w14:paraId="1DDF24C4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1064" w:type="dxa"/>
          </w:tcPr>
          <w:p w14:paraId="14924182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6, 0.05</w:t>
            </w:r>
          </w:p>
        </w:tc>
        <w:tc>
          <w:tcPr>
            <w:tcW w:w="779" w:type="dxa"/>
          </w:tcPr>
          <w:p w14:paraId="49E7C495" w14:textId="14230648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8</w:t>
            </w:r>
            <w:r w:rsidRPr="00D671CD">
              <w:rPr>
                <w:rFonts w:ascii="Times New Roman" w:hAnsi="Times New Roman" w:hint="eastAsia"/>
                <w:sz w:val="16"/>
              </w:rPr>
              <w:t>56</w:t>
            </w:r>
          </w:p>
        </w:tc>
        <w:tc>
          <w:tcPr>
            <w:tcW w:w="901" w:type="dxa"/>
          </w:tcPr>
          <w:p w14:paraId="5B6D7659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1</w:t>
            </w:r>
          </w:p>
        </w:tc>
        <w:tc>
          <w:tcPr>
            <w:tcW w:w="1049" w:type="dxa"/>
          </w:tcPr>
          <w:p w14:paraId="11621598" w14:textId="77777777" w:rsidR="00373F54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4, 0.07</w:t>
            </w:r>
          </w:p>
        </w:tc>
        <w:tc>
          <w:tcPr>
            <w:tcW w:w="770" w:type="dxa"/>
          </w:tcPr>
          <w:p w14:paraId="7AE312DA" w14:textId="19F6E778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64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4</w:t>
            </w:r>
          </w:p>
        </w:tc>
        <w:tc>
          <w:tcPr>
            <w:tcW w:w="886" w:type="dxa"/>
          </w:tcPr>
          <w:p w14:paraId="74571C98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1</w:t>
            </w:r>
          </w:p>
        </w:tc>
        <w:tc>
          <w:tcPr>
            <w:tcW w:w="1074" w:type="dxa"/>
          </w:tcPr>
          <w:p w14:paraId="4CF0E688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8, 0.06</w:t>
            </w:r>
          </w:p>
        </w:tc>
        <w:tc>
          <w:tcPr>
            <w:tcW w:w="760" w:type="dxa"/>
          </w:tcPr>
          <w:p w14:paraId="50C8DE39" w14:textId="23831DF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84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2</w:t>
            </w:r>
          </w:p>
        </w:tc>
      </w:tr>
      <w:tr w:rsidR="00373F54" w:rsidRPr="00D671CD" w14:paraId="08304A4A" w14:textId="77777777" w:rsidTr="00CD1D35">
        <w:tc>
          <w:tcPr>
            <w:tcW w:w="2093" w:type="dxa"/>
          </w:tcPr>
          <w:p w14:paraId="7E12E3B9" w14:textId="77777777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3.01-</w:t>
            </w:r>
          </w:p>
        </w:tc>
        <w:tc>
          <w:tcPr>
            <w:tcW w:w="906" w:type="dxa"/>
          </w:tcPr>
          <w:p w14:paraId="35B71A9B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8" w:type="dxa"/>
          </w:tcPr>
          <w:p w14:paraId="4C84837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12B3B62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135F0AA6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3" w:type="dxa"/>
          </w:tcPr>
          <w:p w14:paraId="4028430B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63A0D470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2C02A58E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4" w:type="dxa"/>
          </w:tcPr>
          <w:p w14:paraId="7C95FC65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2100974B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2EB8E19A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49" w:type="dxa"/>
          </w:tcPr>
          <w:p w14:paraId="05B3A41F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57ABDE3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7778396B" w14:textId="77777777" w:rsidR="00373F54" w:rsidRPr="00D671CD" w:rsidRDefault="00CA3BB2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r</w:t>
            </w:r>
            <w:r w:rsidR="00373F54" w:rsidRPr="00D671CD">
              <w:rPr>
                <w:rFonts w:ascii="Times New Roman" w:hAnsi="Times New Roman"/>
                <w:sz w:val="16"/>
              </w:rPr>
              <w:t>eference</w:t>
            </w:r>
          </w:p>
        </w:tc>
        <w:tc>
          <w:tcPr>
            <w:tcW w:w="1074" w:type="dxa"/>
          </w:tcPr>
          <w:p w14:paraId="5A3FB77A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596EBC07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373F54" w:rsidRPr="00D671CD" w14:paraId="602EB3D2" w14:textId="77777777" w:rsidTr="00CD1D35">
        <w:tc>
          <w:tcPr>
            <w:tcW w:w="2093" w:type="dxa"/>
          </w:tcPr>
          <w:p w14:paraId="3F9EA205" w14:textId="17E6775D" w:rsidR="00373F54" w:rsidRPr="00D671CD" w:rsidRDefault="00373F54" w:rsidP="008E40BF">
            <w:pPr>
              <w:ind w:firstLine="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Sex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age</w:t>
            </w:r>
          </w:p>
        </w:tc>
        <w:tc>
          <w:tcPr>
            <w:tcW w:w="906" w:type="dxa"/>
          </w:tcPr>
          <w:p w14:paraId="43BA68F1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6158B832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239F3D6B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2F03F0E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453D0516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50F907EA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7CB17D90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402AEA2F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4966E411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0B483599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6C3CE4C1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7720A676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3A9F01DE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</w:tcPr>
          <w:p w14:paraId="0117650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798AE2E0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373F54" w:rsidRPr="00D671CD" w14:paraId="48AD5A0A" w14:textId="77777777" w:rsidTr="00CD1D35">
        <w:tc>
          <w:tcPr>
            <w:tcW w:w="2093" w:type="dxa"/>
          </w:tcPr>
          <w:p w14:paraId="7AB55BD2" w14:textId="163CE140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M</w:t>
            </w:r>
            <w:r w:rsidR="00CA3BB2" w:rsidRPr="00D671CD">
              <w:rPr>
                <w:rFonts w:ascii="Times New Roman" w:hAnsi="Times New Roman"/>
                <w:sz w:val="16"/>
              </w:rPr>
              <w:t>en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="00CA3BB2" w:rsidRPr="00D671CD">
              <w:rPr>
                <w:rFonts w:ascii="Times New Roman" w:hAnsi="Times New Roman"/>
                <w:sz w:val="16"/>
              </w:rPr>
              <w:t>0-15</w:t>
            </w:r>
          </w:p>
        </w:tc>
        <w:tc>
          <w:tcPr>
            <w:tcW w:w="906" w:type="dxa"/>
          </w:tcPr>
          <w:p w14:paraId="1A909402" w14:textId="7F7DE3A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378AC900" w14:textId="1B9378B4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624DC849" w14:textId="038A4E9C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5D0976B4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4F1BBD98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764540C4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59D28328" w14:textId="6BF67981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7BFE7B5B" w14:textId="69A04AF6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6CCF4C7D" w14:textId="4568BE5F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67B6501E" w14:textId="5E5C17C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582C80B7" w14:textId="0E092242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3E52C2F3" w14:textId="0F740636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080DAF49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26</w:t>
            </w:r>
          </w:p>
        </w:tc>
        <w:tc>
          <w:tcPr>
            <w:tcW w:w="1074" w:type="dxa"/>
          </w:tcPr>
          <w:p w14:paraId="100A302E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4, 0.38</w:t>
            </w:r>
          </w:p>
        </w:tc>
        <w:tc>
          <w:tcPr>
            <w:tcW w:w="760" w:type="dxa"/>
          </w:tcPr>
          <w:p w14:paraId="71E7121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373F54" w:rsidRPr="00D671CD" w14:paraId="3639692F" w14:textId="77777777" w:rsidTr="00CD1D35">
        <w:tc>
          <w:tcPr>
            <w:tcW w:w="2093" w:type="dxa"/>
          </w:tcPr>
          <w:p w14:paraId="3D640447" w14:textId="09D0A91B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M</w:t>
            </w:r>
            <w:r w:rsidR="00CA3BB2" w:rsidRPr="00D671CD">
              <w:rPr>
                <w:rFonts w:ascii="Times New Roman" w:hAnsi="Times New Roman"/>
                <w:sz w:val="16"/>
              </w:rPr>
              <w:t>en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="00CA3BB2" w:rsidRPr="00D671CD">
              <w:rPr>
                <w:rFonts w:ascii="Times New Roman" w:hAnsi="Times New Roman"/>
                <w:sz w:val="16"/>
              </w:rPr>
              <w:t>16</w:t>
            </w:r>
            <w:r w:rsidRPr="00D671CD">
              <w:rPr>
                <w:rFonts w:ascii="Times New Roman" w:hAnsi="Times New Roman"/>
                <w:sz w:val="16"/>
              </w:rPr>
              <w:t>-39</w:t>
            </w:r>
          </w:p>
        </w:tc>
        <w:tc>
          <w:tcPr>
            <w:tcW w:w="906" w:type="dxa"/>
          </w:tcPr>
          <w:p w14:paraId="4104FF0B" w14:textId="711EFCFD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77B92E5F" w14:textId="4CDC58AA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1634E980" w14:textId="3C425B08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06EE9810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0A4C5902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2DFF683C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3A4E9CB7" w14:textId="58AB239D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74DEE6ED" w14:textId="3882127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264E191F" w14:textId="710BC75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1D267A07" w14:textId="6BEBE39E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6824281F" w14:textId="5388247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4E241556" w14:textId="28EB39F4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5953698B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9</w:t>
            </w:r>
          </w:p>
        </w:tc>
        <w:tc>
          <w:tcPr>
            <w:tcW w:w="1074" w:type="dxa"/>
          </w:tcPr>
          <w:p w14:paraId="7004E983" w14:textId="77777777" w:rsidR="00373F54" w:rsidRPr="00D671CD" w:rsidRDefault="00B76B09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20, 0.02</w:t>
            </w:r>
          </w:p>
        </w:tc>
        <w:tc>
          <w:tcPr>
            <w:tcW w:w="760" w:type="dxa"/>
          </w:tcPr>
          <w:p w14:paraId="077F35A3" w14:textId="7820A600" w:rsidR="00373F54" w:rsidRPr="00D671CD" w:rsidRDefault="00B76B09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2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3</w:t>
            </w:r>
          </w:p>
        </w:tc>
      </w:tr>
      <w:tr w:rsidR="00373F54" w:rsidRPr="00D671CD" w14:paraId="0EB3850A" w14:textId="77777777" w:rsidTr="00CD1D35">
        <w:tc>
          <w:tcPr>
            <w:tcW w:w="2093" w:type="dxa"/>
          </w:tcPr>
          <w:p w14:paraId="5385080A" w14:textId="45A5103E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Men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40-59</w:t>
            </w:r>
          </w:p>
        </w:tc>
        <w:tc>
          <w:tcPr>
            <w:tcW w:w="906" w:type="dxa"/>
          </w:tcPr>
          <w:p w14:paraId="31924AEA" w14:textId="631B07E0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5450C055" w14:textId="1F0A0C18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38EF681A" w14:textId="5F7EC7E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5379848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77DD71F9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056A5C3D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5C615086" w14:textId="1DC74122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1C5AFFA5" w14:textId="001A7DE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6A0E240C" w14:textId="135C1A5A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3B89C8A9" w14:textId="4F6B9A9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2FE3CF3E" w14:textId="6E16FF15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51923AD0" w14:textId="0344C5B0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71E72DBA" w14:textId="77777777" w:rsidR="00373F54" w:rsidRPr="00D671CD" w:rsidRDefault="00B76B09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1</w:t>
            </w:r>
          </w:p>
        </w:tc>
        <w:tc>
          <w:tcPr>
            <w:tcW w:w="1074" w:type="dxa"/>
          </w:tcPr>
          <w:p w14:paraId="4CD2358D" w14:textId="77777777" w:rsidR="00373F54" w:rsidRPr="00D671CD" w:rsidRDefault="00B76B09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2, 0.10</w:t>
            </w:r>
          </w:p>
        </w:tc>
        <w:tc>
          <w:tcPr>
            <w:tcW w:w="760" w:type="dxa"/>
          </w:tcPr>
          <w:p w14:paraId="375D3B2A" w14:textId="0D2F2358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8</w:t>
            </w:r>
            <w:r w:rsidRPr="00D671CD">
              <w:rPr>
                <w:rFonts w:ascii="Times New Roman" w:hAnsi="Times New Roman" w:hint="eastAsia"/>
                <w:sz w:val="16"/>
              </w:rPr>
              <w:t>62</w:t>
            </w:r>
          </w:p>
        </w:tc>
      </w:tr>
      <w:tr w:rsidR="00373F54" w:rsidRPr="00D671CD" w14:paraId="60842417" w14:textId="77777777" w:rsidTr="00CD1D35">
        <w:tc>
          <w:tcPr>
            <w:tcW w:w="2093" w:type="dxa"/>
          </w:tcPr>
          <w:p w14:paraId="18038EC0" w14:textId="372C625B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Men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60-69</w:t>
            </w:r>
          </w:p>
        </w:tc>
        <w:tc>
          <w:tcPr>
            <w:tcW w:w="906" w:type="dxa"/>
          </w:tcPr>
          <w:p w14:paraId="5B88257A" w14:textId="0060AA90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1112AF56" w14:textId="177BFD94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14DD2CF1" w14:textId="0ABBE82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0411E3F5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3D62EFA4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179044EA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14B092C9" w14:textId="65C533F8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54FBF153" w14:textId="5967A635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6065E1DB" w14:textId="7860156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3F966D32" w14:textId="1922A5B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08E7DA74" w14:textId="613CB426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41B44BF6" w14:textId="70D7FF00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3CD30292" w14:textId="77777777" w:rsidR="00373F54" w:rsidRPr="00D671CD" w:rsidRDefault="00B76B09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9</w:t>
            </w:r>
          </w:p>
        </w:tc>
        <w:tc>
          <w:tcPr>
            <w:tcW w:w="1074" w:type="dxa"/>
          </w:tcPr>
          <w:p w14:paraId="06166B97" w14:textId="77777777" w:rsidR="00373F54" w:rsidRPr="00D671CD" w:rsidRDefault="00B76B09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1, 0.18</w:t>
            </w:r>
          </w:p>
        </w:tc>
        <w:tc>
          <w:tcPr>
            <w:tcW w:w="760" w:type="dxa"/>
          </w:tcPr>
          <w:p w14:paraId="252A3D73" w14:textId="646BAF93" w:rsidR="00373F54" w:rsidRPr="00D671CD" w:rsidRDefault="00B76B09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7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3</w:t>
            </w:r>
          </w:p>
        </w:tc>
      </w:tr>
      <w:tr w:rsidR="00373F54" w:rsidRPr="00D671CD" w14:paraId="018EFEC5" w14:textId="77777777" w:rsidTr="00CD1D35">
        <w:tc>
          <w:tcPr>
            <w:tcW w:w="2093" w:type="dxa"/>
          </w:tcPr>
          <w:p w14:paraId="486972DA" w14:textId="295EA41A" w:rsidR="00373F54" w:rsidRPr="00D671CD" w:rsidRDefault="00373F54" w:rsidP="008E40BF">
            <w:pPr>
              <w:ind w:firstLine="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Sex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income</w:t>
            </w:r>
          </w:p>
        </w:tc>
        <w:tc>
          <w:tcPr>
            <w:tcW w:w="906" w:type="dxa"/>
          </w:tcPr>
          <w:p w14:paraId="1067EFA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7E60FCE7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69D32F10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65C17079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4904AEDE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53B55D7A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6FD0018F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19D8CEE7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2D86227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0DE467E7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0E72BF65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63253B30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265C94CE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</w:tcPr>
          <w:p w14:paraId="48C559AF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560E66EA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373F54" w:rsidRPr="00D671CD" w14:paraId="01834333" w14:textId="77777777" w:rsidTr="00CD1D35">
        <w:tc>
          <w:tcPr>
            <w:tcW w:w="2093" w:type="dxa"/>
          </w:tcPr>
          <w:p w14:paraId="65D08449" w14:textId="0B7AC0DC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Men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906" w:type="dxa"/>
          </w:tcPr>
          <w:p w14:paraId="0B6FD19F" w14:textId="2ECA5216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5BC96B52" w14:textId="22BBEB4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59270938" w14:textId="1E3D37F1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4999A0C7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5</w:t>
            </w:r>
          </w:p>
        </w:tc>
        <w:tc>
          <w:tcPr>
            <w:tcW w:w="1063" w:type="dxa"/>
          </w:tcPr>
          <w:p w14:paraId="25B9E0AA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0, 0.10</w:t>
            </w:r>
          </w:p>
        </w:tc>
        <w:tc>
          <w:tcPr>
            <w:tcW w:w="761" w:type="dxa"/>
          </w:tcPr>
          <w:p w14:paraId="66ECA296" w14:textId="549807EF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</w:t>
            </w:r>
            <w:r w:rsidRPr="00D671CD">
              <w:rPr>
                <w:rFonts w:ascii="Times New Roman" w:hAnsi="Times New Roman" w:hint="eastAsia"/>
                <w:sz w:val="16"/>
              </w:rPr>
              <w:t>67</w:t>
            </w:r>
          </w:p>
        </w:tc>
        <w:tc>
          <w:tcPr>
            <w:tcW w:w="877" w:type="dxa"/>
          </w:tcPr>
          <w:p w14:paraId="1F26439D" w14:textId="2D97E0C8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19FC9FD3" w14:textId="36973664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0B8C2790" w14:textId="620E7D15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1AD684D9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3</w:t>
            </w:r>
          </w:p>
        </w:tc>
        <w:tc>
          <w:tcPr>
            <w:tcW w:w="1049" w:type="dxa"/>
          </w:tcPr>
          <w:p w14:paraId="32B341E3" w14:textId="77777777" w:rsidR="00373F54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3, 0.08</w:t>
            </w:r>
          </w:p>
        </w:tc>
        <w:tc>
          <w:tcPr>
            <w:tcW w:w="770" w:type="dxa"/>
          </w:tcPr>
          <w:p w14:paraId="21F37F21" w14:textId="301AB485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33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4</w:t>
            </w:r>
          </w:p>
        </w:tc>
        <w:tc>
          <w:tcPr>
            <w:tcW w:w="886" w:type="dxa"/>
          </w:tcPr>
          <w:p w14:paraId="1560CA6A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5</w:t>
            </w:r>
          </w:p>
        </w:tc>
        <w:tc>
          <w:tcPr>
            <w:tcW w:w="1074" w:type="dxa"/>
          </w:tcPr>
          <w:p w14:paraId="3D420B8A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6, 0.07</w:t>
            </w:r>
          </w:p>
        </w:tc>
        <w:tc>
          <w:tcPr>
            <w:tcW w:w="760" w:type="dxa"/>
          </w:tcPr>
          <w:p w14:paraId="29C18E77" w14:textId="123B749E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42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2</w:t>
            </w:r>
          </w:p>
        </w:tc>
      </w:tr>
      <w:tr w:rsidR="00373F54" w:rsidRPr="00D671CD" w14:paraId="35A6B708" w14:textId="77777777" w:rsidTr="00CD1D35">
        <w:tc>
          <w:tcPr>
            <w:tcW w:w="2093" w:type="dxa"/>
          </w:tcPr>
          <w:p w14:paraId="23B5B872" w14:textId="27412231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Men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906" w:type="dxa"/>
          </w:tcPr>
          <w:p w14:paraId="0D71BABF" w14:textId="60E177E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5F15DB62" w14:textId="44C1BAA0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648E2451" w14:textId="57216091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3C141430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3</w:t>
            </w:r>
          </w:p>
        </w:tc>
        <w:tc>
          <w:tcPr>
            <w:tcW w:w="1063" w:type="dxa"/>
          </w:tcPr>
          <w:p w14:paraId="69574A54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1, 0.07</w:t>
            </w:r>
          </w:p>
        </w:tc>
        <w:tc>
          <w:tcPr>
            <w:tcW w:w="761" w:type="dxa"/>
          </w:tcPr>
          <w:p w14:paraId="54CB7100" w14:textId="677533B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20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1</w:t>
            </w:r>
          </w:p>
        </w:tc>
        <w:tc>
          <w:tcPr>
            <w:tcW w:w="877" w:type="dxa"/>
          </w:tcPr>
          <w:p w14:paraId="1BBAE9D7" w14:textId="36828FB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6CA9929A" w14:textId="49D02EAE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406A124F" w14:textId="529BA2D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404D3DFC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3</w:t>
            </w:r>
          </w:p>
        </w:tc>
        <w:tc>
          <w:tcPr>
            <w:tcW w:w="1049" w:type="dxa"/>
          </w:tcPr>
          <w:p w14:paraId="6E4FCBDA" w14:textId="77777777" w:rsidR="00373F54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8, 0.07</w:t>
            </w:r>
          </w:p>
        </w:tc>
        <w:tc>
          <w:tcPr>
            <w:tcW w:w="770" w:type="dxa"/>
          </w:tcPr>
          <w:p w14:paraId="064C6C33" w14:textId="7020E587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</w:t>
            </w:r>
            <w:r w:rsidRPr="00D671CD">
              <w:rPr>
                <w:rFonts w:ascii="Times New Roman" w:hAnsi="Times New Roman" w:hint="eastAsia"/>
                <w:sz w:val="16"/>
              </w:rPr>
              <w:t>15</w:t>
            </w:r>
          </w:p>
        </w:tc>
        <w:tc>
          <w:tcPr>
            <w:tcW w:w="886" w:type="dxa"/>
          </w:tcPr>
          <w:p w14:paraId="3CDF99B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5</w:t>
            </w:r>
          </w:p>
        </w:tc>
        <w:tc>
          <w:tcPr>
            <w:tcW w:w="1074" w:type="dxa"/>
          </w:tcPr>
          <w:p w14:paraId="69183234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3, 0.13</w:t>
            </w:r>
          </w:p>
        </w:tc>
        <w:tc>
          <w:tcPr>
            <w:tcW w:w="760" w:type="dxa"/>
          </w:tcPr>
          <w:p w14:paraId="604AEE59" w14:textId="0DF59F8D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22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1</w:t>
            </w:r>
          </w:p>
        </w:tc>
      </w:tr>
      <w:tr w:rsidR="00373F54" w:rsidRPr="00D671CD" w14:paraId="12F69743" w14:textId="77777777" w:rsidTr="00CD1D35">
        <w:tc>
          <w:tcPr>
            <w:tcW w:w="2093" w:type="dxa"/>
          </w:tcPr>
          <w:p w14:paraId="57C87A8F" w14:textId="33C3097F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lastRenderedPageBreak/>
              <w:t>Men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906" w:type="dxa"/>
          </w:tcPr>
          <w:p w14:paraId="411292D2" w14:textId="37C25BC9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00975816" w14:textId="3647ED69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491AF6A5" w14:textId="006BA240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2A74E9B1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1</w:t>
            </w:r>
          </w:p>
        </w:tc>
        <w:tc>
          <w:tcPr>
            <w:tcW w:w="1063" w:type="dxa"/>
          </w:tcPr>
          <w:p w14:paraId="6235F0C2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3, 0.05</w:t>
            </w:r>
          </w:p>
        </w:tc>
        <w:tc>
          <w:tcPr>
            <w:tcW w:w="761" w:type="dxa"/>
          </w:tcPr>
          <w:p w14:paraId="4A622AED" w14:textId="164DCFCC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54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1</w:t>
            </w:r>
          </w:p>
        </w:tc>
        <w:tc>
          <w:tcPr>
            <w:tcW w:w="877" w:type="dxa"/>
          </w:tcPr>
          <w:p w14:paraId="3315A7E1" w14:textId="3C3C2134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60D63E26" w14:textId="69D2AB52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161B28B9" w14:textId="52034F84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2AF610C8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1049" w:type="dxa"/>
          </w:tcPr>
          <w:p w14:paraId="3CEE9EC0" w14:textId="77777777" w:rsidR="00373F54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2, 0.05</w:t>
            </w:r>
          </w:p>
        </w:tc>
        <w:tc>
          <w:tcPr>
            <w:tcW w:w="770" w:type="dxa"/>
          </w:tcPr>
          <w:p w14:paraId="294CFA47" w14:textId="39124EA6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43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0</w:t>
            </w:r>
          </w:p>
        </w:tc>
        <w:tc>
          <w:tcPr>
            <w:tcW w:w="886" w:type="dxa"/>
          </w:tcPr>
          <w:p w14:paraId="092A370F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1</w:t>
            </w:r>
          </w:p>
        </w:tc>
        <w:tc>
          <w:tcPr>
            <w:tcW w:w="1074" w:type="dxa"/>
          </w:tcPr>
          <w:p w14:paraId="338EF5F2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7, 0.09</w:t>
            </w:r>
          </w:p>
        </w:tc>
        <w:tc>
          <w:tcPr>
            <w:tcW w:w="760" w:type="dxa"/>
          </w:tcPr>
          <w:p w14:paraId="0E7E00EF" w14:textId="06875C2A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7</w:t>
            </w:r>
            <w:r w:rsidRPr="00D671CD">
              <w:rPr>
                <w:rFonts w:ascii="Times New Roman" w:hAnsi="Times New Roman" w:hint="eastAsia"/>
                <w:sz w:val="16"/>
              </w:rPr>
              <w:t>76</w:t>
            </w:r>
          </w:p>
        </w:tc>
      </w:tr>
      <w:tr w:rsidR="00373F54" w:rsidRPr="00D671CD" w14:paraId="6AF59849" w14:textId="77777777" w:rsidTr="00CD1D35">
        <w:tc>
          <w:tcPr>
            <w:tcW w:w="2093" w:type="dxa"/>
          </w:tcPr>
          <w:p w14:paraId="19158EEE" w14:textId="0986DB69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Men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906" w:type="dxa"/>
          </w:tcPr>
          <w:p w14:paraId="6B18ECAB" w14:textId="640E55EA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363C3C68" w14:textId="1502DF7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3FE624FE" w14:textId="2A44339F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7B25FB7D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4</w:t>
            </w:r>
          </w:p>
        </w:tc>
        <w:tc>
          <w:tcPr>
            <w:tcW w:w="1063" w:type="dxa"/>
          </w:tcPr>
          <w:p w14:paraId="7B2DD4BB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9, 0.01</w:t>
            </w:r>
          </w:p>
        </w:tc>
        <w:tc>
          <w:tcPr>
            <w:tcW w:w="761" w:type="dxa"/>
          </w:tcPr>
          <w:p w14:paraId="2847008C" w14:textId="42297031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2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5</w:t>
            </w:r>
          </w:p>
        </w:tc>
        <w:tc>
          <w:tcPr>
            <w:tcW w:w="877" w:type="dxa"/>
          </w:tcPr>
          <w:p w14:paraId="46ECC304" w14:textId="157D2E9C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04024739" w14:textId="7E71D3F6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66731638" w14:textId="6FDD7488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68284B3E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3</w:t>
            </w:r>
          </w:p>
        </w:tc>
        <w:tc>
          <w:tcPr>
            <w:tcW w:w="1049" w:type="dxa"/>
          </w:tcPr>
          <w:p w14:paraId="6CDB6EC0" w14:textId="77777777" w:rsidR="00373F54" w:rsidRPr="00D671CD" w:rsidRDefault="00B76B09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8, 0.02</w:t>
            </w:r>
          </w:p>
        </w:tc>
        <w:tc>
          <w:tcPr>
            <w:tcW w:w="770" w:type="dxa"/>
          </w:tcPr>
          <w:p w14:paraId="3934A4CD" w14:textId="0E6011A5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20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3</w:t>
            </w:r>
          </w:p>
        </w:tc>
        <w:tc>
          <w:tcPr>
            <w:tcW w:w="886" w:type="dxa"/>
          </w:tcPr>
          <w:p w14:paraId="33A3196D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1</w:t>
            </w:r>
          </w:p>
        </w:tc>
        <w:tc>
          <w:tcPr>
            <w:tcW w:w="1074" w:type="dxa"/>
          </w:tcPr>
          <w:p w14:paraId="131332FB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9, 0.11</w:t>
            </w:r>
          </w:p>
        </w:tc>
        <w:tc>
          <w:tcPr>
            <w:tcW w:w="760" w:type="dxa"/>
          </w:tcPr>
          <w:p w14:paraId="62978C7E" w14:textId="11E768F0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83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4</w:t>
            </w:r>
          </w:p>
        </w:tc>
      </w:tr>
      <w:tr w:rsidR="00373F54" w:rsidRPr="00D671CD" w14:paraId="01A6EA4A" w14:textId="77777777" w:rsidTr="00CD1D35">
        <w:tc>
          <w:tcPr>
            <w:tcW w:w="2093" w:type="dxa"/>
          </w:tcPr>
          <w:p w14:paraId="6AE0128A" w14:textId="1DCC8277" w:rsidR="00373F54" w:rsidRPr="00D671CD" w:rsidRDefault="00373F54" w:rsidP="0032115B">
            <w:pPr>
              <w:ind w:firstLine="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Age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income</w:t>
            </w:r>
          </w:p>
        </w:tc>
        <w:tc>
          <w:tcPr>
            <w:tcW w:w="906" w:type="dxa"/>
          </w:tcPr>
          <w:p w14:paraId="3134393C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3B848B70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66E61CF4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24F1B19B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67374F8A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4FF33EDE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41BFAD67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716C31B1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5EBB3501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4EED622C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03DC00AA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2A122298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14C5FAD6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</w:tcPr>
          <w:p w14:paraId="0A34A08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1FFE80FB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373F54" w:rsidRPr="00D671CD" w14:paraId="488AA7B6" w14:textId="77777777" w:rsidTr="00CD1D35">
        <w:tc>
          <w:tcPr>
            <w:tcW w:w="2093" w:type="dxa"/>
          </w:tcPr>
          <w:p w14:paraId="7B76C8D5" w14:textId="68EDB401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-1</w:t>
            </w:r>
            <w:r w:rsidR="00CA3BB2" w:rsidRPr="00D671CD">
              <w:rPr>
                <w:rFonts w:ascii="Times New Roman" w:hAnsi="Times New Roman"/>
                <w:sz w:val="16"/>
              </w:rPr>
              <w:t>5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906" w:type="dxa"/>
          </w:tcPr>
          <w:p w14:paraId="17039D2D" w14:textId="49B5C8DA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00B187DD" w14:textId="5DE720D2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35B5EBD3" w14:textId="06E2F906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1F24BC85" w14:textId="4C7821C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5F610877" w14:textId="37B413BA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288EA861" w14:textId="126590E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03DE6157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25</w:t>
            </w:r>
          </w:p>
        </w:tc>
        <w:tc>
          <w:tcPr>
            <w:tcW w:w="1064" w:type="dxa"/>
          </w:tcPr>
          <w:p w14:paraId="054900C1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34, -0.16</w:t>
            </w:r>
          </w:p>
        </w:tc>
        <w:tc>
          <w:tcPr>
            <w:tcW w:w="779" w:type="dxa"/>
          </w:tcPr>
          <w:p w14:paraId="5CAE9DCA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</w:tcPr>
          <w:p w14:paraId="31E838A2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25</w:t>
            </w:r>
          </w:p>
        </w:tc>
        <w:tc>
          <w:tcPr>
            <w:tcW w:w="1049" w:type="dxa"/>
          </w:tcPr>
          <w:p w14:paraId="34D1680F" w14:textId="77777777" w:rsidR="00373F54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35, -0.16</w:t>
            </w:r>
          </w:p>
        </w:tc>
        <w:tc>
          <w:tcPr>
            <w:tcW w:w="770" w:type="dxa"/>
          </w:tcPr>
          <w:p w14:paraId="6091CCAE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</w:tcPr>
          <w:p w14:paraId="5466291E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23</w:t>
            </w:r>
          </w:p>
        </w:tc>
        <w:tc>
          <w:tcPr>
            <w:tcW w:w="1074" w:type="dxa"/>
          </w:tcPr>
          <w:p w14:paraId="6E44520A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34, -0.11</w:t>
            </w:r>
          </w:p>
        </w:tc>
        <w:tc>
          <w:tcPr>
            <w:tcW w:w="760" w:type="dxa"/>
          </w:tcPr>
          <w:p w14:paraId="4E0C4A49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373F54" w:rsidRPr="00D671CD" w14:paraId="567A9652" w14:textId="77777777" w:rsidTr="00CD1D35">
        <w:tc>
          <w:tcPr>
            <w:tcW w:w="2093" w:type="dxa"/>
          </w:tcPr>
          <w:p w14:paraId="0A50DF1E" w14:textId="0B36DAD7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-</w:t>
            </w:r>
            <w:r w:rsidR="00CA3BB2" w:rsidRPr="00D671CD">
              <w:rPr>
                <w:rFonts w:ascii="Times New Roman" w:hAnsi="Times New Roman"/>
                <w:sz w:val="16"/>
              </w:rPr>
              <w:t>15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906" w:type="dxa"/>
          </w:tcPr>
          <w:p w14:paraId="5B8C27E3" w14:textId="5D74A896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2AE30CD4" w14:textId="5F7464F2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636FE0ED" w14:textId="0F518BAE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5614E1FA" w14:textId="46685E0A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7A2E13A6" w14:textId="2CEC7894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54B4D3B8" w14:textId="06DAA288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382B22F8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8</w:t>
            </w:r>
          </w:p>
        </w:tc>
        <w:tc>
          <w:tcPr>
            <w:tcW w:w="1064" w:type="dxa"/>
          </w:tcPr>
          <w:p w14:paraId="69E957DD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26, -0.10</w:t>
            </w:r>
          </w:p>
        </w:tc>
        <w:tc>
          <w:tcPr>
            <w:tcW w:w="779" w:type="dxa"/>
          </w:tcPr>
          <w:p w14:paraId="37DC95F9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</w:tcPr>
          <w:p w14:paraId="24723F62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8</w:t>
            </w:r>
          </w:p>
        </w:tc>
        <w:tc>
          <w:tcPr>
            <w:tcW w:w="1049" w:type="dxa"/>
          </w:tcPr>
          <w:p w14:paraId="4DF668D8" w14:textId="77777777" w:rsidR="00373F54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26, -0.10</w:t>
            </w:r>
          </w:p>
        </w:tc>
        <w:tc>
          <w:tcPr>
            <w:tcW w:w="770" w:type="dxa"/>
          </w:tcPr>
          <w:p w14:paraId="012102EF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</w:tcPr>
          <w:p w14:paraId="6A7A43D8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4</w:t>
            </w:r>
          </w:p>
        </w:tc>
        <w:tc>
          <w:tcPr>
            <w:tcW w:w="1074" w:type="dxa"/>
          </w:tcPr>
          <w:p w14:paraId="6F89981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24, -0.04</w:t>
            </w:r>
          </w:p>
        </w:tc>
        <w:tc>
          <w:tcPr>
            <w:tcW w:w="760" w:type="dxa"/>
          </w:tcPr>
          <w:p w14:paraId="0C9BF7B5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08</w:t>
            </w:r>
          </w:p>
        </w:tc>
      </w:tr>
      <w:tr w:rsidR="00373F54" w:rsidRPr="00D671CD" w14:paraId="698DE66C" w14:textId="77777777" w:rsidTr="00CD1D35">
        <w:tc>
          <w:tcPr>
            <w:tcW w:w="2093" w:type="dxa"/>
          </w:tcPr>
          <w:p w14:paraId="37E5B124" w14:textId="180389AD" w:rsidR="00373F54" w:rsidRPr="00D671CD" w:rsidRDefault="00CA3BB2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-15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="00373F54" w:rsidRPr="00D671CD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906" w:type="dxa"/>
          </w:tcPr>
          <w:p w14:paraId="01C97465" w14:textId="0C99E9F1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2882F0A7" w14:textId="07B06E50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425705B8" w14:textId="1684A98A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1F834687" w14:textId="7A68C8A1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0A3564FD" w14:textId="20E5BCD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3D6FFD60" w14:textId="288AD47C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0C581FF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64" w:type="dxa"/>
          </w:tcPr>
          <w:p w14:paraId="2BCE591D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4, 0.02</w:t>
            </w:r>
          </w:p>
        </w:tc>
        <w:tc>
          <w:tcPr>
            <w:tcW w:w="779" w:type="dxa"/>
          </w:tcPr>
          <w:p w14:paraId="263D6AFA" w14:textId="1EB4B9B9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3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2</w:t>
            </w:r>
          </w:p>
        </w:tc>
        <w:tc>
          <w:tcPr>
            <w:tcW w:w="901" w:type="dxa"/>
          </w:tcPr>
          <w:p w14:paraId="1D3DD090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49" w:type="dxa"/>
          </w:tcPr>
          <w:p w14:paraId="6776F2AF" w14:textId="77777777" w:rsidR="00373F54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4, 0.02</w:t>
            </w:r>
          </w:p>
        </w:tc>
        <w:tc>
          <w:tcPr>
            <w:tcW w:w="770" w:type="dxa"/>
          </w:tcPr>
          <w:p w14:paraId="594923A0" w14:textId="1691AA88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3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5</w:t>
            </w:r>
          </w:p>
        </w:tc>
        <w:tc>
          <w:tcPr>
            <w:tcW w:w="886" w:type="dxa"/>
          </w:tcPr>
          <w:p w14:paraId="65E89B39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8</w:t>
            </w:r>
          </w:p>
        </w:tc>
        <w:tc>
          <w:tcPr>
            <w:tcW w:w="1074" w:type="dxa"/>
          </w:tcPr>
          <w:p w14:paraId="2797BB57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8, 0.03</w:t>
            </w:r>
          </w:p>
        </w:tc>
        <w:tc>
          <w:tcPr>
            <w:tcW w:w="760" w:type="dxa"/>
          </w:tcPr>
          <w:p w14:paraId="02FAC616" w14:textId="74E1AC7A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</w:t>
            </w:r>
            <w:r w:rsidRPr="00D671CD">
              <w:rPr>
                <w:rFonts w:ascii="Times New Roman" w:hAnsi="Times New Roman" w:hint="eastAsia"/>
                <w:sz w:val="16"/>
              </w:rPr>
              <w:t>40</w:t>
            </w:r>
          </w:p>
        </w:tc>
      </w:tr>
      <w:tr w:rsidR="00373F54" w:rsidRPr="00D671CD" w14:paraId="4009090E" w14:textId="77777777" w:rsidTr="00CD1D35">
        <w:tc>
          <w:tcPr>
            <w:tcW w:w="2093" w:type="dxa"/>
          </w:tcPr>
          <w:p w14:paraId="03CDB26E" w14:textId="651CECAC" w:rsidR="00373F54" w:rsidRPr="00D671CD" w:rsidRDefault="00CA3BB2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-15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="00373F54" w:rsidRPr="00D671CD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906" w:type="dxa"/>
          </w:tcPr>
          <w:p w14:paraId="0542CD61" w14:textId="710651FD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6ECDA42E" w14:textId="1A8458EA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62205D6A" w14:textId="6253C22D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0EAC8A25" w14:textId="424D28E4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0C3C70BB" w14:textId="252685ED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05BD6DC2" w14:textId="51EC996E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4F286B51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64" w:type="dxa"/>
          </w:tcPr>
          <w:p w14:paraId="5CA9D2F9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6, 0.03</w:t>
            </w:r>
          </w:p>
        </w:tc>
        <w:tc>
          <w:tcPr>
            <w:tcW w:w="779" w:type="dxa"/>
          </w:tcPr>
          <w:p w14:paraId="7A0F7E68" w14:textId="16459F3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9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5</w:t>
            </w:r>
          </w:p>
        </w:tc>
        <w:tc>
          <w:tcPr>
            <w:tcW w:w="901" w:type="dxa"/>
          </w:tcPr>
          <w:p w14:paraId="3F7167D3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49" w:type="dxa"/>
          </w:tcPr>
          <w:p w14:paraId="7CA8CFDB" w14:textId="77777777" w:rsidR="00373F54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6, 0.03</w:t>
            </w:r>
          </w:p>
        </w:tc>
        <w:tc>
          <w:tcPr>
            <w:tcW w:w="770" w:type="dxa"/>
          </w:tcPr>
          <w:p w14:paraId="733B0C53" w14:textId="16F1334A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</w:t>
            </w:r>
            <w:r w:rsidRPr="00D671CD">
              <w:rPr>
                <w:rFonts w:ascii="Times New Roman" w:hAnsi="Times New Roman" w:hint="eastAsia"/>
                <w:sz w:val="16"/>
              </w:rPr>
              <w:t>78</w:t>
            </w:r>
          </w:p>
        </w:tc>
        <w:tc>
          <w:tcPr>
            <w:tcW w:w="886" w:type="dxa"/>
          </w:tcPr>
          <w:p w14:paraId="3B54D17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74" w:type="dxa"/>
          </w:tcPr>
          <w:p w14:paraId="3FF4080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8, 0.07</w:t>
            </w:r>
          </w:p>
        </w:tc>
        <w:tc>
          <w:tcPr>
            <w:tcW w:w="760" w:type="dxa"/>
          </w:tcPr>
          <w:p w14:paraId="0FE42FC3" w14:textId="2F2B811A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3</w:t>
            </w:r>
            <w:r w:rsidRPr="00D671CD">
              <w:rPr>
                <w:rFonts w:ascii="Times New Roman" w:hAnsi="Times New Roman" w:hint="eastAsia"/>
                <w:sz w:val="16"/>
              </w:rPr>
              <w:t>65</w:t>
            </w:r>
          </w:p>
        </w:tc>
      </w:tr>
      <w:tr w:rsidR="00373F54" w:rsidRPr="00D671CD" w14:paraId="6690A462" w14:textId="77777777" w:rsidTr="00CD1D35">
        <w:tc>
          <w:tcPr>
            <w:tcW w:w="2093" w:type="dxa"/>
          </w:tcPr>
          <w:p w14:paraId="35AD4749" w14:textId="078A7A0B" w:rsidR="00373F54" w:rsidRPr="00D671CD" w:rsidRDefault="00CA3BB2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16</w:t>
            </w:r>
            <w:r w:rsidR="00373F54" w:rsidRPr="00D671CD">
              <w:rPr>
                <w:rFonts w:ascii="Times New Roman" w:hAnsi="Times New Roman"/>
                <w:sz w:val="16"/>
              </w:rPr>
              <w:t>-39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="00373F54" w:rsidRPr="00D671CD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906" w:type="dxa"/>
          </w:tcPr>
          <w:p w14:paraId="53949642" w14:textId="7CC703F9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06553A8C" w14:textId="79F060B0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0EB3B4CD" w14:textId="15BA3C19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1F2BC8D5" w14:textId="24A03DCF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6DC45B3C" w14:textId="327006EA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20ECEE0E" w14:textId="0EC61B3F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3C75603C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7</w:t>
            </w:r>
          </w:p>
        </w:tc>
        <w:tc>
          <w:tcPr>
            <w:tcW w:w="1064" w:type="dxa"/>
          </w:tcPr>
          <w:p w14:paraId="7DF9ACC5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1, 0.14</w:t>
            </w:r>
          </w:p>
        </w:tc>
        <w:tc>
          <w:tcPr>
            <w:tcW w:w="779" w:type="dxa"/>
          </w:tcPr>
          <w:p w14:paraId="6E65ECA3" w14:textId="07F9AC84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7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2</w:t>
            </w:r>
          </w:p>
        </w:tc>
        <w:tc>
          <w:tcPr>
            <w:tcW w:w="901" w:type="dxa"/>
          </w:tcPr>
          <w:p w14:paraId="573418C8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7</w:t>
            </w:r>
          </w:p>
        </w:tc>
        <w:tc>
          <w:tcPr>
            <w:tcW w:w="1049" w:type="dxa"/>
          </w:tcPr>
          <w:p w14:paraId="04A79C55" w14:textId="77777777" w:rsidR="00373F54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0, 0.14</w:t>
            </w:r>
          </w:p>
        </w:tc>
        <w:tc>
          <w:tcPr>
            <w:tcW w:w="770" w:type="dxa"/>
          </w:tcPr>
          <w:p w14:paraId="2D251D08" w14:textId="3E494D76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8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5</w:t>
            </w:r>
          </w:p>
        </w:tc>
        <w:tc>
          <w:tcPr>
            <w:tcW w:w="886" w:type="dxa"/>
          </w:tcPr>
          <w:p w14:paraId="03D77F92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5</w:t>
            </w:r>
          </w:p>
        </w:tc>
        <w:tc>
          <w:tcPr>
            <w:tcW w:w="1074" w:type="dxa"/>
          </w:tcPr>
          <w:p w14:paraId="7D45B856" w14:textId="77777777" w:rsidR="00373F54" w:rsidRPr="00D671CD" w:rsidRDefault="00B76B09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4, 0.15</w:t>
            </w:r>
          </w:p>
        </w:tc>
        <w:tc>
          <w:tcPr>
            <w:tcW w:w="760" w:type="dxa"/>
          </w:tcPr>
          <w:p w14:paraId="76BDB333" w14:textId="3304940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27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4</w:t>
            </w:r>
          </w:p>
        </w:tc>
      </w:tr>
      <w:tr w:rsidR="00373F54" w:rsidRPr="00D671CD" w14:paraId="007DFAA2" w14:textId="77777777" w:rsidTr="00CD1D35">
        <w:tc>
          <w:tcPr>
            <w:tcW w:w="2093" w:type="dxa"/>
          </w:tcPr>
          <w:p w14:paraId="55FF435A" w14:textId="3BC4D03F" w:rsidR="00373F54" w:rsidRPr="00D671CD" w:rsidRDefault="00CA3BB2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16</w:t>
            </w:r>
            <w:r w:rsidR="00373F54" w:rsidRPr="00D671CD">
              <w:rPr>
                <w:rFonts w:ascii="Times New Roman" w:hAnsi="Times New Roman"/>
                <w:sz w:val="16"/>
              </w:rPr>
              <w:t>-39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="00373F54" w:rsidRPr="00D671CD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906" w:type="dxa"/>
          </w:tcPr>
          <w:p w14:paraId="3CC7C849" w14:textId="61100A5D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575B6445" w14:textId="3F6A80C1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68229D68" w14:textId="73DA465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12FD7FAB" w14:textId="17C8D2A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22177147" w14:textId="0E46AEFC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7861866F" w14:textId="48B3AA40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506F41C4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9</w:t>
            </w:r>
          </w:p>
        </w:tc>
        <w:tc>
          <w:tcPr>
            <w:tcW w:w="1064" w:type="dxa"/>
          </w:tcPr>
          <w:p w14:paraId="573AD657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2, 0.16</w:t>
            </w:r>
          </w:p>
        </w:tc>
        <w:tc>
          <w:tcPr>
            <w:tcW w:w="779" w:type="dxa"/>
          </w:tcPr>
          <w:p w14:paraId="073DB528" w14:textId="105C0BE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1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1</w:t>
            </w:r>
          </w:p>
        </w:tc>
        <w:tc>
          <w:tcPr>
            <w:tcW w:w="901" w:type="dxa"/>
          </w:tcPr>
          <w:p w14:paraId="655B6212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9</w:t>
            </w:r>
          </w:p>
        </w:tc>
        <w:tc>
          <w:tcPr>
            <w:tcW w:w="1049" w:type="dxa"/>
          </w:tcPr>
          <w:p w14:paraId="7DCE429F" w14:textId="77777777" w:rsidR="00373F54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2, 0.16</w:t>
            </w:r>
          </w:p>
        </w:tc>
        <w:tc>
          <w:tcPr>
            <w:tcW w:w="770" w:type="dxa"/>
          </w:tcPr>
          <w:p w14:paraId="6CDED827" w14:textId="1D2D8ED2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1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0</w:t>
            </w:r>
          </w:p>
        </w:tc>
        <w:tc>
          <w:tcPr>
            <w:tcW w:w="886" w:type="dxa"/>
          </w:tcPr>
          <w:p w14:paraId="3C173CE4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0</w:t>
            </w:r>
          </w:p>
        </w:tc>
        <w:tc>
          <w:tcPr>
            <w:tcW w:w="1074" w:type="dxa"/>
          </w:tcPr>
          <w:p w14:paraId="6287BFE2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0, 0.19</w:t>
            </w:r>
          </w:p>
        </w:tc>
        <w:tc>
          <w:tcPr>
            <w:tcW w:w="760" w:type="dxa"/>
          </w:tcPr>
          <w:p w14:paraId="0CD91EC4" w14:textId="51B03C6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4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0</w:t>
            </w:r>
          </w:p>
        </w:tc>
      </w:tr>
      <w:tr w:rsidR="00373F54" w:rsidRPr="00D671CD" w14:paraId="06901881" w14:textId="77777777" w:rsidTr="00CD1D35">
        <w:tc>
          <w:tcPr>
            <w:tcW w:w="2093" w:type="dxa"/>
          </w:tcPr>
          <w:p w14:paraId="7C04B984" w14:textId="29F65E88" w:rsidR="00373F54" w:rsidRPr="00D671CD" w:rsidRDefault="00CA3BB2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16</w:t>
            </w:r>
            <w:r w:rsidR="00373F54" w:rsidRPr="00D671CD">
              <w:rPr>
                <w:rFonts w:ascii="Times New Roman" w:hAnsi="Times New Roman"/>
                <w:sz w:val="16"/>
              </w:rPr>
              <w:t>-39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="00373F54" w:rsidRPr="00D671CD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906" w:type="dxa"/>
          </w:tcPr>
          <w:p w14:paraId="5C4E04A6" w14:textId="2F9735A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381537E3" w14:textId="56F186A1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210DC24E" w14:textId="0AC6B538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27E3DEB6" w14:textId="0422D9F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6BE3C4AE" w14:textId="480FE005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1BFD3BE0" w14:textId="2412081E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5CEED32B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3</w:t>
            </w:r>
          </w:p>
        </w:tc>
        <w:tc>
          <w:tcPr>
            <w:tcW w:w="1064" w:type="dxa"/>
          </w:tcPr>
          <w:p w14:paraId="51280DCF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0, 0.04</w:t>
            </w:r>
          </w:p>
        </w:tc>
        <w:tc>
          <w:tcPr>
            <w:tcW w:w="779" w:type="dxa"/>
          </w:tcPr>
          <w:p w14:paraId="08A69B57" w14:textId="1D52881B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3</w:t>
            </w:r>
            <w:r w:rsidRPr="00D671CD">
              <w:rPr>
                <w:rFonts w:ascii="Times New Roman" w:hAnsi="Times New Roman" w:hint="eastAsia"/>
                <w:sz w:val="16"/>
              </w:rPr>
              <w:t>55</w:t>
            </w:r>
          </w:p>
        </w:tc>
        <w:tc>
          <w:tcPr>
            <w:tcW w:w="901" w:type="dxa"/>
          </w:tcPr>
          <w:p w14:paraId="7AA2039C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3</w:t>
            </w:r>
          </w:p>
        </w:tc>
        <w:tc>
          <w:tcPr>
            <w:tcW w:w="1049" w:type="dxa"/>
          </w:tcPr>
          <w:p w14:paraId="347181EA" w14:textId="77777777" w:rsidR="00373F54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0, 0.04</w:t>
            </w:r>
          </w:p>
        </w:tc>
        <w:tc>
          <w:tcPr>
            <w:tcW w:w="770" w:type="dxa"/>
          </w:tcPr>
          <w:p w14:paraId="0191CCCC" w14:textId="77CCD7CA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36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4</w:t>
            </w:r>
          </w:p>
        </w:tc>
        <w:tc>
          <w:tcPr>
            <w:tcW w:w="886" w:type="dxa"/>
          </w:tcPr>
          <w:p w14:paraId="516A58F8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3</w:t>
            </w:r>
          </w:p>
        </w:tc>
        <w:tc>
          <w:tcPr>
            <w:tcW w:w="1074" w:type="dxa"/>
          </w:tcPr>
          <w:p w14:paraId="77E3F809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2, 0.06</w:t>
            </w:r>
          </w:p>
        </w:tc>
        <w:tc>
          <w:tcPr>
            <w:tcW w:w="760" w:type="dxa"/>
          </w:tcPr>
          <w:p w14:paraId="7FAF63AE" w14:textId="221380E1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497</w:t>
            </w:r>
          </w:p>
        </w:tc>
      </w:tr>
      <w:tr w:rsidR="00373F54" w:rsidRPr="00D671CD" w14:paraId="6345871F" w14:textId="77777777" w:rsidTr="00CD1D35">
        <w:tc>
          <w:tcPr>
            <w:tcW w:w="2093" w:type="dxa"/>
          </w:tcPr>
          <w:p w14:paraId="6108BDF1" w14:textId="5AC3B673" w:rsidR="00373F54" w:rsidRPr="00D671CD" w:rsidRDefault="00CA3BB2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16</w:t>
            </w:r>
            <w:r w:rsidR="00373F54" w:rsidRPr="00D671CD">
              <w:rPr>
                <w:rFonts w:ascii="Times New Roman" w:hAnsi="Times New Roman"/>
                <w:sz w:val="16"/>
              </w:rPr>
              <w:t>-39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="00373F54" w:rsidRPr="00D671CD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906" w:type="dxa"/>
          </w:tcPr>
          <w:p w14:paraId="276B9F6B" w14:textId="62CE3ABE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66CF8FAE" w14:textId="1CB06EAE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43C7EED0" w14:textId="3792D304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68216AEA" w14:textId="16B6171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650F8C8A" w14:textId="629FE67A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208F7BCD" w14:textId="2B59C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3B8D3001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2</w:t>
            </w:r>
          </w:p>
        </w:tc>
        <w:tc>
          <w:tcPr>
            <w:tcW w:w="1064" w:type="dxa"/>
          </w:tcPr>
          <w:p w14:paraId="3277699C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0, 0.06</w:t>
            </w:r>
          </w:p>
        </w:tc>
        <w:tc>
          <w:tcPr>
            <w:tcW w:w="779" w:type="dxa"/>
          </w:tcPr>
          <w:p w14:paraId="2A1B57F2" w14:textId="6164E60C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6</w:t>
            </w:r>
            <w:r w:rsidRPr="00D671CD">
              <w:rPr>
                <w:rFonts w:ascii="Times New Roman" w:hAnsi="Times New Roman" w:hint="eastAsia"/>
                <w:sz w:val="16"/>
              </w:rPr>
              <w:t>35</w:t>
            </w:r>
          </w:p>
        </w:tc>
        <w:tc>
          <w:tcPr>
            <w:tcW w:w="901" w:type="dxa"/>
          </w:tcPr>
          <w:p w14:paraId="7609A352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2</w:t>
            </w:r>
          </w:p>
        </w:tc>
        <w:tc>
          <w:tcPr>
            <w:tcW w:w="1049" w:type="dxa"/>
          </w:tcPr>
          <w:p w14:paraId="6ACB7AC5" w14:textId="77777777" w:rsidR="00373F54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0, 0.06</w:t>
            </w:r>
          </w:p>
        </w:tc>
        <w:tc>
          <w:tcPr>
            <w:tcW w:w="770" w:type="dxa"/>
          </w:tcPr>
          <w:p w14:paraId="1B31CCAF" w14:textId="087F67DB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60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4</w:t>
            </w:r>
          </w:p>
        </w:tc>
        <w:tc>
          <w:tcPr>
            <w:tcW w:w="886" w:type="dxa"/>
          </w:tcPr>
          <w:p w14:paraId="60860574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1</w:t>
            </w:r>
          </w:p>
        </w:tc>
        <w:tc>
          <w:tcPr>
            <w:tcW w:w="1074" w:type="dxa"/>
          </w:tcPr>
          <w:p w14:paraId="108C0F9B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2, 0.09</w:t>
            </w:r>
          </w:p>
        </w:tc>
        <w:tc>
          <w:tcPr>
            <w:tcW w:w="760" w:type="dxa"/>
          </w:tcPr>
          <w:p w14:paraId="683F6654" w14:textId="61440A62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80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3</w:t>
            </w:r>
          </w:p>
        </w:tc>
      </w:tr>
      <w:tr w:rsidR="00373F54" w:rsidRPr="00D671CD" w14:paraId="312FEE27" w14:textId="77777777" w:rsidTr="00CD1D35">
        <w:tc>
          <w:tcPr>
            <w:tcW w:w="2093" w:type="dxa"/>
          </w:tcPr>
          <w:p w14:paraId="7D5D8B99" w14:textId="773DC5CF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40-59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906" w:type="dxa"/>
          </w:tcPr>
          <w:p w14:paraId="08C15689" w14:textId="2E45DE59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7C21733F" w14:textId="496FC610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2A4F41E8" w14:textId="600E2376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3DA02B3C" w14:textId="197342EE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44A7815A" w14:textId="75DB6EDD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691A2A64" w14:textId="7E38FC48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2BD93038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24</w:t>
            </w:r>
          </w:p>
        </w:tc>
        <w:tc>
          <w:tcPr>
            <w:tcW w:w="1064" w:type="dxa"/>
          </w:tcPr>
          <w:p w14:paraId="461BB1C7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7, 0.31</w:t>
            </w:r>
          </w:p>
        </w:tc>
        <w:tc>
          <w:tcPr>
            <w:tcW w:w="779" w:type="dxa"/>
          </w:tcPr>
          <w:p w14:paraId="2F800C8A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</w:tcPr>
          <w:p w14:paraId="5E6DDD87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24</w:t>
            </w:r>
          </w:p>
        </w:tc>
        <w:tc>
          <w:tcPr>
            <w:tcW w:w="1049" w:type="dxa"/>
          </w:tcPr>
          <w:p w14:paraId="37D86440" w14:textId="77777777" w:rsidR="00373F54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7, 0.31</w:t>
            </w:r>
          </w:p>
        </w:tc>
        <w:tc>
          <w:tcPr>
            <w:tcW w:w="770" w:type="dxa"/>
          </w:tcPr>
          <w:p w14:paraId="038ACDC9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</w:tcPr>
          <w:p w14:paraId="7F054606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21</w:t>
            </w:r>
          </w:p>
        </w:tc>
        <w:tc>
          <w:tcPr>
            <w:tcW w:w="1074" w:type="dxa"/>
          </w:tcPr>
          <w:p w14:paraId="085C4241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2, 0.30</w:t>
            </w:r>
          </w:p>
        </w:tc>
        <w:tc>
          <w:tcPr>
            <w:tcW w:w="760" w:type="dxa"/>
          </w:tcPr>
          <w:p w14:paraId="566664A5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373F54" w:rsidRPr="00D671CD" w14:paraId="564AD915" w14:textId="77777777" w:rsidTr="00CD1D35">
        <w:tc>
          <w:tcPr>
            <w:tcW w:w="2093" w:type="dxa"/>
          </w:tcPr>
          <w:p w14:paraId="16D00A57" w14:textId="367B4E2B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40-59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906" w:type="dxa"/>
          </w:tcPr>
          <w:p w14:paraId="4629599D" w14:textId="6B335ADA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3B5FA3BE" w14:textId="2C315169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5F198358" w14:textId="7B0CF87E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70D0A035" w14:textId="3BA5E15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0E9EF7E9" w14:textId="65C2080A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0399536E" w14:textId="5FBB4E22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2C2255C4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0</w:t>
            </w:r>
          </w:p>
        </w:tc>
        <w:tc>
          <w:tcPr>
            <w:tcW w:w="1064" w:type="dxa"/>
          </w:tcPr>
          <w:p w14:paraId="3C40F986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3, 0.16</w:t>
            </w:r>
          </w:p>
        </w:tc>
        <w:tc>
          <w:tcPr>
            <w:tcW w:w="779" w:type="dxa"/>
          </w:tcPr>
          <w:p w14:paraId="23B161CC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03</w:t>
            </w:r>
          </w:p>
        </w:tc>
        <w:tc>
          <w:tcPr>
            <w:tcW w:w="901" w:type="dxa"/>
          </w:tcPr>
          <w:p w14:paraId="670199F6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0</w:t>
            </w:r>
          </w:p>
        </w:tc>
        <w:tc>
          <w:tcPr>
            <w:tcW w:w="1049" w:type="dxa"/>
          </w:tcPr>
          <w:p w14:paraId="437C5DD1" w14:textId="77777777" w:rsidR="00373F54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4, 0.17</w:t>
            </w:r>
          </w:p>
        </w:tc>
        <w:tc>
          <w:tcPr>
            <w:tcW w:w="770" w:type="dxa"/>
          </w:tcPr>
          <w:p w14:paraId="1527E089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02</w:t>
            </w:r>
          </w:p>
        </w:tc>
        <w:tc>
          <w:tcPr>
            <w:tcW w:w="886" w:type="dxa"/>
          </w:tcPr>
          <w:p w14:paraId="35DDB7CB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5</w:t>
            </w:r>
          </w:p>
        </w:tc>
        <w:tc>
          <w:tcPr>
            <w:tcW w:w="1074" w:type="dxa"/>
          </w:tcPr>
          <w:p w14:paraId="15E0C04A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3, 0.14</w:t>
            </w:r>
          </w:p>
        </w:tc>
        <w:tc>
          <w:tcPr>
            <w:tcW w:w="760" w:type="dxa"/>
          </w:tcPr>
          <w:p w14:paraId="6A3D8CAE" w14:textId="0A4F38D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20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2</w:t>
            </w:r>
          </w:p>
        </w:tc>
      </w:tr>
      <w:tr w:rsidR="00373F54" w:rsidRPr="00D671CD" w14:paraId="3977B081" w14:textId="77777777" w:rsidTr="00CD1D35">
        <w:tc>
          <w:tcPr>
            <w:tcW w:w="2093" w:type="dxa"/>
          </w:tcPr>
          <w:p w14:paraId="1076EDB9" w14:textId="4D89B5FB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40-59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906" w:type="dxa"/>
          </w:tcPr>
          <w:p w14:paraId="3D8A85AF" w14:textId="2FB15AC6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06375C40" w14:textId="41F43166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14DAB647" w14:textId="5017FD3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258F9005" w14:textId="435A9ED8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0F94DB92" w14:textId="068C993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5CB83C04" w14:textId="5ADE972A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22E34656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3</w:t>
            </w:r>
          </w:p>
        </w:tc>
        <w:tc>
          <w:tcPr>
            <w:tcW w:w="1064" w:type="dxa"/>
          </w:tcPr>
          <w:p w14:paraId="040E25C4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3, 0.10</w:t>
            </w:r>
          </w:p>
        </w:tc>
        <w:tc>
          <w:tcPr>
            <w:tcW w:w="779" w:type="dxa"/>
          </w:tcPr>
          <w:p w14:paraId="2DCB7F7C" w14:textId="3C65C284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3</w:t>
            </w:r>
            <w:r w:rsidRPr="00D671CD">
              <w:rPr>
                <w:rFonts w:ascii="Times New Roman" w:hAnsi="Times New Roman" w:hint="eastAsia"/>
                <w:sz w:val="16"/>
              </w:rPr>
              <w:t>29</w:t>
            </w:r>
          </w:p>
        </w:tc>
        <w:tc>
          <w:tcPr>
            <w:tcW w:w="901" w:type="dxa"/>
          </w:tcPr>
          <w:p w14:paraId="72E6831F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3</w:t>
            </w:r>
          </w:p>
        </w:tc>
        <w:tc>
          <w:tcPr>
            <w:tcW w:w="1049" w:type="dxa"/>
          </w:tcPr>
          <w:p w14:paraId="10413C9E" w14:textId="77777777" w:rsidR="00373F54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3, 0.10</w:t>
            </w:r>
          </w:p>
        </w:tc>
        <w:tc>
          <w:tcPr>
            <w:tcW w:w="770" w:type="dxa"/>
          </w:tcPr>
          <w:p w14:paraId="31BF32B8" w14:textId="1ABFFF9F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30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5</w:t>
            </w:r>
          </w:p>
        </w:tc>
        <w:tc>
          <w:tcPr>
            <w:tcW w:w="886" w:type="dxa"/>
          </w:tcPr>
          <w:p w14:paraId="0F0994F6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4</w:t>
            </w:r>
          </w:p>
        </w:tc>
        <w:tc>
          <w:tcPr>
            <w:tcW w:w="1074" w:type="dxa"/>
          </w:tcPr>
          <w:p w14:paraId="7DA46C38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5, 0.12</w:t>
            </w:r>
          </w:p>
        </w:tc>
        <w:tc>
          <w:tcPr>
            <w:tcW w:w="760" w:type="dxa"/>
          </w:tcPr>
          <w:p w14:paraId="27D88BCB" w14:textId="4C28711A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4</w:t>
            </w:r>
            <w:r w:rsidRPr="00D671CD">
              <w:rPr>
                <w:rFonts w:ascii="Times New Roman" w:hAnsi="Times New Roman" w:hint="eastAsia"/>
                <w:sz w:val="16"/>
              </w:rPr>
              <w:t>08</w:t>
            </w:r>
          </w:p>
        </w:tc>
      </w:tr>
      <w:tr w:rsidR="00373F54" w:rsidRPr="00D671CD" w14:paraId="74B12E1D" w14:textId="77777777" w:rsidTr="00CD1D35">
        <w:tc>
          <w:tcPr>
            <w:tcW w:w="2093" w:type="dxa"/>
          </w:tcPr>
          <w:p w14:paraId="3FBB22D3" w14:textId="12795C96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40-59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906" w:type="dxa"/>
          </w:tcPr>
          <w:p w14:paraId="0933C9F4" w14:textId="285A0B56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22D74C31" w14:textId="2171BD5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3892B045" w14:textId="237A211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6E8110F1" w14:textId="1F54C281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6873F17F" w14:textId="11B6A376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43049065" w14:textId="26A99C1E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212444D1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1</w:t>
            </w:r>
          </w:p>
        </w:tc>
        <w:tc>
          <w:tcPr>
            <w:tcW w:w="1064" w:type="dxa"/>
          </w:tcPr>
          <w:p w14:paraId="0770BC67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7, 0.09</w:t>
            </w:r>
          </w:p>
        </w:tc>
        <w:tc>
          <w:tcPr>
            <w:tcW w:w="779" w:type="dxa"/>
          </w:tcPr>
          <w:p w14:paraId="0AF870EC" w14:textId="26E40A09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72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4</w:t>
            </w:r>
          </w:p>
        </w:tc>
        <w:tc>
          <w:tcPr>
            <w:tcW w:w="901" w:type="dxa"/>
          </w:tcPr>
          <w:p w14:paraId="7810B55E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1</w:t>
            </w:r>
          </w:p>
        </w:tc>
        <w:tc>
          <w:tcPr>
            <w:tcW w:w="1049" w:type="dxa"/>
          </w:tcPr>
          <w:p w14:paraId="340ADAB9" w14:textId="77777777" w:rsidR="00373F54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7, 0.09</w:t>
            </w:r>
          </w:p>
        </w:tc>
        <w:tc>
          <w:tcPr>
            <w:tcW w:w="770" w:type="dxa"/>
          </w:tcPr>
          <w:p w14:paraId="1F75C38D" w14:textId="40E01DF4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7</w:t>
            </w:r>
            <w:r w:rsidRPr="00D671CD">
              <w:rPr>
                <w:rFonts w:ascii="Times New Roman" w:hAnsi="Times New Roman" w:hint="eastAsia"/>
                <w:sz w:val="16"/>
              </w:rPr>
              <w:t>36</w:t>
            </w:r>
          </w:p>
        </w:tc>
        <w:tc>
          <w:tcPr>
            <w:tcW w:w="886" w:type="dxa"/>
          </w:tcPr>
          <w:p w14:paraId="03DBB19F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1074" w:type="dxa"/>
          </w:tcPr>
          <w:p w14:paraId="1E39D97C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5, 0.16</w:t>
            </w:r>
          </w:p>
        </w:tc>
        <w:tc>
          <w:tcPr>
            <w:tcW w:w="760" w:type="dxa"/>
          </w:tcPr>
          <w:p w14:paraId="2C5930C8" w14:textId="08BA1C4E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</w:t>
            </w:r>
            <w:r w:rsidRPr="00D671CD">
              <w:rPr>
                <w:rFonts w:ascii="Times New Roman" w:hAnsi="Times New Roman" w:hint="eastAsia"/>
                <w:sz w:val="16"/>
              </w:rPr>
              <w:t>299</w:t>
            </w:r>
          </w:p>
        </w:tc>
      </w:tr>
      <w:tr w:rsidR="00373F54" w:rsidRPr="00D671CD" w14:paraId="39F1778D" w14:textId="77777777" w:rsidTr="00CD1D35">
        <w:tc>
          <w:tcPr>
            <w:tcW w:w="2093" w:type="dxa"/>
          </w:tcPr>
          <w:p w14:paraId="4C42F6FC" w14:textId="6DC2B1ED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60-69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906" w:type="dxa"/>
          </w:tcPr>
          <w:p w14:paraId="400A037A" w14:textId="53D6F1D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5B3448AB" w14:textId="780938E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7FD4B0CB" w14:textId="14D991D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1D8F526F" w14:textId="79BC0844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1E5A3B60" w14:textId="3D9616E2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06A49D8E" w14:textId="41F8B172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743D1598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5</w:t>
            </w:r>
          </w:p>
        </w:tc>
        <w:tc>
          <w:tcPr>
            <w:tcW w:w="1064" w:type="dxa"/>
          </w:tcPr>
          <w:p w14:paraId="66724D38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1, 0.12</w:t>
            </w:r>
          </w:p>
        </w:tc>
        <w:tc>
          <w:tcPr>
            <w:tcW w:w="779" w:type="dxa"/>
          </w:tcPr>
          <w:p w14:paraId="4A0957DA" w14:textId="1561CB12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0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5</w:t>
            </w:r>
          </w:p>
        </w:tc>
        <w:tc>
          <w:tcPr>
            <w:tcW w:w="901" w:type="dxa"/>
          </w:tcPr>
          <w:p w14:paraId="637C1F5C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5</w:t>
            </w:r>
          </w:p>
        </w:tc>
        <w:tc>
          <w:tcPr>
            <w:tcW w:w="1049" w:type="dxa"/>
          </w:tcPr>
          <w:p w14:paraId="2BCBEC1B" w14:textId="77777777" w:rsidR="00373F54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1, 0.12</w:t>
            </w:r>
          </w:p>
        </w:tc>
        <w:tc>
          <w:tcPr>
            <w:tcW w:w="770" w:type="dxa"/>
          </w:tcPr>
          <w:p w14:paraId="492D9FED" w14:textId="70E9E1CB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0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5</w:t>
            </w:r>
          </w:p>
        </w:tc>
        <w:tc>
          <w:tcPr>
            <w:tcW w:w="886" w:type="dxa"/>
          </w:tcPr>
          <w:p w14:paraId="765D11F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7</w:t>
            </w:r>
          </w:p>
        </w:tc>
        <w:tc>
          <w:tcPr>
            <w:tcW w:w="1074" w:type="dxa"/>
          </w:tcPr>
          <w:p w14:paraId="6B8682B9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1, 0.14</w:t>
            </w:r>
          </w:p>
        </w:tc>
        <w:tc>
          <w:tcPr>
            <w:tcW w:w="760" w:type="dxa"/>
          </w:tcPr>
          <w:p w14:paraId="2251DF55" w14:textId="66DC9BF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9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4</w:t>
            </w:r>
          </w:p>
        </w:tc>
      </w:tr>
      <w:tr w:rsidR="00373F54" w:rsidRPr="00D671CD" w14:paraId="0EBEC1BF" w14:textId="77777777" w:rsidTr="00CD1D35">
        <w:tc>
          <w:tcPr>
            <w:tcW w:w="2093" w:type="dxa"/>
          </w:tcPr>
          <w:p w14:paraId="7F84347C" w14:textId="28982B9F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60-69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906" w:type="dxa"/>
          </w:tcPr>
          <w:p w14:paraId="0DDE7834" w14:textId="7CBC37F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2AB61FCF" w14:textId="5BBC82A8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27EF1587" w14:textId="69ED453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1A19A0E8" w14:textId="4E85352F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643E94FC" w14:textId="67561C9F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4FE663EF" w14:textId="6D94E3B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5494A03D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1</w:t>
            </w:r>
          </w:p>
        </w:tc>
        <w:tc>
          <w:tcPr>
            <w:tcW w:w="1064" w:type="dxa"/>
          </w:tcPr>
          <w:p w14:paraId="64D42AE3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4, 0.07</w:t>
            </w:r>
          </w:p>
        </w:tc>
        <w:tc>
          <w:tcPr>
            <w:tcW w:w="779" w:type="dxa"/>
          </w:tcPr>
          <w:p w14:paraId="3A7E216E" w14:textId="6BB649F9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6</w:t>
            </w:r>
            <w:r w:rsidRPr="00D671CD">
              <w:rPr>
                <w:rFonts w:ascii="Times New Roman" w:hAnsi="Times New Roman" w:hint="eastAsia"/>
                <w:sz w:val="16"/>
              </w:rPr>
              <w:t>56</w:t>
            </w:r>
          </w:p>
        </w:tc>
        <w:tc>
          <w:tcPr>
            <w:tcW w:w="901" w:type="dxa"/>
          </w:tcPr>
          <w:p w14:paraId="13D54012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1049" w:type="dxa"/>
          </w:tcPr>
          <w:p w14:paraId="7707B479" w14:textId="77777777" w:rsidR="00373F54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4, 0.07</w:t>
            </w:r>
          </w:p>
        </w:tc>
        <w:tc>
          <w:tcPr>
            <w:tcW w:w="770" w:type="dxa"/>
          </w:tcPr>
          <w:p w14:paraId="7DA38029" w14:textId="38FE2526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5</w:t>
            </w:r>
            <w:r w:rsidRPr="00D671CD">
              <w:rPr>
                <w:rFonts w:ascii="Times New Roman" w:hAnsi="Times New Roman" w:hint="eastAsia"/>
                <w:sz w:val="16"/>
              </w:rPr>
              <w:t>88</w:t>
            </w:r>
          </w:p>
        </w:tc>
        <w:tc>
          <w:tcPr>
            <w:tcW w:w="886" w:type="dxa"/>
          </w:tcPr>
          <w:p w14:paraId="0478AEFE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5</w:t>
            </w:r>
          </w:p>
        </w:tc>
        <w:tc>
          <w:tcPr>
            <w:tcW w:w="1074" w:type="dxa"/>
          </w:tcPr>
          <w:p w14:paraId="24DDF0C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2, 0.13</w:t>
            </w:r>
          </w:p>
        </w:tc>
        <w:tc>
          <w:tcPr>
            <w:tcW w:w="760" w:type="dxa"/>
          </w:tcPr>
          <w:p w14:paraId="716A1BF0" w14:textId="38579B49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5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4</w:t>
            </w:r>
          </w:p>
        </w:tc>
      </w:tr>
      <w:tr w:rsidR="00373F54" w:rsidRPr="00D671CD" w14:paraId="0E58083F" w14:textId="77777777" w:rsidTr="00CD1D35">
        <w:tc>
          <w:tcPr>
            <w:tcW w:w="2093" w:type="dxa"/>
          </w:tcPr>
          <w:p w14:paraId="471B8418" w14:textId="32414571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60-69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906" w:type="dxa"/>
          </w:tcPr>
          <w:p w14:paraId="05A7600B" w14:textId="03F0C92A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011C38E0" w14:textId="4761F01A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32BEA9AA" w14:textId="1344F6D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577FB2C1" w14:textId="57BEE821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58F96CD7" w14:textId="51DC1925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73D16AA4" w14:textId="03BD9482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43F4FD0E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1064" w:type="dxa"/>
          </w:tcPr>
          <w:p w14:paraId="289CD615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6, 0.05</w:t>
            </w:r>
          </w:p>
        </w:tc>
        <w:tc>
          <w:tcPr>
            <w:tcW w:w="779" w:type="dxa"/>
          </w:tcPr>
          <w:p w14:paraId="23CDAEDC" w14:textId="4B40D31D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96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2</w:t>
            </w:r>
          </w:p>
        </w:tc>
        <w:tc>
          <w:tcPr>
            <w:tcW w:w="901" w:type="dxa"/>
          </w:tcPr>
          <w:p w14:paraId="24B9EF7C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1049" w:type="dxa"/>
          </w:tcPr>
          <w:p w14:paraId="0C253F6B" w14:textId="77777777" w:rsidR="00373F54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6, 0.05</w:t>
            </w:r>
          </w:p>
        </w:tc>
        <w:tc>
          <w:tcPr>
            <w:tcW w:w="770" w:type="dxa"/>
          </w:tcPr>
          <w:p w14:paraId="0BFE9768" w14:textId="08E40809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99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2</w:t>
            </w:r>
          </w:p>
        </w:tc>
        <w:tc>
          <w:tcPr>
            <w:tcW w:w="886" w:type="dxa"/>
          </w:tcPr>
          <w:p w14:paraId="410338B6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1074" w:type="dxa"/>
          </w:tcPr>
          <w:p w14:paraId="33A38658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7, 0.08</w:t>
            </w:r>
          </w:p>
        </w:tc>
        <w:tc>
          <w:tcPr>
            <w:tcW w:w="760" w:type="dxa"/>
          </w:tcPr>
          <w:p w14:paraId="2365AAD9" w14:textId="13ED097A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90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5</w:t>
            </w:r>
          </w:p>
        </w:tc>
      </w:tr>
      <w:tr w:rsidR="00373F54" w:rsidRPr="00D671CD" w14:paraId="4082B30B" w14:textId="77777777" w:rsidTr="00CD1D35">
        <w:tc>
          <w:tcPr>
            <w:tcW w:w="2093" w:type="dxa"/>
          </w:tcPr>
          <w:p w14:paraId="62412251" w14:textId="7F6B224F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60-69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906" w:type="dxa"/>
          </w:tcPr>
          <w:p w14:paraId="77CE5790" w14:textId="1AF70091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42021CDC" w14:textId="10DD7D24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6619ECFA" w14:textId="1C1685FA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0BA5107C" w14:textId="271E8EA1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56761A78" w14:textId="5A5282EA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0BE25AFE" w14:textId="2A752F5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05C97D3F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3</w:t>
            </w:r>
          </w:p>
        </w:tc>
        <w:tc>
          <w:tcPr>
            <w:tcW w:w="1064" w:type="dxa"/>
          </w:tcPr>
          <w:p w14:paraId="1DD68B7E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4, 0.09</w:t>
            </w:r>
          </w:p>
        </w:tc>
        <w:tc>
          <w:tcPr>
            <w:tcW w:w="779" w:type="dxa"/>
          </w:tcPr>
          <w:p w14:paraId="4AB21DB1" w14:textId="10EFCA8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43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3</w:t>
            </w:r>
          </w:p>
        </w:tc>
        <w:tc>
          <w:tcPr>
            <w:tcW w:w="901" w:type="dxa"/>
          </w:tcPr>
          <w:p w14:paraId="2E29DCA1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1049" w:type="dxa"/>
          </w:tcPr>
          <w:p w14:paraId="1701D15A" w14:textId="77777777" w:rsidR="00373F54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4, 0.09</w:t>
            </w:r>
          </w:p>
        </w:tc>
        <w:tc>
          <w:tcPr>
            <w:tcW w:w="770" w:type="dxa"/>
          </w:tcPr>
          <w:p w14:paraId="3BC91A66" w14:textId="0D50B1A6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5</w:t>
            </w:r>
            <w:r w:rsidRPr="00D671CD">
              <w:rPr>
                <w:rFonts w:ascii="Times New Roman" w:hAnsi="Times New Roman" w:hint="eastAsia"/>
                <w:sz w:val="16"/>
              </w:rPr>
              <w:t>25</w:t>
            </w:r>
          </w:p>
        </w:tc>
        <w:tc>
          <w:tcPr>
            <w:tcW w:w="886" w:type="dxa"/>
          </w:tcPr>
          <w:p w14:paraId="2D069771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1074" w:type="dxa"/>
          </w:tcPr>
          <w:p w14:paraId="70ECA277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3, 0.15</w:t>
            </w:r>
          </w:p>
        </w:tc>
        <w:tc>
          <w:tcPr>
            <w:tcW w:w="760" w:type="dxa"/>
          </w:tcPr>
          <w:p w14:paraId="412195F5" w14:textId="07914B84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7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3</w:t>
            </w:r>
          </w:p>
        </w:tc>
      </w:tr>
      <w:tr w:rsidR="00373F54" w:rsidRPr="00D671CD" w14:paraId="661BAAA9" w14:textId="77777777" w:rsidTr="00CD1D35">
        <w:tc>
          <w:tcPr>
            <w:tcW w:w="2093" w:type="dxa"/>
          </w:tcPr>
          <w:p w14:paraId="711B7B12" w14:textId="3A368D23" w:rsidR="00373F54" w:rsidRPr="00D671CD" w:rsidRDefault="00373F54" w:rsidP="008E40BF">
            <w:pPr>
              <w:ind w:firstLine="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Sex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 xml:space="preserve">age 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 xml:space="preserve"> income</w:t>
            </w:r>
          </w:p>
        </w:tc>
        <w:tc>
          <w:tcPr>
            <w:tcW w:w="906" w:type="dxa"/>
          </w:tcPr>
          <w:p w14:paraId="464D45B8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1D787824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31A5BDD1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3E6FD25E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62E6390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35261244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10977CF1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1EA0F2E8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1F938174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78DA0A71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5FCF7FF1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366C3A29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7100092A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</w:tcPr>
          <w:p w14:paraId="296C7B08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41B8B59A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373F54" w:rsidRPr="00D671CD" w14:paraId="54EE1D72" w14:textId="77777777" w:rsidTr="00CD1D35">
        <w:tc>
          <w:tcPr>
            <w:tcW w:w="2093" w:type="dxa"/>
          </w:tcPr>
          <w:p w14:paraId="4E6F0DCE" w14:textId="7A78035A" w:rsidR="00373F54" w:rsidRPr="00D671CD" w:rsidRDefault="00CA3BB2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Men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0-15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="00373F54" w:rsidRPr="00D671CD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906" w:type="dxa"/>
          </w:tcPr>
          <w:p w14:paraId="15716DB5" w14:textId="6CA5D865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3B8A7260" w14:textId="316B98F2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49529A80" w14:textId="07D7584E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00FE013D" w14:textId="6B635A6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2B822162" w14:textId="5D8F6EB1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3A476420" w14:textId="62965756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5FD8F574" w14:textId="3CA172AE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214D52C9" w14:textId="18B96165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2E6DB539" w14:textId="1ADA0D8D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41CE1B22" w14:textId="3A4693FE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1AF3AF83" w14:textId="40A852D6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11A0E4FF" w14:textId="147EB43C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647DCB26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1074" w:type="dxa"/>
          </w:tcPr>
          <w:p w14:paraId="48E759B4" w14:textId="77777777" w:rsidR="00373F54" w:rsidRPr="00D671CD" w:rsidRDefault="00B76B09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5, 0.19</w:t>
            </w:r>
          </w:p>
        </w:tc>
        <w:tc>
          <w:tcPr>
            <w:tcW w:w="760" w:type="dxa"/>
          </w:tcPr>
          <w:p w14:paraId="6E69339E" w14:textId="4667AC94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8</w:t>
            </w:r>
            <w:r w:rsidRPr="00D671CD">
              <w:rPr>
                <w:rFonts w:ascii="Times New Roman" w:hAnsi="Times New Roman" w:hint="eastAsia"/>
                <w:sz w:val="16"/>
              </w:rPr>
              <w:t>06</w:t>
            </w:r>
          </w:p>
        </w:tc>
      </w:tr>
      <w:tr w:rsidR="00373F54" w:rsidRPr="00D671CD" w14:paraId="5D198902" w14:textId="77777777" w:rsidTr="00CD1D35">
        <w:tc>
          <w:tcPr>
            <w:tcW w:w="2093" w:type="dxa"/>
          </w:tcPr>
          <w:p w14:paraId="4DEC91BA" w14:textId="1D030D3A" w:rsidR="00373F54" w:rsidRPr="00D671CD" w:rsidRDefault="00CA3BB2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Men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0-15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="00373F54" w:rsidRPr="00D671CD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906" w:type="dxa"/>
          </w:tcPr>
          <w:p w14:paraId="079F7B51" w14:textId="5BD52921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0C4A97BD" w14:textId="1B97ADD5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24ABE1D0" w14:textId="24F48BDD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7102AC38" w14:textId="54A65BB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0E95E160" w14:textId="0D18C7A2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26F3CB43" w14:textId="0AAF5105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71C98355" w14:textId="02C3E504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5AC04458" w14:textId="303586C6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1D0AD689" w14:textId="108015E1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43D51532" w14:textId="1CD408D8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609AE751" w14:textId="0D64117A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31A90B8F" w14:textId="52FF21FA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3D2D2D77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9</w:t>
            </w:r>
          </w:p>
        </w:tc>
        <w:tc>
          <w:tcPr>
            <w:tcW w:w="1074" w:type="dxa"/>
          </w:tcPr>
          <w:p w14:paraId="0935F0C5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22, 0.05</w:t>
            </w:r>
          </w:p>
        </w:tc>
        <w:tc>
          <w:tcPr>
            <w:tcW w:w="760" w:type="dxa"/>
          </w:tcPr>
          <w:p w14:paraId="7562746E" w14:textId="1254971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20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3</w:t>
            </w:r>
          </w:p>
        </w:tc>
      </w:tr>
      <w:tr w:rsidR="00373F54" w:rsidRPr="00D671CD" w14:paraId="7466BE45" w14:textId="77777777" w:rsidTr="00CD1D35">
        <w:tc>
          <w:tcPr>
            <w:tcW w:w="2093" w:type="dxa"/>
          </w:tcPr>
          <w:p w14:paraId="37AA050B" w14:textId="587D2C17" w:rsidR="00373F54" w:rsidRPr="00D671CD" w:rsidRDefault="00CA3BB2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Men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0-15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="00373F54" w:rsidRPr="00D671CD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906" w:type="dxa"/>
          </w:tcPr>
          <w:p w14:paraId="10903F61" w14:textId="20C7578D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08DC318D" w14:textId="1A768CFF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0265A260" w14:textId="510BE522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1013008A" w14:textId="506222AA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4408626F" w14:textId="5FD8C160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10B524ED" w14:textId="197F761D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10566175" w14:textId="49E3022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5CE5724F" w14:textId="24D5DD1F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695F325D" w14:textId="3B90B106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041C08AF" w14:textId="38E406F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4285CE75" w14:textId="1EEB74F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224E30C7" w14:textId="49F2F5A8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2CB206B4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3</w:t>
            </w:r>
          </w:p>
        </w:tc>
        <w:tc>
          <w:tcPr>
            <w:tcW w:w="1074" w:type="dxa"/>
          </w:tcPr>
          <w:p w14:paraId="44B7FB0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1, 0.16</w:t>
            </w:r>
          </w:p>
        </w:tc>
        <w:tc>
          <w:tcPr>
            <w:tcW w:w="760" w:type="dxa"/>
          </w:tcPr>
          <w:p w14:paraId="612570D6" w14:textId="4EE75A59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7</w:t>
            </w:r>
            <w:r w:rsidRPr="00D671CD">
              <w:rPr>
                <w:rFonts w:ascii="Times New Roman" w:hAnsi="Times New Roman" w:hint="eastAsia"/>
                <w:sz w:val="16"/>
              </w:rPr>
              <w:t>08</w:t>
            </w:r>
          </w:p>
        </w:tc>
      </w:tr>
      <w:tr w:rsidR="00373F54" w:rsidRPr="00D671CD" w14:paraId="15582B6F" w14:textId="77777777" w:rsidTr="00CD1D35">
        <w:tc>
          <w:tcPr>
            <w:tcW w:w="2093" w:type="dxa"/>
          </w:tcPr>
          <w:p w14:paraId="249E58ED" w14:textId="04A0FF20" w:rsidR="00373F54" w:rsidRPr="00D671CD" w:rsidRDefault="00CA3BB2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Men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0-15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="00373F54" w:rsidRPr="00D671CD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906" w:type="dxa"/>
          </w:tcPr>
          <w:p w14:paraId="69C63950" w14:textId="08C7044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74919B42" w14:textId="55FBCDE4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10FE3415" w14:textId="38168336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0320BBE9" w14:textId="52B49139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19D5888D" w14:textId="7434130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2FE457D3" w14:textId="0CCB76F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660A18E2" w14:textId="749EF59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2C699123" w14:textId="11413765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68F1A8EE" w14:textId="0DF6C961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19EA9BAA" w14:textId="4F983DBE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58627D22" w14:textId="1E858202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556759EA" w14:textId="02D9545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78F15AAB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2</w:t>
            </w:r>
          </w:p>
        </w:tc>
        <w:tc>
          <w:tcPr>
            <w:tcW w:w="1074" w:type="dxa"/>
          </w:tcPr>
          <w:p w14:paraId="5E304B34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8, 0.14</w:t>
            </w:r>
          </w:p>
        </w:tc>
        <w:tc>
          <w:tcPr>
            <w:tcW w:w="760" w:type="dxa"/>
          </w:tcPr>
          <w:p w14:paraId="7DC1F81B" w14:textId="1C81D92F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81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3</w:t>
            </w:r>
          </w:p>
        </w:tc>
      </w:tr>
      <w:tr w:rsidR="00373F54" w:rsidRPr="00D671CD" w14:paraId="49CEF41B" w14:textId="77777777" w:rsidTr="00CD1D35">
        <w:tc>
          <w:tcPr>
            <w:tcW w:w="2093" w:type="dxa"/>
          </w:tcPr>
          <w:p w14:paraId="7286EC1B" w14:textId="03D1A783" w:rsidR="00373F54" w:rsidRPr="00D671CD" w:rsidRDefault="00CA3BB2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Men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16</w:t>
            </w:r>
            <w:r w:rsidR="00373F54" w:rsidRPr="00D671CD">
              <w:rPr>
                <w:rFonts w:ascii="Times New Roman" w:hAnsi="Times New Roman"/>
                <w:sz w:val="16"/>
              </w:rPr>
              <w:t>-39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="00373F54" w:rsidRPr="00D671CD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906" w:type="dxa"/>
          </w:tcPr>
          <w:p w14:paraId="3D1CBD26" w14:textId="6685E16D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12911FAB" w14:textId="3925FF8C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647893D3" w14:textId="01C96C6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00CBE20B" w14:textId="274FD33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28AB720D" w14:textId="3C6739EE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54431D16" w14:textId="5F26327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2DBFBB75" w14:textId="576B7C69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2F874D39" w14:textId="5190BF48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74AA55C0" w14:textId="3906FFA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45A8A2FB" w14:textId="5C8A82F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71815750" w14:textId="48CFC4CE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09FF99FE" w14:textId="65BDE2B5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2DC3578D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1</w:t>
            </w:r>
          </w:p>
        </w:tc>
        <w:tc>
          <w:tcPr>
            <w:tcW w:w="1074" w:type="dxa"/>
          </w:tcPr>
          <w:p w14:paraId="3A02917E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5, 0.27</w:t>
            </w:r>
          </w:p>
        </w:tc>
        <w:tc>
          <w:tcPr>
            <w:tcW w:w="760" w:type="dxa"/>
          </w:tcPr>
          <w:p w14:paraId="0F945D60" w14:textId="4BE76E21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</w:t>
            </w:r>
            <w:r w:rsidRPr="00D671CD">
              <w:rPr>
                <w:rFonts w:ascii="Times New Roman" w:hAnsi="Times New Roman" w:hint="eastAsia"/>
                <w:sz w:val="16"/>
              </w:rPr>
              <w:t>87</w:t>
            </w:r>
          </w:p>
        </w:tc>
      </w:tr>
      <w:tr w:rsidR="00373F54" w:rsidRPr="00D671CD" w14:paraId="1EFEF8AE" w14:textId="77777777" w:rsidTr="00CD1D35">
        <w:tc>
          <w:tcPr>
            <w:tcW w:w="2093" w:type="dxa"/>
          </w:tcPr>
          <w:p w14:paraId="23778D8C" w14:textId="7A985D12" w:rsidR="00373F54" w:rsidRPr="00D671CD" w:rsidRDefault="00CA3BB2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Men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16</w:t>
            </w:r>
            <w:r w:rsidR="00373F54" w:rsidRPr="00D671CD">
              <w:rPr>
                <w:rFonts w:ascii="Times New Roman" w:hAnsi="Times New Roman"/>
                <w:sz w:val="16"/>
              </w:rPr>
              <w:t>-39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="00373F54" w:rsidRPr="00D671CD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906" w:type="dxa"/>
          </w:tcPr>
          <w:p w14:paraId="3C7DF041" w14:textId="40AF2BB8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4676B086" w14:textId="1B2D1640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525EE663" w14:textId="2BBB580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1DB93869" w14:textId="4D2C3EDC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65B5E2D1" w14:textId="35745A9C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0DCB617E" w14:textId="4BC4E099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4E67D206" w14:textId="5AE923D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7FF1134E" w14:textId="3D10321D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5E7EA373" w14:textId="315F61EC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3B516664" w14:textId="333C56FA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3CD1EE95" w14:textId="2CE19029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5CBAA551" w14:textId="6464387A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7F64F06F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2</w:t>
            </w:r>
          </w:p>
        </w:tc>
        <w:tc>
          <w:tcPr>
            <w:tcW w:w="1074" w:type="dxa"/>
          </w:tcPr>
          <w:p w14:paraId="5E68D49F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6, 0.12</w:t>
            </w:r>
          </w:p>
        </w:tc>
        <w:tc>
          <w:tcPr>
            <w:tcW w:w="760" w:type="dxa"/>
          </w:tcPr>
          <w:p w14:paraId="76B1D32A" w14:textId="0878B458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80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0</w:t>
            </w:r>
          </w:p>
        </w:tc>
      </w:tr>
      <w:tr w:rsidR="00373F54" w:rsidRPr="00D671CD" w14:paraId="1E246235" w14:textId="77777777" w:rsidTr="00CD1D35">
        <w:tc>
          <w:tcPr>
            <w:tcW w:w="2093" w:type="dxa"/>
          </w:tcPr>
          <w:p w14:paraId="3696FFF5" w14:textId="73F79A27" w:rsidR="00373F54" w:rsidRPr="00D671CD" w:rsidRDefault="00CA3BB2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Men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16</w:t>
            </w:r>
            <w:r w:rsidR="00373F54" w:rsidRPr="00D671CD">
              <w:rPr>
                <w:rFonts w:ascii="Times New Roman" w:hAnsi="Times New Roman"/>
                <w:sz w:val="16"/>
              </w:rPr>
              <w:t>-39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="00373F54" w:rsidRPr="00D671CD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906" w:type="dxa"/>
          </w:tcPr>
          <w:p w14:paraId="59E61E30" w14:textId="73D79A60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6C20FC83" w14:textId="314A50F5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48842F11" w14:textId="0B10990E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120E7439" w14:textId="16CC5D98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4F8D6867" w14:textId="392F49D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7EEB0C02" w14:textId="66308AB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1A38ABB4" w14:textId="6F4708AA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0B1FDF5A" w14:textId="13244EB5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60C833B2" w14:textId="72EC2D46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7B740FBF" w14:textId="6991C71F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2E8D1BA8" w14:textId="1890D14C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766ACCE0" w14:textId="06BA0CB5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7A42AD3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1074" w:type="dxa"/>
          </w:tcPr>
          <w:p w14:paraId="6AFB793B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3, 0.14</w:t>
            </w:r>
          </w:p>
        </w:tc>
        <w:tc>
          <w:tcPr>
            <w:tcW w:w="760" w:type="dxa"/>
          </w:tcPr>
          <w:p w14:paraId="4C66C871" w14:textId="19AB4AF8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95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1</w:t>
            </w:r>
          </w:p>
        </w:tc>
      </w:tr>
      <w:tr w:rsidR="00373F54" w:rsidRPr="00D671CD" w14:paraId="5EA7A181" w14:textId="77777777" w:rsidTr="00CD1D35">
        <w:tc>
          <w:tcPr>
            <w:tcW w:w="2093" w:type="dxa"/>
          </w:tcPr>
          <w:p w14:paraId="74D845D8" w14:textId="292DC658" w:rsidR="00373F54" w:rsidRPr="00D671CD" w:rsidRDefault="00CA3BB2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Men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16</w:t>
            </w:r>
            <w:r w:rsidR="00373F54" w:rsidRPr="00D671CD">
              <w:rPr>
                <w:rFonts w:ascii="Times New Roman" w:hAnsi="Times New Roman"/>
                <w:sz w:val="16"/>
              </w:rPr>
              <w:t>-39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="00373F54" w:rsidRPr="00D671CD">
              <w:rPr>
                <w:rFonts w:ascii="Times New Roman" w:hAnsi="Times New Roman"/>
                <w:sz w:val="16"/>
              </w:rPr>
              <w:t>2.01-300</w:t>
            </w:r>
          </w:p>
        </w:tc>
        <w:tc>
          <w:tcPr>
            <w:tcW w:w="906" w:type="dxa"/>
          </w:tcPr>
          <w:p w14:paraId="27FC7152" w14:textId="2A8622C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1A942863" w14:textId="76F19192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40DE3063" w14:textId="2C6A8759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26F31850" w14:textId="0DD73E2C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56F88070" w14:textId="1578D37C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16643E8D" w14:textId="57560A0C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1EC07659" w14:textId="1ACC4B9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588906FA" w14:textId="2A7BF862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1BDD8C13" w14:textId="70F480FE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1D5373EB" w14:textId="6F0595B8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2592CEFF" w14:textId="444DA104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0C1BD133" w14:textId="7126E2F4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22354CB9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1</w:t>
            </w:r>
          </w:p>
        </w:tc>
        <w:tc>
          <w:tcPr>
            <w:tcW w:w="1074" w:type="dxa"/>
          </w:tcPr>
          <w:p w14:paraId="71CD1BB6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7, 0.15</w:t>
            </w:r>
          </w:p>
        </w:tc>
        <w:tc>
          <w:tcPr>
            <w:tcW w:w="760" w:type="dxa"/>
          </w:tcPr>
          <w:p w14:paraId="64AD1265" w14:textId="7C4F6A5A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9</w:t>
            </w:r>
            <w:r w:rsidRPr="00D671CD">
              <w:rPr>
                <w:rFonts w:ascii="Times New Roman" w:hAnsi="Times New Roman" w:hint="eastAsia"/>
                <w:sz w:val="16"/>
              </w:rPr>
              <w:t>29</w:t>
            </w:r>
          </w:p>
        </w:tc>
      </w:tr>
      <w:tr w:rsidR="00373F54" w:rsidRPr="00D671CD" w14:paraId="7462F4F8" w14:textId="77777777" w:rsidTr="00CD1D35">
        <w:tc>
          <w:tcPr>
            <w:tcW w:w="2093" w:type="dxa"/>
          </w:tcPr>
          <w:p w14:paraId="5FEBB285" w14:textId="213678C9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Men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40-59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906" w:type="dxa"/>
          </w:tcPr>
          <w:p w14:paraId="702C7E4B" w14:textId="7BDD95EF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75F5E540" w14:textId="7ECDF638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7568B891" w14:textId="3E6BC10C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4D7D774E" w14:textId="46D9C931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6156C313" w14:textId="2C0842D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5886A4A4" w14:textId="53F98E2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40670145" w14:textId="27CFF3D2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4AA877CD" w14:textId="6FC97DDA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3C08D51B" w14:textId="1FEE07BD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39E43A49" w14:textId="09AB9496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039CD552" w14:textId="166FF771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32B05340" w14:textId="60745F5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31769B6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5</w:t>
            </w:r>
          </w:p>
        </w:tc>
        <w:tc>
          <w:tcPr>
            <w:tcW w:w="1074" w:type="dxa"/>
          </w:tcPr>
          <w:p w14:paraId="2E33F657" w14:textId="77777777" w:rsidR="00373F54" w:rsidRPr="00D671CD" w:rsidRDefault="00B76B09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1</w:t>
            </w:r>
            <w:r w:rsidR="00373F54" w:rsidRPr="00D671CD">
              <w:rPr>
                <w:rFonts w:ascii="Times New Roman" w:hAnsi="Times New Roman"/>
                <w:sz w:val="16"/>
              </w:rPr>
              <w:t>, 0.30</w:t>
            </w:r>
          </w:p>
        </w:tc>
        <w:tc>
          <w:tcPr>
            <w:tcW w:w="760" w:type="dxa"/>
          </w:tcPr>
          <w:p w14:paraId="1A7E2520" w14:textId="0DB00B1D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6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1</w:t>
            </w:r>
          </w:p>
        </w:tc>
      </w:tr>
      <w:tr w:rsidR="00373F54" w:rsidRPr="00D671CD" w14:paraId="2F69683F" w14:textId="77777777" w:rsidTr="00CD1D35">
        <w:tc>
          <w:tcPr>
            <w:tcW w:w="2093" w:type="dxa"/>
          </w:tcPr>
          <w:p w14:paraId="135CBEB7" w14:textId="0E39943B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lastRenderedPageBreak/>
              <w:t>Men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40-59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906" w:type="dxa"/>
          </w:tcPr>
          <w:p w14:paraId="680D2641" w14:textId="6B79D29C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5B817928" w14:textId="3B91943F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1111E2CE" w14:textId="5AF10C2D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7636A232" w14:textId="6C6D0BA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28F93C32" w14:textId="2E645EA2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7C871085" w14:textId="5B8F2E6A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6491ADA8" w14:textId="1EF46FE0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43C0033D" w14:textId="2274B646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384902A4" w14:textId="7281635C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63F7325B" w14:textId="68CDA8A5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1D53B2AA" w14:textId="34CBB542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2EF9E2EC" w14:textId="05F56D5C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4383564B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3</w:t>
            </w:r>
          </w:p>
        </w:tc>
        <w:tc>
          <w:tcPr>
            <w:tcW w:w="1074" w:type="dxa"/>
          </w:tcPr>
          <w:p w14:paraId="20925DEE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0, 0.26</w:t>
            </w:r>
          </w:p>
        </w:tc>
        <w:tc>
          <w:tcPr>
            <w:tcW w:w="760" w:type="dxa"/>
          </w:tcPr>
          <w:p w14:paraId="2A2A2F68" w14:textId="12E9F725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</w:t>
            </w:r>
            <w:r w:rsidRPr="00D671CD">
              <w:rPr>
                <w:rFonts w:ascii="Times New Roman" w:hAnsi="Times New Roman" w:hint="eastAsia"/>
                <w:sz w:val="16"/>
              </w:rPr>
              <w:t>56</w:t>
            </w:r>
          </w:p>
        </w:tc>
      </w:tr>
      <w:tr w:rsidR="00373F54" w:rsidRPr="00D671CD" w14:paraId="2CB97A78" w14:textId="77777777" w:rsidTr="00CD1D35">
        <w:tc>
          <w:tcPr>
            <w:tcW w:w="2093" w:type="dxa"/>
          </w:tcPr>
          <w:p w14:paraId="79D10CF4" w14:textId="60404548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Men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40-59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906" w:type="dxa"/>
          </w:tcPr>
          <w:p w14:paraId="63EAE533" w14:textId="337127B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4567B968" w14:textId="170E0B7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3740A97E" w14:textId="10D9FE71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46B31107" w14:textId="1602E95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5EA1139B" w14:textId="08BEF34C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647A07E2" w14:textId="208856A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388D5C7E" w14:textId="2971B078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22221D20" w14:textId="098BB6FA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11C415D1" w14:textId="4FF73DF5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2A85A774" w14:textId="5B10AF20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6475CD47" w14:textId="2A1B57A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16510938" w14:textId="75FDC91A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3DDB567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1074" w:type="dxa"/>
          </w:tcPr>
          <w:p w14:paraId="229060F5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3, 0.13</w:t>
            </w:r>
          </w:p>
        </w:tc>
        <w:tc>
          <w:tcPr>
            <w:tcW w:w="760" w:type="dxa"/>
          </w:tcPr>
          <w:p w14:paraId="17E44F0E" w14:textId="14D225E3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9</w:t>
            </w:r>
            <w:r w:rsidRPr="00D671CD">
              <w:rPr>
                <w:rFonts w:ascii="Times New Roman" w:hAnsi="Times New Roman" w:hint="eastAsia"/>
                <w:sz w:val="16"/>
              </w:rPr>
              <w:t>77</w:t>
            </w:r>
          </w:p>
        </w:tc>
      </w:tr>
      <w:tr w:rsidR="00373F54" w:rsidRPr="00D671CD" w14:paraId="13129806" w14:textId="77777777" w:rsidTr="00CD1D35">
        <w:tc>
          <w:tcPr>
            <w:tcW w:w="2093" w:type="dxa"/>
          </w:tcPr>
          <w:p w14:paraId="629C11C7" w14:textId="0FF9EBAE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Men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40-59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906" w:type="dxa"/>
          </w:tcPr>
          <w:p w14:paraId="1862E460" w14:textId="2418CFD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24DFEBA0" w14:textId="66E9A259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3D5F2E2B" w14:textId="2C062239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077B07AF" w14:textId="025BC226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15E272CF" w14:textId="1533CC54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2B5B2573" w14:textId="7F325F8C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62B873BC" w14:textId="4A887512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593CCDA9" w14:textId="70000D1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0CAAA87C" w14:textId="4D02946D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0A0E5998" w14:textId="77050378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638FC6B4" w14:textId="166305B0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1DC6C0DB" w14:textId="6FDDE469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6CE166C0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8</w:t>
            </w:r>
          </w:p>
        </w:tc>
        <w:tc>
          <w:tcPr>
            <w:tcW w:w="1074" w:type="dxa"/>
          </w:tcPr>
          <w:p w14:paraId="1E2FC1BF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24, 0.08</w:t>
            </w:r>
          </w:p>
        </w:tc>
        <w:tc>
          <w:tcPr>
            <w:tcW w:w="760" w:type="dxa"/>
          </w:tcPr>
          <w:p w14:paraId="292888BE" w14:textId="07BB8C7A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3</w:t>
            </w:r>
            <w:r w:rsidRPr="00D671CD">
              <w:rPr>
                <w:rFonts w:ascii="Times New Roman" w:hAnsi="Times New Roman" w:hint="eastAsia"/>
                <w:sz w:val="16"/>
              </w:rPr>
              <w:t>25</w:t>
            </w:r>
          </w:p>
        </w:tc>
      </w:tr>
      <w:tr w:rsidR="00373F54" w:rsidRPr="00D671CD" w14:paraId="2AD59147" w14:textId="77777777" w:rsidTr="00CD1D35">
        <w:tc>
          <w:tcPr>
            <w:tcW w:w="2093" w:type="dxa"/>
          </w:tcPr>
          <w:p w14:paraId="4B5EDE18" w14:textId="78579B42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Men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60-69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906" w:type="dxa"/>
          </w:tcPr>
          <w:p w14:paraId="117B163D" w14:textId="2E90882E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3A10DBA1" w14:textId="79C52619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33C6958B" w14:textId="1B5381AC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6463B81B" w14:textId="6DA26F3C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609AD001" w14:textId="0B924324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2E2A9B4B" w14:textId="0526769A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3394596C" w14:textId="2FA0A01A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5D376185" w14:textId="402ADB1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30A50AA0" w14:textId="4723CC6F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469577C3" w14:textId="43669850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6F20534C" w14:textId="51EE14AC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4628742F" w14:textId="359BDBA2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18FE065E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1074" w:type="dxa"/>
          </w:tcPr>
          <w:p w14:paraId="64470F1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9, 0.21</w:t>
            </w:r>
          </w:p>
        </w:tc>
        <w:tc>
          <w:tcPr>
            <w:tcW w:w="760" w:type="dxa"/>
          </w:tcPr>
          <w:p w14:paraId="151A3E52" w14:textId="4108D52C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43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4</w:t>
            </w:r>
          </w:p>
        </w:tc>
      </w:tr>
      <w:tr w:rsidR="00373F54" w:rsidRPr="00D671CD" w14:paraId="410CC2BE" w14:textId="77777777" w:rsidTr="00CD1D35">
        <w:tc>
          <w:tcPr>
            <w:tcW w:w="2093" w:type="dxa"/>
          </w:tcPr>
          <w:p w14:paraId="5E332131" w14:textId="273BE32E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Men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60-69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906" w:type="dxa"/>
          </w:tcPr>
          <w:p w14:paraId="6A8D2AD1" w14:textId="3745A4D4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44B081D8" w14:textId="05D11DB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42722737" w14:textId="426E31B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30574A77" w14:textId="187584A9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1FD076C6" w14:textId="6F6EF8B2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1B693E9B" w14:textId="0F47B270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2F938E63" w14:textId="4C952A35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4ACA29C8" w14:textId="118123F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48B1B1E0" w14:textId="224CDBF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6401BE82" w14:textId="799EB55E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31F65CCA" w14:textId="58A0CAE9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535289DF" w14:textId="2B953EE9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20801DB5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9</w:t>
            </w:r>
          </w:p>
        </w:tc>
        <w:tc>
          <w:tcPr>
            <w:tcW w:w="1074" w:type="dxa"/>
          </w:tcPr>
          <w:p w14:paraId="6E007F98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9, 0.02</w:t>
            </w:r>
          </w:p>
        </w:tc>
        <w:tc>
          <w:tcPr>
            <w:tcW w:w="760" w:type="dxa"/>
          </w:tcPr>
          <w:p w14:paraId="242BD811" w14:textId="0AE6E350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1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2</w:t>
            </w:r>
          </w:p>
        </w:tc>
      </w:tr>
      <w:tr w:rsidR="00373F54" w:rsidRPr="00D671CD" w14:paraId="6BBDC56C" w14:textId="77777777" w:rsidTr="00CD1D35">
        <w:tc>
          <w:tcPr>
            <w:tcW w:w="2093" w:type="dxa"/>
          </w:tcPr>
          <w:p w14:paraId="2197C034" w14:textId="03A69150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Men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60-69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906" w:type="dxa"/>
          </w:tcPr>
          <w:p w14:paraId="55B541D0" w14:textId="179B4A90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25AAA7E0" w14:textId="3B88289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1EF6F1A7" w14:textId="7189FE1F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02A14CC4" w14:textId="55E6E039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010ABE6B" w14:textId="1534D961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1437BFBB" w14:textId="27841C95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39C31D87" w14:textId="1249386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0D509E64" w14:textId="1E058AB5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68D91FEB" w14:textId="55A6F99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6CAA600C" w14:textId="01C1629C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5F3398DB" w14:textId="72F0A4DB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597BE3FF" w14:textId="14F14985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00E690B2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1</w:t>
            </w:r>
          </w:p>
        </w:tc>
        <w:tc>
          <w:tcPr>
            <w:tcW w:w="1074" w:type="dxa"/>
          </w:tcPr>
          <w:p w14:paraId="2849B516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12, 0.09</w:t>
            </w:r>
          </w:p>
        </w:tc>
        <w:tc>
          <w:tcPr>
            <w:tcW w:w="760" w:type="dxa"/>
          </w:tcPr>
          <w:p w14:paraId="2EB4DE38" w14:textId="5EE21E54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8</w:t>
            </w:r>
            <w:r w:rsidRPr="00D671CD">
              <w:rPr>
                <w:rFonts w:ascii="Times New Roman" w:hAnsi="Times New Roman" w:hint="eastAsia"/>
                <w:sz w:val="16"/>
              </w:rPr>
              <w:t>29</w:t>
            </w:r>
          </w:p>
        </w:tc>
      </w:tr>
      <w:tr w:rsidR="00373F54" w:rsidRPr="00D671CD" w14:paraId="2AFB1592" w14:textId="77777777" w:rsidTr="00CD1D35">
        <w:tc>
          <w:tcPr>
            <w:tcW w:w="2093" w:type="dxa"/>
          </w:tcPr>
          <w:p w14:paraId="6A4BB5D5" w14:textId="6C516280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Men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60-69</w:t>
            </w:r>
            <w:r w:rsidR="00EB09AD" w:rsidRPr="00D671CD">
              <w:rPr>
                <w:rFonts w:ascii="Times New Roman" w:hAnsi="Times New Roman"/>
                <w:sz w:val="16"/>
              </w:rPr>
              <w:t>*</w:t>
            </w:r>
            <w:r w:rsidRPr="00D671CD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906" w:type="dxa"/>
          </w:tcPr>
          <w:p w14:paraId="758B9CB2" w14:textId="079E2333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08073D39" w14:textId="58B911A0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18C45E32" w14:textId="4EE60682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405E5744" w14:textId="69948BD4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7E46A0E5" w14:textId="02C545B8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76975F2F" w14:textId="6510676D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282B80CB" w14:textId="415CBAA9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27F8A2D2" w14:textId="1D71ABC1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088B192D" w14:textId="2CD6D418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5B518061" w14:textId="48937369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60B6E972" w14:textId="5BBF630D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64269CF1" w14:textId="5847D6BE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385FC449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9</w:t>
            </w:r>
          </w:p>
        </w:tc>
        <w:tc>
          <w:tcPr>
            <w:tcW w:w="1074" w:type="dxa"/>
          </w:tcPr>
          <w:p w14:paraId="4CF9EC3A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21, 0.04</w:t>
            </w:r>
          </w:p>
        </w:tc>
        <w:tc>
          <w:tcPr>
            <w:tcW w:w="760" w:type="dxa"/>
          </w:tcPr>
          <w:p w14:paraId="2AE84064" w14:textId="23B26724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8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4</w:t>
            </w:r>
          </w:p>
        </w:tc>
      </w:tr>
      <w:tr w:rsidR="00373F54" w:rsidRPr="00D671CD" w14:paraId="7274DC4B" w14:textId="77777777" w:rsidTr="00CD1D35">
        <w:tc>
          <w:tcPr>
            <w:tcW w:w="2093" w:type="dxa"/>
          </w:tcPr>
          <w:p w14:paraId="7D774253" w14:textId="57061BE0" w:rsidR="00373F54" w:rsidRPr="00D671CD" w:rsidRDefault="00373F54" w:rsidP="0032115B">
            <w:pPr>
              <w:ind w:firstLine="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Residence area</w:t>
            </w:r>
          </w:p>
        </w:tc>
        <w:tc>
          <w:tcPr>
            <w:tcW w:w="906" w:type="dxa"/>
          </w:tcPr>
          <w:p w14:paraId="63386482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0574C0E6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6B18D9B8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33656174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5358717C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030693CB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2E607BE2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467D5C3A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524806B8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30369F08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3A7FB5BF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506C30EF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619E24C7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</w:tcPr>
          <w:p w14:paraId="0AF5CBF9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129ED598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373F54" w:rsidRPr="00D671CD" w14:paraId="614DF5A5" w14:textId="77777777" w:rsidTr="00CD1D35">
        <w:tc>
          <w:tcPr>
            <w:tcW w:w="2093" w:type="dxa"/>
          </w:tcPr>
          <w:p w14:paraId="08340C4E" w14:textId="5C5CC152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  <w:highlight w:val="yellow"/>
              </w:rPr>
            </w:pPr>
            <w:r w:rsidRPr="00D671CD">
              <w:rPr>
                <w:rFonts w:ascii="Times New Roman" w:hAnsi="Times New Roman"/>
                <w:sz w:val="16"/>
              </w:rPr>
              <w:t>C</w:t>
            </w:r>
            <w:r w:rsidR="00FD7A1D" w:rsidRPr="00D671CD">
              <w:rPr>
                <w:rFonts w:ascii="Times New Roman" w:hAnsi="Times New Roman"/>
                <w:sz w:val="16"/>
              </w:rPr>
              <w:t>h</w:t>
            </w:r>
            <w:r w:rsidRPr="00D671CD">
              <w:rPr>
                <w:rFonts w:ascii="Times New Roman" w:hAnsi="Times New Roman"/>
                <w:sz w:val="16"/>
              </w:rPr>
              <w:t>uo</w:t>
            </w:r>
          </w:p>
        </w:tc>
        <w:tc>
          <w:tcPr>
            <w:tcW w:w="906" w:type="dxa"/>
          </w:tcPr>
          <w:p w14:paraId="4FC8C4E8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1</w:t>
            </w:r>
          </w:p>
        </w:tc>
        <w:tc>
          <w:tcPr>
            <w:tcW w:w="1078" w:type="dxa"/>
          </w:tcPr>
          <w:p w14:paraId="6436D770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1, 0.03</w:t>
            </w:r>
          </w:p>
        </w:tc>
        <w:tc>
          <w:tcPr>
            <w:tcW w:w="749" w:type="dxa"/>
          </w:tcPr>
          <w:p w14:paraId="26F3D7C1" w14:textId="0B10E1CF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48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0</w:t>
            </w:r>
          </w:p>
        </w:tc>
        <w:tc>
          <w:tcPr>
            <w:tcW w:w="882" w:type="dxa"/>
          </w:tcPr>
          <w:p w14:paraId="73A8C87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1</w:t>
            </w:r>
          </w:p>
        </w:tc>
        <w:tc>
          <w:tcPr>
            <w:tcW w:w="1063" w:type="dxa"/>
          </w:tcPr>
          <w:p w14:paraId="2D1ECC9A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1, 0.03</w:t>
            </w:r>
          </w:p>
        </w:tc>
        <w:tc>
          <w:tcPr>
            <w:tcW w:w="761" w:type="dxa"/>
          </w:tcPr>
          <w:p w14:paraId="119C0E48" w14:textId="71857A59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</w:t>
            </w:r>
            <w:r w:rsidRPr="00D671CD">
              <w:rPr>
                <w:rFonts w:ascii="Times New Roman" w:hAnsi="Times New Roman" w:hint="eastAsia"/>
                <w:sz w:val="16"/>
              </w:rPr>
              <w:t>497</w:t>
            </w:r>
          </w:p>
        </w:tc>
        <w:tc>
          <w:tcPr>
            <w:tcW w:w="877" w:type="dxa"/>
          </w:tcPr>
          <w:p w14:paraId="2ADCADEF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1</w:t>
            </w:r>
          </w:p>
        </w:tc>
        <w:tc>
          <w:tcPr>
            <w:tcW w:w="1064" w:type="dxa"/>
          </w:tcPr>
          <w:p w14:paraId="6F097221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1, 0.03</w:t>
            </w:r>
          </w:p>
        </w:tc>
        <w:tc>
          <w:tcPr>
            <w:tcW w:w="779" w:type="dxa"/>
          </w:tcPr>
          <w:p w14:paraId="586C40B1" w14:textId="5A39E32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49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5</w:t>
            </w:r>
          </w:p>
        </w:tc>
        <w:tc>
          <w:tcPr>
            <w:tcW w:w="901" w:type="dxa"/>
          </w:tcPr>
          <w:p w14:paraId="4BFAA4EF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1</w:t>
            </w:r>
          </w:p>
        </w:tc>
        <w:tc>
          <w:tcPr>
            <w:tcW w:w="1049" w:type="dxa"/>
          </w:tcPr>
          <w:p w14:paraId="69964E79" w14:textId="77777777" w:rsidR="00373F54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1, 0.03</w:t>
            </w:r>
          </w:p>
        </w:tc>
        <w:tc>
          <w:tcPr>
            <w:tcW w:w="770" w:type="dxa"/>
          </w:tcPr>
          <w:p w14:paraId="464D5624" w14:textId="2A1D5177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</w:t>
            </w:r>
            <w:r w:rsidRPr="00D671CD">
              <w:rPr>
                <w:rFonts w:ascii="Times New Roman" w:hAnsi="Times New Roman" w:hint="eastAsia"/>
                <w:sz w:val="16"/>
              </w:rPr>
              <w:t>496</w:t>
            </w:r>
          </w:p>
        </w:tc>
        <w:tc>
          <w:tcPr>
            <w:tcW w:w="886" w:type="dxa"/>
          </w:tcPr>
          <w:p w14:paraId="1FEE8948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1</w:t>
            </w:r>
          </w:p>
        </w:tc>
        <w:tc>
          <w:tcPr>
            <w:tcW w:w="1074" w:type="dxa"/>
          </w:tcPr>
          <w:p w14:paraId="1D155FB5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1, 0.03</w:t>
            </w:r>
          </w:p>
        </w:tc>
        <w:tc>
          <w:tcPr>
            <w:tcW w:w="760" w:type="dxa"/>
          </w:tcPr>
          <w:p w14:paraId="58056058" w14:textId="2FE730CC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4</w:t>
            </w:r>
            <w:r w:rsidRPr="00D671CD">
              <w:rPr>
                <w:rFonts w:ascii="Times New Roman" w:hAnsi="Times New Roman" w:hint="eastAsia"/>
                <w:sz w:val="16"/>
              </w:rPr>
              <w:t>86</w:t>
            </w:r>
          </w:p>
        </w:tc>
      </w:tr>
      <w:tr w:rsidR="00373F54" w:rsidRPr="00D671CD" w14:paraId="2CE5210A" w14:textId="77777777" w:rsidTr="00CD1D35">
        <w:tc>
          <w:tcPr>
            <w:tcW w:w="2093" w:type="dxa"/>
          </w:tcPr>
          <w:p w14:paraId="06D5A771" w14:textId="6D7145B9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Hanamigawa</w:t>
            </w:r>
          </w:p>
        </w:tc>
        <w:tc>
          <w:tcPr>
            <w:tcW w:w="906" w:type="dxa"/>
          </w:tcPr>
          <w:p w14:paraId="4D854E20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2</w:t>
            </w:r>
          </w:p>
        </w:tc>
        <w:tc>
          <w:tcPr>
            <w:tcW w:w="1078" w:type="dxa"/>
          </w:tcPr>
          <w:p w14:paraId="0E1304AF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4, 0.00</w:t>
            </w:r>
          </w:p>
        </w:tc>
        <w:tc>
          <w:tcPr>
            <w:tcW w:w="749" w:type="dxa"/>
          </w:tcPr>
          <w:p w14:paraId="0AA76600" w14:textId="21B36ABD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1</w:t>
            </w:r>
            <w:r w:rsidR="00B13686" w:rsidRPr="00D671CD">
              <w:rPr>
                <w:rFonts w:ascii="Times New Roman" w:hAnsi="Times New Roman" w:hint="eastAsia"/>
                <w:sz w:val="16"/>
              </w:rPr>
              <w:t>2</w:t>
            </w:r>
          </w:p>
        </w:tc>
        <w:tc>
          <w:tcPr>
            <w:tcW w:w="882" w:type="dxa"/>
          </w:tcPr>
          <w:p w14:paraId="5300B8DC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2</w:t>
            </w:r>
          </w:p>
        </w:tc>
        <w:tc>
          <w:tcPr>
            <w:tcW w:w="1063" w:type="dxa"/>
          </w:tcPr>
          <w:p w14:paraId="5DC0A5DD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4, 0.00</w:t>
            </w:r>
          </w:p>
        </w:tc>
        <w:tc>
          <w:tcPr>
            <w:tcW w:w="761" w:type="dxa"/>
          </w:tcPr>
          <w:p w14:paraId="42A7F63D" w14:textId="5D74EAAC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</w:t>
            </w:r>
            <w:r w:rsidRPr="00D671CD">
              <w:rPr>
                <w:rFonts w:ascii="Times New Roman" w:hAnsi="Times New Roman" w:hint="eastAsia"/>
                <w:sz w:val="16"/>
              </w:rPr>
              <w:t>09</w:t>
            </w:r>
          </w:p>
        </w:tc>
        <w:tc>
          <w:tcPr>
            <w:tcW w:w="877" w:type="dxa"/>
          </w:tcPr>
          <w:p w14:paraId="409E4BAA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2</w:t>
            </w:r>
          </w:p>
        </w:tc>
        <w:tc>
          <w:tcPr>
            <w:tcW w:w="1064" w:type="dxa"/>
          </w:tcPr>
          <w:p w14:paraId="13C999DE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4, 0.00</w:t>
            </w:r>
          </w:p>
        </w:tc>
        <w:tc>
          <w:tcPr>
            <w:tcW w:w="779" w:type="dxa"/>
          </w:tcPr>
          <w:p w14:paraId="38209CB6" w14:textId="3033D303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</w:t>
            </w:r>
            <w:r w:rsidRPr="00D671CD">
              <w:rPr>
                <w:rFonts w:ascii="Times New Roman" w:hAnsi="Times New Roman" w:hint="eastAsia"/>
                <w:sz w:val="16"/>
              </w:rPr>
              <w:t>16</w:t>
            </w:r>
          </w:p>
        </w:tc>
        <w:tc>
          <w:tcPr>
            <w:tcW w:w="901" w:type="dxa"/>
          </w:tcPr>
          <w:p w14:paraId="5628BB65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2</w:t>
            </w:r>
          </w:p>
        </w:tc>
        <w:tc>
          <w:tcPr>
            <w:tcW w:w="1049" w:type="dxa"/>
          </w:tcPr>
          <w:p w14:paraId="73AA0441" w14:textId="77777777" w:rsidR="00373F54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4, 0.00</w:t>
            </w:r>
          </w:p>
        </w:tc>
        <w:tc>
          <w:tcPr>
            <w:tcW w:w="770" w:type="dxa"/>
          </w:tcPr>
          <w:p w14:paraId="5C722766" w14:textId="00AC8E6D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</w:t>
            </w:r>
            <w:r w:rsidRPr="00D671CD">
              <w:rPr>
                <w:rFonts w:ascii="Times New Roman" w:hAnsi="Times New Roman" w:hint="eastAsia"/>
                <w:sz w:val="16"/>
              </w:rPr>
              <w:t>16</w:t>
            </w:r>
          </w:p>
        </w:tc>
        <w:tc>
          <w:tcPr>
            <w:tcW w:w="886" w:type="dxa"/>
          </w:tcPr>
          <w:p w14:paraId="225E6293" w14:textId="77777777" w:rsidR="00373F54" w:rsidRPr="00D671CD" w:rsidRDefault="00B76B09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2</w:t>
            </w:r>
          </w:p>
        </w:tc>
        <w:tc>
          <w:tcPr>
            <w:tcW w:w="1074" w:type="dxa"/>
          </w:tcPr>
          <w:p w14:paraId="19F8782C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4, 0.00</w:t>
            </w:r>
          </w:p>
        </w:tc>
        <w:tc>
          <w:tcPr>
            <w:tcW w:w="760" w:type="dxa"/>
          </w:tcPr>
          <w:p w14:paraId="6C26F07F" w14:textId="21D689BC" w:rsidR="00373F54" w:rsidRPr="00D671CD" w:rsidRDefault="00B1368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</w:t>
            </w:r>
            <w:r w:rsidRPr="00D671CD">
              <w:rPr>
                <w:rFonts w:ascii="Times New Roman" w:hAnsi="Times New Roman" w:hint="eastAsia"/>
                <w:sz w:val="16"/>
              </w:rPr>
              <w:t>18</w:t>
            </w:r>
          </w:p>
        </w:tc>
      </w:tr>
      <w:tr w:rsidR="00373F54" w:rsidRPr="00D671CD" w14:paraId="2EED9A4D" w14:textId="77777777" w:rsidTr="00CD1D35">
        <w:tc>
          <w:tcPr>
            <w:tcW w:w="2093" w:type="dxa"/>
          </w:tcPr>
          <w:p w14:paraId="6D313B7F" w14:textId="2D8CA95E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Inage</w:t>
            </w:r>
          </w:p>
        </w:tc>
        <w:tc>
          <w:tcPr>
            <w:tcW w:w="906" w:type="dxa"/>
          </w:tcPr>
          <w:p w14:paraId="14C46030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78" w:type="dxa"/>
          </w:tcPr>
          <w:p w14:paraId="4CAADE6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8, -0.04</w:t>
            </w:r>
          </w:p>
        </w:tc>
        <w:tc>
          <w:tcPr>
            <w:tcW w:w="749" w:type="dxa"/>
          </w:tcPr>
          <w:p w14:paraId="52226AB5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</w:tcPr>
          <w:p w14:paraId="0D648D6E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63" w:type="dxa"/>
          </w:tcPr>
          <w:p w14:paraId="6592691C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8, -0.04</w:t>
            </w:r>
          </w:p>
        </w:tc>
        <w:tc>
          <w:tcPr>
            <w:tcW w:w="761" w:type="dxa"/>
          </w:tcPr>
          <w:p w14:paraId="3CD74132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</w:tcPr>
          <w:p w14:paraId="28ECF5D4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64" w:type="dxa"/>
          </w:tcPr>
          <w:p w14:paraId="259F979D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8, -0.04</w:t>
            </w:r>
          </w:p>
        </w:tc>
        <w:tc>
          <w:tcPr>
            <w:tcW w:w="779" w:type="dxa"/>
          </w:tcPr>
          <w:p w14:paraId="76883474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</w:tcPr>
          <w:p w14:paraId="62513ED9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49" w:type="dxa"/>
          </w:tcPr>
          <w:p w14:paraId="61E4FCA5" w14:textId="77777777" w:rsidR="00373F54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8, -0.04</w:t>
            </w:r>
          </w:p>
        </w:tc>
        <w:tc>
          <w:tcPr>
            <w:tcW w:w="770" w:type="dxa"/>
          </w:tcPr>
          <w:p w14:paraId="28BD42C6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</w:tcPr>
          <w:p w14:paraId="7FB770EE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74" w:type="dxa"/>
          </w:tcPr>
          <w:p w14:paraId="3B7453D8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8, -0.04</w:t>
            </w:r>
          </w:p>
        </w:tc>
        <w:tc>
          <w:tcPr>
            <w:tcW w:w="760" w:type="dxa"/>
          </w:tcPr>
          <w:p w14:paraId="78C16932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373F54" w:rsidRPr="00D671CD" w14:paraId="72C35E5C" w14:textId="77777777" w:rsidTr="00CD1D35">
        <w:tc>
          <w:tcPr>
            <w:tcW w:w="2093" w:type="dxa"/>
          </w:tcPr>
          <w:p w14:paraId="6C454E9E" w14:textId="084A48DA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Wakaba</w:t>
            </w:r>
          </w:p>
        </w:tc>
        <w:tc>
          <w:tcPr>
            <w:tcW w:w="906" w:type="dxa"/>
          </w:tcPr>
          <w:p w14:paraId="39E5EAA6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78" w:type="dxa"/>
          </w:tcPr>
          <w:p w14:paraId="4467C7D5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8, -0.04</w:t>
            </w:r>
          </w:p>
        </w:tc>
        <w:tc>
          <w:tcPr>
            <w:tcW w:w="749" w:type="dxa"/>
          </w:tcPr>
          <w:p w14:paraId="5C6A14F0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</w:tcPr>
          <w:p w14:paraId="6CB21DDE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63" w:type="dxa"/>
          </w:tcPr>
          <w:p w14:paraId="0830AFF5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8, -0.04</w:t>
            </w:r>
          </w:p>
        </w:tc>
        <w:tc>
          <w:tcPr>
            <w:tcW w:w="761" w:type="dxa"/>
          </w:tcPr>
          <w:p w14:paraId="4EDB0978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</w:tcPr>
          <w:p w14:paraId="440714AA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64" w:type="dxa"/>
          </w:tcPr>
          <w:p w14:paraId="5EB08FF4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8, -0.04</w:t>
            </w:r>
          </w:p>
        </w:tc>
        <w:tc>
          <w:tcPr>
            <w:tcW w:w="779" w:type="dxa"/>
          </w:tcPr>
          <w:p w14:paraId="368F6772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</w:tcPr>
          <w:p w14:paraId="36805828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49" w:type="dxa"/>
          </w:tcPr>
          <w:p w14:paraId="74C2C4E7" w14:textId="77777777" w:rsidR="00373F54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8, 0.04</w:t>
            </w:r>
          </w:p>
        </w:tc>
        <w:tc>
          <w:tcPr>
            <w:tcW w:w="770" w:type="dxa"/>
          </w:tcPr>
          <w:p w14:paraId="6F08D1F8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</w:tcPr>
          <w:p w14:paraId="406C0144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74" w:type="dxa"/>
          </w:tcPr>
          <w:p w14:paraId="0A797662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0.08, -0.04</w:t>
            </w:r>
          </w:p>
        </w:tc>
        <w:tc>
          <w:tcPr>
            <w:tcW w:w="760" w:type="dxa"/>
          </w:tcPr>
          <w:p w14:paraId="70BF378F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373F54" w:rsidRPr="00D671CD" w14:paraId="1D860A9F" w14:textId="77777777" w:rsidTr="00CD1D35">
        <w:tc>
          <w:tcPr>
            <w:tcW w:w="2093" w:type="dxa"/>
          </w:tcPr>
          <w:p w14:paraId="4C07E18A" w14:textId="24D99489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Midori</w:t>
            </w:r>
          </w:p>
        </w:tc>
        <w:tc>
          <w:tcPr>
            <w:tcW w:w="906" w:type="dxa"/>
          </w:tcPr>
          <w:p w14:paraId="6564372F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7</w:t>
            </w:r>
          </w:p>
        </w:tc>
        <w:tc>
          <w:tcPr>
            <w:tcW w:w="1078" w:type="dxa"/>
          </w:tcPr>
          <w:p w14:paraId="50A5EDED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5, 0.10</w:t>
            </w:r>
          </w:p>
        </w:tc>
        <w:tc>
          <w:tcPr>
            <w:tcW w:w="749" w:type="dxa"/>
          </w:tcPr>
          <w:p w14:paraId="08A56D80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</w:tcPr>
          <w:p w14:paraId="4D667727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7</w:t>
            </w:r>
          </w:p>
        </w:tc>
        <w:tc>
          <w:tcPr>
            <w:tcW w:w="1063" w:type="dxa"/>
          </w:tcPr>
          <w:p w14:paraId="6EF60116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5, 0.10</w:t>
            </w:r>
          </w:p>
        </w:tc>
        <w:tc>
          <w:tcPr>
            <w:tcW w:w="761" w:type="dxa"/>
          </w:tcPr>
          <w:p w14:paraId="6E9494BD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</w:tcPr>
          <w:p w14:paraId="551AF84A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7</w:t>
            </w:r>
          </w:p>
        </w:tc>
        <w:tc>
          <w:tcPr>
            <w:tcW w:w="1064" w:type="dxa"/>
          </w:tcPr>
          <w:p w14:paraId="06B422CD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5, 0.10</w:t>
            </w:r>
          </w:p>
        </w:tc>
        <w:tc>
          <w:tcPr>
            <w:tcW w:w="779" w:type="dxa"/>
          </w:tcPr>
          <w:p w14:paraId="47A7C5E0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</w:tcPr>
          <w:p w14:paraId="0A5EED15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7</w:t>
            </w:r>
          </w:p>
        </w:tc>
        <w:tc>
          <w:tcPr>
            <w:tcW w:w="1049" w:type="dxa"/>
          </w:tcPr>
          <w:p w14:paraId="76B9F5C6" w14:textId="77777777" w:rsidR="00373F54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5, 0.10</w:t>
            </w:r>
          </w:p>
        </w:tc>
        <w:tc>
          <w:tcPr>
            <w:tcW w:w="770" w:type="dxa"/>
          </w:tcPr>
          <w:p w14:paraId="5716A124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</w:tcPr>
          <w:p w14:paraId="1A30D7CB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8</w:t>
            </w:r>
          </w:p>
        </w:tc>
        <w:tc>
          <w:tcPr>
            <w:tcW w:w="1074" w:type="dxa"/>
          </w:tcPr>
          <w:p w14:paraId="5ED347EF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05, 0.10</w:t>
            </w:r>
          </w:p>
        </w:tc>
        <w:tc>
          <w:tcPr>
            <w:tcW w:w="760" w:type="dxa"/>
          </w:tcPr>
          <w:p w14:paraId="6A7B76B6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373F54" w:rsidRPr="00D671CD" w14:paraId="3B533443" w14:textId="77777777" w:rsidTr="00CD1D35">
        <w:tc>
          <w:tcPr>
            <w:tcW w:w="2093" w:type="dxa"/>
          </w:tcPr>
          <w:p w14:paraId="3A523BD2" w14:textId="4A240E3B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Mihama</w:t>
            </w:r>
          </w:p>
        </w:tc>
        <w:tc>
          <w:tcPr>
            <w:tcW w:w="906" w:type="dxa"/>
          </w:tcPr>
          <w:p w14:paraId="7FCDBAC1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8" w:type="dxa"/>
          </w:tcPr>
          <w:p w14:paraId="12828BA8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35346427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35F307E2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3" w:type="dxa"/>
          </w:tcPr>
          <w:p w14:paraId="4782292A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677215B5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1EB7BEB6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4" w:type="dxa"/>
          </w:tcPr>
          <w:p w14:paraId="0A1C0C8F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711A8584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2181024E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49" w:type="dxa"/>
          </w:tcPr>
          <w:p w14:paraId="6D422CCB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1EBD6C5F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63F33F78" w14:textId="77777777" w:rsidR="00373F54" w:rsidRPr="00D671CD" w:rsidRDefault="00CA3BB2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r</w:t>
            </w:r>
            <w:r w:rsidR="00373F54" w:rsidRPr="00D671CD">
              <w:rPr>
                <w:rFonts w:ascii="Times New Roman" w:hAnsi="Times New Roman"/>
                <w:sz w:val="16"/>
              </w:rPr>
              <w:t>eference</w:t>
            </w:r>
          </w:p>
        </w:tc>
        <w:tc>
          <w:tcPr>
            <w:tcW w:w="1074" w:type="dxa"/>
          </w:tcPr>
          <w:p w14:paraId="05D6B8F6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19826B18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373F54" w:rsidRPr="00D671CD" w14:paraId="18D736EA" w14:textId="77777777" w:rsidTr="00CD1D35">
        <w:tc>
          <w:tcPr>
            <w:tcW w:w="2093" w:type="dxa"/>
          </w:tcPr>
          <w:p w14:paraId="0208BF31" w14:textId="77777777" w:rsidR="00373F54" w:rsidRPr="00D671CD" w:rsidRDefault="00373F54" w:rsidP="0032115B">
            <w:pPr>
              <w:ind w:firstLine="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Number of family members</w:t>
            </w:r>
          </w:p>
        </w:tc>
        <w:tc>
          <w:tcPr>
            <w:tcW w:w="906" w:type="dxa"/>
          </w:tcPr>
          <w:p w14:paraId="249B6DE7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79D40C1C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56E1932B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26D7C259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3E478F1F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5A4A7A57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764452E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362CD54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70FE3C7C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64635662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51F5D8D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5F8BEDB8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162B883C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</w:tcPr>
          <w:p w14:paraId="1F1617DA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2D9DC68F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373F54" w:rsidRPr="00D671CD" w14:paraId="4FB2DFC1" w14:textId="77777777" w:rsidTr="00CD1D35">
        <w:tc>
          <w:tcPr>
            <w:tcW w:w="2093" w:type="dxa"/>
          </w:tcPr>
          <w:p w14:paraId="1362761E" w14:textId="6442CBB1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1 or 2</w:t>
            </w:r>
          </w:p>
        </w:tc>
        <w:tc>
          <w:tcPr>
            <w:tcW w:w="906" w:type="dxa"/>
          </w:tcPr>
          <w:p w14:paraId="435A1ED6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9</w:t>
            </w:r>
          </w:p>
        </w:tc>
        <w:tc>
          <w:tcPr>
            <w:tcW w:w="1078" w:type="dxa"/>
          </w:tcPr>
          <w:p w14:paraId="735DCB96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7, 0.22</w:t>
            </w:r>
          </w:p>
        </w:tc>
        <w:tc>
          <w:tcPr>
            <w:tcW w:w="749" w:type="dxa"/>
          </w:tcPr>
          <w:p w14:paraId="70581D25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</w:tcPr>
          <w:p w14:paraId="7F6304C1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9</w:t>
            </w:r>
          </w:p>
        </w:tc>
        <w:tc>
          <w:tcPr>
            <w:tcW w:w="1063" w:type="dxa"/>
          </w:tcPr>
          <w:p w14:paraId="14BA6B1C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7, 0.21</w:t>
            </w:r>
          </w:p>
        </w:tc>
        <w:tc>
          <w:tcPr>
            <w:tcW w:w="761" w:type="dxa"/>
          </w:tcPr>
          <w:p w14:paraId="4EABC28D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</w:tcPr>
          <w:p w14:paraId="2E536999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9</w:t>
            </w:r>
          </w:p>
        </w:tc>
        <w:tc>
          <w:tcPr>
            <w:tcW w:w="1064" w:type="dxa"/>
          </w:tcPr>
          <w:p w14:paraId="5106EC45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7, 0.22</w:t>
            </w:r>
          </w:p>
        </w:tc>
        <w:tc>
          <w:tcPr>
            <w:tcW w:w="779" w:type="dxa"/>
          </w:tcPr>
          <w:p w14:paraId="11A2FD2B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</w:tcPr>
          <w:p w14:paraId="34D715E4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9</w:t>
            </w:r>
          </w:p>
        </w:tc>
        <w:tc>
          <w:tcPr>
            <w:tcW w:w="1049" w:type="dxa"/>
          </w:tcPr>
          <w:p w14:paraId="3A6F994E" w14:textId="77777777" w:rsidR="00373F54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7, 0.22</w:t>
            </w:r>
          </w:p>
        </w:tc>
        <w:tc>
          <w:tcPr>
            <w:tcW w:w="770" w:type="dxa"/>
          </w:tcPr>
          <w:p w14:paraId="66591821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</w:tcPr>
          <w:p w14:paraId="02FF9F2E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9</w:t>
            </w:r>
          </w:p>
        </w:tc>
        <w:tc>
          <w:tcPr>
            <w:tcW w:w="1074" w:type="dxa"/>
          </w:tcPr>
          <w:p w14:paraId="238A5E7C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7, 0.22</w:t>
            </w:r>
          </w:p>
        </w:tc>
        <w:tc>
          <w:tcPr>
            <w:tcW w:w="760" w:type="dxa"/>
          </w:tcPr>
          <w:p w14:paraId="0E578C6D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373F54" w:rsidRPr="00D671CD" w14:paraId="785605CA" w14:textId="77777777" w:rsidTr="00FD7A1D">
        <w:tc>
          <w:tcPr>
            <w:tcW w:w="2093" w:type="dxa"/>
            <w:tcBorders>
              <w:bottom w:val="nil"/>
            </w:tcBorders>
          </w:tcPr>
          <w:p w14:paraId="1C3EC4C2" w14:textId="718D3278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3</w:t>
            </w:r>
          </w:p>
        </w:tc>
        <w:tc>
          <w:tcPr>
            <w:tcW w:w="906" w:type="dxa"/>
            <w:tcBorders>
              <w:bottom w:val="nil"/>
            </w:tcBorders>
          </w:tcPr>
          <w:p w14:paraId="2F0F118E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6</w:t>
            </w:r>
          </w:p>
        </w:tc>
        <w:tc>
          <w:tcPr>
            <w:tcW w:w="1078" w:type="dxa"/>
            <w:tcBorders>
              <w:bottom w:val="nil"/>
            </w:tcBorders>
          </w:tcPr>
          <w:p w14:paraId="70214E92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3, 0.19</w:t>
            </w:r>
          </w:p>
        </w:tc>
        <w:tc>
          <w:tcPr>
            <w:tcW w:w="749" w:type="dxa"/>
            <w:tcBorders>
              <w:bottom w:val="nil"/>
            </w:tcBorders>
          </w:tcPr>
          <w:p w14:paraId="48D03D0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  <w:tcBorders>
              <w:bottom w:val="nil"/>
            </w:tcBorders>
          </w:tcPr>
          <w:p w14:paraId="77C16D3C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6</w:t>
            </w:r>
          </w:p>
        </w:tc>
        <w:tc>
          <w:tcPr>
            <w:tcW w:w="1063" w:type="dxa"/>
            <w:tcBorders>
              <w:bottom w:val="nil"/>
            </w:tcBorders>
          </w:tcPr>
          <w:p w14:paraId="52888C22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3, 0.19</w:t>
            </w:r>
          </w:p>
        </w:tc>
        <w:tc>
          <w:tcPr>
            <w:tcW w:w="761" w:type="dxa"/>
            <w:tcBorders>
              <w:bottom w:val="nil"/>
            </w:tcBorders>
          </w:tcPr>
          <w:p w14:paraId="5B74DF9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  <w:tcBorders>
              <w:bottom w:val="nil"/>
            </w:tcBorders>
          </w:tcPr>
          <w:p w14:paraId="2DB1E178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6</w:t>
            </w:r>
          </w:p>
        </w:tc>
        <w:tc>
          <w:tcPr>
            <w:tcW w:w="1064" w:type="dxa"/>
            <w:tcBorders>
              <w:bottom w:val="nil"/>
            </w:tcBorders>
          </w:tcPr>
          <w:p w14:paraId="1C2394FC" w14:textId="77777777" w:rsidR="00373F54" w:rsidRPr="00D671CD" w:rsidRDefault="00373F54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4, 0.19</w:t>
            </w:r>
          </w:p>
        </w:tc>
        <w:tc>
          <w:tcPr>
            <w:tcW w:w="779" w:type="dxa"/>
            <w:tcBorders>
              <w:bottom w:val="nil"/>
            </w:tcBorders>
          </w:tcPr>
          <w:p w14:paraId="1C17399A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  <w:tcBorders>
              <w:bottom w:val="nil"/>
            </w:tcBorders>
          </w:tcPr>
          <w:p w14:paraId="4209894F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6</w:t>
            </w:r>
          </w:p>
        </w:tc>
        <w:tc>
          <w:tcPr>
            <w:tcW w:w="1049" w:type="dxa"/>
            <w:tcBorders>
              <w:bottom w:val="nil"/>
            </w:tcBorders>
          </w:tcPr>
          <w:p w14:paraId="02E576AB" w14:textId="77777777" w:rsidR="00373F54" w:rsidRPr="00D671CD" w:rsidRDefault="00950B06" w:rsidP="001D1A3F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4, 0.19</w:t>
            </w:r>
          </w:p>
        </w:tc>
        <w:tc>
          <w:tcPr>
            <w:tcW w:w="770" w:type="dxa"/>
            <w:tcBorders>
              <w:bottom w:val="nil"/>
            </w:tcBorders>
          </w:tcPr>
          <w:p w14:paraId="38061EDE" w14:textId="77777777" w:rsidR="00373F54" w:rsidRPr="00D671CD" w:rsidRDefault="00950B06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  <w:tcBorders>
              <w:bottom w:val="nil"/>
            </w:tcBorders>
          </w:tcPr>
          <w:p w14:paraId="5DDAEC96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6</w:t>
            </w:r>
          </w:p>
        </w:tc>
        <w:tc>
          <w:tcPr>
            <w:tcW w:w="1074" w:type="dxa"/>
            <w:tcBorders>
              <w:bottom w:val="nil"/>
            </w:tcBorders>
          </w:tcPr>
          <w:p w14:paraId="32B32157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0.14, 0.19</w:t>
            </w:r>
          </w:p>
        </w:tc>
        <w:tc>
          <w:tcPr>
            <w:tcW w:w="760" w:type="dxa"/>
            <w:tcBorders>
              <w:bottom w:val="nil"/>
            </w:tcBorders>
          </w:tcPr>
          <w:p w14:paraId="1D12E132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373F54" w:rsidRPr="00D671CD" w14:paraId="2DD2610F" w14:textId="77777777" w:rsidTr="00FD7A1D">
        <w:tc>
          <w:tcPr>
            <w:tcW w:w="2093" w:type="dxa"/>
            <w:tcBorders>
              <w:top w:val="nil"/>
              <w:bottom w:val="nil"/>
            </w:tcBorders>
          </w:tcPr>
          <w:p w14:paraId="1729134B" w14:textId="50D61862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4 or more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1DD5CFEF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2E96B355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666A7D7F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1E5D6521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7FFD5D5B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35F35901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53AA5966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49347652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7CAC009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6D9F10F8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0A5AE6D1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5C55A8FB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5D4082D8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0EE87442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14:paraId="06C0CF0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373F54" w:rsidRPr="00D671CD" w14:paraId="6D4F3511" w14:textId="77777777" w:rsidTr="00FD7A1D">
        <w:tc>
          <w:tcPr>
            <w:tcW w:w="2093" w:type="dxa"/>
            <w:tcBorders>
              <w:top w:val="nil"/>
            </w:tcBorders>
          </w:tcPr>
          <w:p w14:paraId="7AE25469" w14:textId="77777777" w:rsidR="00373F54" w:rsidRPr="00D671CD" w:rsidRDefault="00373F54" w:rsidP="00FD7A1D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QIC</w:t>
            </w:r>
          </w:p>
        </w:tc>
        <w:tc>
          <w:tcPr>
            <w:tcW w:w="906" w:type="dxa"/>
            <w:tcBorders>
              <w:top w:val="nil"/>
            </w:tcBorders>
          </w:tcPr>
          <w:p w14:paraId="57CD49C9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427,832</w:t>
            </w:r>
          </w:p>
        </w:tc>
        <w:tc>
          <w:tcPr>
            <w:tcW w:w="1078" w:type="dxa"/>
            <w:tcBorders>
              <w:top w:val="nil"/>
            </w:tcBorders>
          </w:tcPr>
          <w:p w14:paraId="799497C8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  <w:tcBorders>
              <w:top w:val="nil"/>
            </w:tcBorders>
          </w:tcPr>
          <w:p w14:paraId="548FC5D9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2AA5E8C7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428,161</w:t>
            </w:r>
          </w:p>
        </w:tc>
        <w:tc>
          <w:tcPr>
            <w:tcW w:w="1063" w:type="dxa"/>
            <w:tcBorders>
              <w:top w:val="nil"/>
            </w:tcBorders>
          </w:tcPr>
          <w:p w14:paraId="39DFF70E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  <w:tcBorders>
              <w:top w:val="nil"/>
            </w:tcBorders>
          </w:tcPr>
          <w:p w14:paraId="6015A8FA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  <w:tcBorders>
              <w:top w:val="nil"/>
            </w:tcBorders>
          </w:tcPr>
          <w:p w14:paraId="3A00774E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429,339</w:t>
            </w:r>
          </w:p>
        </w:tc>
        <w:tc>
          <w:tcPr>
            <w:tcW w:w="1064" w:type="dxa"/>
            <w:tcBorders>
              <w:top w:val="nil"/>
            </w:tcBorders>
          </w:tcPr>
          <w:p w14:paraId="3EEDC82C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  <w:tcBorders>
              <w:top w:val="nil"/>
            </w:tcBorders>
          </w:tcPr>
          <w:p w14:paraId="43251BD9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  <w:tcBorders>
              <w:top w:val="nil"/>
            </w:tcBorders>
          </w:tcPr>
          <w:p w14:paraId="01AA21D6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429,508</w:t>
            </w:r>
          </w:p>
        </w:tc>
        <w:tc>
          <w:tcPr>
            <w:tcW w:w="1049" w:type="dxa"/>
            <w:tcBorders>
              <w:top w:val="nil"/>
            </w:tcBorders>
          </w:tcPr>
          <w:p w14:paraId="76E0C596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  <w:tcBorders>
              <w:top w:val="nil"/>
            </w:tcBorders>
          </w:tcPr>
          <w:p w14:paraId="28090A3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  <w:tcBorders>
              <w:top w:val="nil"/>
            </w:tcBorders>
          </w:tcPr>
          <w:p w14:paraId="7DD90B88" w14:textId="77777777" w:rsidR="00373F54" w:rsidRPr="00D671CD" w:rsidRDefault="00B76B09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D671CD">
              <w:rPr>
                <w:rFonts w:ascii="Times New Roman" w:hAnsi="Times New Roman"/>
                <w:sz w:val="16"/>
              </w:rPr>
              <w:t>-429,865</w:t>
            </w:r>
          </w:p>
        </w:tc>
        <w:tc>
          <w:tcPr>
            <w:tcW w:w="1074" w:type="dxa"/>
            <w:tcBorders>
              <w:top w:val="nil"/>
            </w:tcBorders>
          </w:tcPr>
          <w:p w14:paraId="0A9C6BC7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  <w:tcBorders>
              <w:top w:val="nil"/>
            </w:tcBorders>
          </w:tcPr>
          <w:p w14:paraId="2DDF5F13" w14:textId="77777777" w:rsidR="00373F54" w:rsidRPr="00D671CD" w:rsidRDefault="00373F54" w:rsidP="001D1A3F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</w:tbl>
    <w:p w14:paraId="12B3ACDD" w14:textId="40724BEE" w:rsidR="00CD1D35" w:rsidRPr="00D671CD" w:rsidRDefault="00CD1D35" w:rsidP="0032115B">
      <w:pPr>
        <w:ind w:firstLine="0"/>
        <w:rPr>
          <w:rFonts w:ascii="Times New Roman" w:hAnsi="Times New Roman"/>
          <w:sz w:val="16"/>
        </w:rPr>
      </w:pPr>
      <w:r w:rsidRPr="00D671CD">
        <w:rPr>
          <w:rFonts w:ascii="Times New Roman" w:hAnsi="Times New Roman" w:cs="Times New Roman"/>
          <w:sz w:val="16"/>
          <w:szCs w:val="16"/>
        </w:rPr>
        <w:t>Abbreviation</w:t>
      </w:r>
      <w:r w:rsidR="00F86547" w:rsidRPr="00D671CD">
        <w:rPr>
          <w:rFonts w:ascii="Times New Roman" w:hAnsi="Times New Roman" w:cs="Times New Roman"/>
          <w:sz w:val="16"/>
          <w:szCs w:val="16"/>
        </w:rPr>
        <w:t>s</w:t>
      </w:r>
      <w:r w:rsidRPr="00D671CD">
        <w:rPr>
          <w:rFonts w:ascii="Times New Roman" w:hAnsi="Times New Roman"/>
          <w:sz w:val="16"/>
        </w:rPr>
        <w:t>: CI, confidence interval</w:t>
      </w:r>
      <w:r w:rsidR="007F63B4" w:rsidRPr="00D671CD">
        <w:rPr>
          <w:rFonts w:ascii="Times New Roman" w:hAnsi="Times New Roman"/>
          <w:sz w:val="16"/>
        </w:rPr>
        <w:t>; QIC, quasi-likelihood under the independence model criterion</w:t>
      </w:r>
    </w:p>
    <w:p w14:paraId="11FB4C1E" w14:textId="20AB444B" w:rsidR="009B1A7C" w:rsidRPr="00D671CD" w:rsidRDefault="00FD7A1D" w:rsidP="0032115B">
      <w:pPr>
        <w:ind w:firstLine="0"/>
        <w:rPr>
          <w:rFonts w:ascii="Times New Roman" w:hAnsi="Times New Roman"/>
          <w:sz w:val="16"/>
        </w:rPr>
      </w:pPr>
      <w:r w:rsidRPr="00D671CD">
        <w:rPr>
          <w:rFonts w:ascii="Times New Roman" w:hAnsi="Times New Roman"/>
          <w:sz w:val="16"/>
          <w:vertAlign w:val="superscript"/>
        </w:rPr>
        <w:t>a</w:t>
      </w:r>
      <w:r w:rsidR="0032115B" w:rsidRPr="00D671CD">
        <w:rPr>
          <w:rFonts w:ascii="Times New Roman" w:hAnsi="Times New Roman"/>
          <w:sz w:val="16"/>
        </w:rPr>
        <w:t xml:space="preserve">Age </w:t>
      </w:r>
      <w:r w:rsidR="003C3D2D" w:rsidRPr="00D671CD">
        <w:rPr>
          <w:rFonts w:ascii="Times New Roman" w:hAnsi="Times New Roman" w:cs="Times New Roman"/>
          <w:sz w:val="16"/>
          <w:szCs w:val="16"/>
        </w:rPr>
        <w:t>is</w:t>
      </w:r>
      <w:r w:rsidR="003C3D2D" w:rsidRPr="00D671CD">
        <w:rPr>
          <w:rFonts w:ascii="Times New Roman" w:hAnsi="Times New Roman"/>
          <w:sz w:val="16"/>
        </w:rPr>
        <w:t xml:space="preserve"> </w:t>
      </w:r>
      <w:r w:rsidR="0032115B" w:rsidRPr="00D671CD">
        <w:rPr>
          <w:rFonts w:ascii="Times New Roman" w:hAnsi="Times New Roman"/>
          <w:sz w:val="16"/>
        </w:rPr>
        <w:t>expressed as years.</w:t>
      </w:r>
    </w:p>
    <w:p w14:paraId="70A3C65B" w14:textId="22C40849" w:rsidR="00CD1D35" w:rsidRPr="00D671CD" w:rsidRDefault="00FD7A1D" w:rsidP="0032115B">
      <w:pPr>
        <w:ind w:firstLine="0"/>
        <w:rPr>
          <w:rFonts w:ascii="Times New Roman" w:hAnsi="Times New Roman"/>
          <w:sz w:val="16"/>
        </w:rPr>
      </w:pPr>
      <w:r w:rsidRPr="00D671CD">
        <w:rPr>
          <w:rFonts w:ascii="Times New Roman" w:hAnsi="Times New Roman"/>
          <w:sz w:val="16"/>
          <w:vertAlign w:val="superscript"/>
        </w:rPr>
        <w:t>b</w:t>
      </w:r>
      <w:r w:rsidR="0032115B" w:rsidRPr="00D671CD">
        <w:rPr>
          <w:rFonts w:ascii="Times New Roman" w:hAnsi="Times New Roman"/>
          <w:sz w:val="16"/>
        </w:rPr>
        <w:t xml:space="preserve">Equivalent income </w:t>
      </w:r>
      <w:r w:rsidR="003C3D2D" w:rsidRPr="00D671CD">
        <w:rPr>
          <w:rFonts w:ascii="Times New Roman" w:hAnsi="Times New Roman" w:cs="Times New Roman"/>
          <w:sz w:val="16"/>
          <w:szCs w:val="16"/>
        </w:rPr>
        <w:t>is</w:t>
      </w:r>
      <w:r w:rsidR="003C3D2D" w:rsidRPr="00D671CD">
        <w:rPr>
          <w:rFonts w:ascii="Times New Roman" w:hAnsi="Times New Roman"/>
          <w:sz w:val="16"/>
        </w:rPr>
        <w:t xml:space="preserve"> </w:t>
      </w:r>
      <w:r w:rsidR="0032115B" w:rsidRPr="00D671CD">
        <w:rPr>
          <w:rFonts w:ascii="Times New Roman" w:hAnsi="Times New Roman"/>
          <w:sz w:val="16"/>
        </w:rPr>
        <w:t xml:space="preserve">expressed as </w:t>
      </w:r>
      <w:r w:rsidR="00FC0808" w:rsidRPr="00D671CD">
        <w:rPr>
          <w:rFonts w:ascii="Times New Roman" w:hAnsi="Times New Roman"/>
          <w:sz w:val="16"/>
        </w:rPr>
        <w:t>million</w:t>
      </w:r>
      <w:r w:rsidR="0032115B" w:rsidRPr="00D671CD">
        <w:rPr>
          <w:rFonts w:ascii="Times New Roman" w:hAnsi="Times New Roman"/>
          <w:sz w:val="16"/>
        </w:rPr>
        <w:t xml:space="preserve"> yen.</w:t>
      </w:r>
    </w:p>
    <w:p w14:paraId="55FD7862" w14:textId="05364DF5" w:rsidR="002E6ABA" w:rsidRPr="00D671CD" w:rsidRDefault="002E6ABA" w:rsidP="002E6ABA">
      <w:pPr>
        <w:ind w:firstLine="0"/>
        <w:rPr>
          <w:rFonts w:ascii="Times New Roman" w:hAnsi="Times New Roman"/>
          <w:sz w:val="16"/>
        </w:rPr>
      </w:pPr>
      <w:r w:rsidRPr="00D671CD">
        <w:rPr>
          <w:rFonts w:ascii="Times New Roman" w:hAnsi="Times New Roman"/>
          <w:sz w:val="16"/>
        </w:rPr>
        <w:t xml:space="preserve">The number of subjects who received outpatient care services in </w:t>
      </w:r>
      <w:r w:rsidR="00CC4896" w:rsidRPr="00D671CD">
        <w:rPr>
          <w:rFonts w:ascii="Times New Roman" w:hAnsi="Times New Roman" w:hint="eastAsia"/>
          <w:sz w:val="16"/>
        </w:rPr>
        <w:t xml:space="preserve">the </w:t>
      </w:r>
      <w:r w:rsidRPr="00D671CD">
        <w:rPr>
          <w:rFonts w:ascii="Times New Roman" w:hAnsi="Times New Roman"/>
          <w:sz w:val="16"/>
        </w:rPr>
        <w:t>survey year</w:t>
      </w:r>
      <w:r w:rsidR="003C3D2D" w:rsidRPr="00D671CD">
        <w:rPr>
          <w:rFonts w:ascii="Times New Roman" w:hAnsi="Times New Roman" w:cs="Times New Roman"/>
          <w:sz w:val="16"/>
          <w:szCs w:val="16"/>
        </w:rPr>
        <w:t xml:space="preserve"> was 180,256</w:t>
      </w:r>
      <w:r w:rsidRPr="00D671CD">
        <w:rPr>
          <w:rFonts w:ascii="Times New Roman" w:hAnsi="Times New Roman"/>
          <w:sz w:val="16"/>
        </w:rPr>
        <w:t>.</w:t>
      </w:r>
    </w:p>
    <w:p w14:paraId="78003405" w14:textId="4A34D347" w:rsidR="002E6ABA" w:rsidRPr="00D671CD" w:rsidRDefault="002E6ABA" w:rsidP="002E6ABA">
      <w:pPr>
        <w:ind w:firstLine="0"/>
        <w:rPr>
          <w:rFonts w:ascii="Times New Roman" w:hAnsi="Times New Roman"/>
          <w:sz w:val="16"/>
        </w:rPr>
      </w:pPr>
      <w:r w:rsidRPr="00D671CD">
        <w:rPr>
          <w:rFonts w:ascii="Times New Roman" w:hAnsi="Times New Roman"/>
          <w:sz w:val="16"/>
        </w:rPr>
        <w:t xml:space="preserve">Poisson distribution and log link function </w:t>
      </w:r>
      <w:r w:rsidR="003C3D2D" w:rsidRPr="00D671CD">
        <w:rPr>
          <w:rFonts w:ascii="Times New Roman" w:hAnsi="Times New Roman" w:cs="Times New Roman"/>
          <w:sz w:val="16"/>
          <w:szCs w:val="16"/>
        </w:rPr>
        <w:t xml:space="preserve">were defined </w:t>
      </w:r>
      <w:r w:rsidRPr="00D671CD">
        <w:rPr>
          <w:rFonts w:ascii="Times New Roman" w:hAnsi="Times New Roman"/>
          <w:sz w:val="16"/>
        </w:rPr>
        <w:t>in this model.</w:t>
      </w:r>
    </w:p>
    <w:p w14:paraId="3AD89DA7" w14:textId="77777777" w:rsidR="0032115B" w:rsidRPr="00FD7A1D" w:rsidRDefault="0032115B" w:rsidP="002E6ABA">
      <w:pPr>
        <w:ind w:firstLine="0"/>
        <w:rPr>
          <w:rFonts w:ascii="Times New Roman" w:hAnsi="Times New Roman"/>
          <w:sz w:val="16"/>
        </w:rPr>
      </w:pPr>
    </w:p>
    <w:sectPr w:rsidR="0032115B" w:rsidRPr="00FD7A1D" w:rsidSect="008E40B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378A2F" w14:textId="77777777" w:rsidR="00C64BB3" w:rsidRDefault="00C64BB3" w:rsidP="00916B27">
      <w:pPr>
        <w:spacing w:after="0"/>
      </w:pPr>
      <w:r>
        <w:separator/>
      </w:r>
    </w:p>
  </w:endnote>
  <w:endnote w:type="continuationSeparator" w:id="0">
    <w:p w14:paraId="25CA64A7" w14:textId="77777777" w:rsidR="00C64BB3" w:rsidRDefault="00C64BB3" w:rsidP="00916B27">
      <w:pPr>
        <w:spacing w:after="0"/>
      </w:pPr>
      <w:r>
        <w:continuationSeparator/>
      </w:r>
    </w:p>
  </w:endnote>
  <w:endnote w:type="continuationNotice" w:id="1">
    <w:p w14:paraId="4ADC5107" w14:textId="77777777" w:rsidR="00C64BB3" w:rsidRDefault="00C64BB3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764455" w14:textId="77777777" w:rsidR="00C64BB3" w:rsidRDefault="00C64BB3" w:rsidP="00916B27">
      <w:pPr>
        <w:spacing w:after="0"/>
      </w:pPr>
      <w:r>
        <w:separator/>
      </w:r>
    </w:p>
  </w:footnote>
  <w:footnote w:type="continuationSeparator" w:id="0">
    <w:p w14:paraId="67516BD1" w14:textId="77777777" w:rsidR="00C64BB3" w:rsidRDefault="00C64BB3" w:rsidP="00916B27">
      <w:pPr>
        <w:spacing w:after="0"/>
      </w:pPr>
      <w:r>
        <w:continuationSeparator/>
      </w:r>
    </w:p>
  </w:footnote>
  <w:footnote w:type="continuationNotice" w:id="1">
    <w:p w14:paraId="1AC598E2" w14:textId="77777777" w:rsidR="00C64BB3" w:rsidRDefault="00C64BB3">
      <w:pPr>
        <w:spacing w:after="0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C1C"/>
    <w:rsid w:val="00007197"/>
    <w:rsid w:val="00031612"/>
    <w:rsid w:val="00042203"/>
    <w:rsid w:val="00080BF0"/>
    <w:rsid w:val="000B6F88"/>
    <w:rsid w:val="001255C0"/>
    <w:rsid w:val="001C3398"/>
    <w:rsid w:val="001D1A3F"/>
    <w:rsid w:val="00226B60"/>
    <w:rsid w:val="002335B6"/>
    <w:rsid w:val="002573A0"/>
    <w:rsid w:val="002C08AA"/>
    <w:rsid w:val="002E6ABA"/>
    <w:rsid w:val="0032115B"/>
    <w:rsid w:val="00333E45"/>
    <w:rsid w:val="00333E47"/>
    <w:rsid w:val="00373F54"/>
    <w:rsid w:val="003C3D2D"/>
    <w:rsid w:val="003D6CFD"/>
    <w:rsid w:val="003F34A8"/>
    <w:rsid w:val="004205BE"/>
    <w:rsid w:val="004775DA"/>
    <w:rsid w:val="004A3BB0"/>
    <w:rsid w:val="004E6C39"/>
    <w:rsid w:val="005C29E9"/>
    <w:rsid w:val="005F3A39"/>
    <w:rsid w:val="00653FC0"/>
    <w:rsid w:val="00662622"/>
    <w:rsid w:val="0068415B"/>
    <w:rsid w:val="006862B9"/>
    <w:rsid w:val="006B4D07"/>
    <w:rsid w:val="006C5B40"/>
    <w:rsid w:val="007B4D6A"/>
    <w:rsid w:val="007C3601"/>
    <w:rsid w:val="007D5C39"/>
    <w:rsid w:val="007F39E1"/>
    <w:rsid w:val="007F63B4"/>
    <w:rsid w:val="0083242C"/>
    <w:rsid w:val="00835AC2"/>
    <w:rsid w:val="00856243"/>
    <w:rsid w:val="0087055C"/>
    <w:rsid w:val="00881FF0"/>
    <w:rsid w:val="008E2D4B"/>
    <w:rsid w:val="008E40BF"/>
    <w:rsid w:val="00916B27"/>
    <w:rsid w:val="00950B06"/>
    <w:rsid w:val="00992077"/>
    <w:rsid w:val="009921A6"/>
    <w:rsid w:val="009B1A7C"/>
    <w:rsid w:val="009C2077"/>
    <w:rsid w:val="009D2838"/>
    <w:rsid w:val="00A50C4A"/>
    <w:rsid w:val="00A56B65"/>
    <w:rsid w:val="00A64C1C"/>
    <w:rsid w:val="00A7312F"/>
    <w:rsid w:val="00A82AAE"/>
    <w:rsid w:val="00AF2518"/>
    <w:rsid w:val="00B13686"/>
    <w:rsid w:val="00B439CA"/>
    <w:rsid w:val="00B463B0"/>
    <w:rsid w:val="00B54537"/>
    <w:rsid w:val="00B552CD"/>
    <w:rsid w:val="00B76B09"/>
    <w:rsid w:val="00BA3FD6"/>
    <w:rsid w:val="00BB71BE"/>
    <w:rsid w:val="00BD25D9"/>
    <w:rsid w:val="00BE4A78"/>
    <w:rsid w:val="00C05AE2"/>
    <w:rsid w:val="00C066C6"/>
    <w:rsid w:val="00C07016"/>
    <w:rsid w:val="00C370AE"/>
    <w:rsid w:val="00C64BB3"/>
    <w:rsid w:val="00CA3BB2"/>
    <w:rsid w:val="00CC4896"/>
    <w:rsid w:val="00CD1D35"/>
    <w:rsid w:val="00D465E7"/>
    <w:rsid w:val="00D671CD"/>
    <w:rsid w:val="00D72B83"/>
    <w:rsid w:val="00E0106D"/>
    <w:rsid w:val="00E65F41"/>
    <w:rsid w:val="00E718B2"/>
    <w:rsid w:val="00E93355"/>
    <w:rsid w:val="00EB09AD"/>
    <w:rsid w:val="00ED7E48"/>
    <w:rsid w:val="00EE2C26"/>
    <w:rsid w:val="00F1045B"/>
    <w:rsid w:val="00F11C4B"/>
    <w:rsid w:val="00F341F5"/>
    <w:rsid w:val="00F86547"/>
    <w:rsid w:val="00F94B58"/>
    <w:rsid w:val="00FC0808"/>
    <w:rsid w:val="00FD7A1D"/>
    <w:rsid w:val="00FE4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80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36B"/>
  </w:style>
  <w:style w:type="paragraph" w:styleId="Heading1">
    <w:name w:val="heading 1"/>
    <w:basedOn w:val="Normal"/>
    <w:next w:val="Normal"/>
    <w:link w:val="Heading1Char"/>
    <w:uiPriority w:val="9"/>
    <w:qFormat/>
    <w:rsid w:val="00FE436B"/>
    <w:pPr>
      <w:pBdr>
        <w:bottom w:val="single" w:sz="12" w:space="1" w:color="365F91" w:themeColor="accent1" w:themeShade="BF"/>
      </w:pBdr>
      <w:spacing w:before="600"/>
      <w:ind w:firstLine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436B"/>
    <w:pPr>
      <w:pBdr>
        <w:bottom w:val="single" w:sz="8" w:space="1" w:color="4F81BD" w:themeColor="accent1"/>
      </w:pBdr>
      <w:spacing w:before="200"/>
      <w:ind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436B"/>
    <w:pPr>
      <w:pBdr>
        <w:bottom w:val="single" w:sz="4" w:space="1" w:color="95B3D7" w:themeColor="accent1" w:themeTint="99"/>
      </w:pBdr>
      <w:spacing w:before="200"/>
      <w:ind w:firstLine="0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36B"/>
    <w:pPr>
      <w:pBdr>
        <w:bottom w:val="single" w:sz="4" w:space="2" w:color="B8CCE4" w:themeColor="accent1" w:themeTint="66"/>
      </w:pBdr>
      <w:spacing w:before="200"/>
      <w:ind w:firstLine="0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436B"/>
    <w:pPr>
      <w:spacing w:before="200"/>
      <w:ind w:firstLine="0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436B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436B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436B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436B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36B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436B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436B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436B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436B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436B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436B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436B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436B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E436B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E436B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E436B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436B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E436B"/>
    <w:rPr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FE436B"/>
    <w:rPr>
      <w:b/>
      <w:bCs/>
      <w:spacing w:val="0"/>
    </w:rPr>
  </w:style>
  <w:style w:type="character" w:styleId="Emphasis">
    <w:name w:val="Emphasis"/>
    <w:uiPriority w:val="20"/>
    <w:qFormat/>
    <w:rsid w:val="00FE436B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FE436B"/>
    <w:pPr>
      <w:ind w:firstLine="0"/>
    </w:pPr>
  </w:style>
  <w:style w:type="character" w:customStyle="1" w:styleId="NoSpacingChar">
    <w:name w:val="No Spacing Char"/>
    <w:basedOn w:val="DefaultParagraphFont"/>
    <w:link w:val="NoSpacing"/>
    <w:uiPriority w:val="1"/>
    <w:rsid w:val="00FE436B"/>
  </w:style>
  <w:style w:type="paragraph" w:styleId="ListParagraph">
    <w:name w:val="List Paragraph"/>
    <w:basedOn w:val="Normal"/>
    <w:uiPriority w:val="34"/>
    <w:qFormat/>
    <w:rsid w:val="00FE436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E436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E436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436B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436B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SubtleEmphasis">
    <w:name w:val="Subtle Emphasis"/>
    <w:uiPriority w:val="19"/>
    <w:qFormat/>
    <w:rsid w:val="00FE436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E436B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FE436B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FE436B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FE436B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E436B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A64C1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6B2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16B27"/>
  </w:style>
  <w:style w:type="paragraph" w:styleId="Footer">
    <w:name w:val="footer"/>
    <w:basedOn w:val="Normal"/>
    <w:link w:val="FooterChar"/>
    <w:uiPriority w:val="99"/>
    <w:unhideWhenUsed/>
    <w:rsid w:val="00916B2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16B27"/>
  </w:style>
  <w:style w:type="paragraph" w:styleId="BalloonText">
    <w:name w:val="Balloon Text"/>
    <w:basedOn w:val="Normal"/>
    <w:link w:val="BalloonTextChar"/>
    <w:uiPriority w:val="99"/>
    <w:semiHidden/>
    <w:unhideWhenUsed/>
    <w:rsid w:val="00A82AA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A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80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36B"/>
  </w:style>
  <w:style w:type="paragraph" w:styleId="Heading1">
    <w:name w:val="heading 1"/>
    <w:basedOn w:val="Normal"/>
    <w:next w:val="Normal"/>
    <w:link w:val="Heading1Char"/>
    <w:uiPriority w:val="9"/>
    <w:qFormat/>
    <w:rsid w:val="00FE436B"/>
    <w:pPr>
      <w:pBdr>
        <w:bottom w:val="single" w:sz="12" w:space="1" w:color="365F91" w:themeColor="accent1" w:themeShade="BF"/>
      </w:pBdr>
      <w:spacing w:before="600"/>
      <w:ind w:firstLine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436B"/>
    <w:pPr>
      <w:pBdr>
        <w:bottom w:val="single" w:sz="8" w:space="1" w:color="4F81BD" w:themeColor="accent1"/>
      </w:pBdr>
      <w:spacing w:before="200"/>
      <w:ind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436B"/>
    <w:pPr>
      <w:pBdr>
        <w:bottom w:val="single" w:sz="4" w:space="1" w:color="95B3D7" w:themeColor="accent1" w:themeTint="99"/>
      </w:pBdr>
      <w:spacing w:before="200"/>
      <w:ind w:firstLine="0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36B"/>
    <w:pPr>
      <w:pBdr>
        <w:bottom w:val="single" w:sz="4" w:space="2" w:color="B8CCE4" w:themeColor="accent1" w:themeTint="66"/>
      </w:pBdr>
      <w:spacing w:before="200"/>
      <w:ind w:firstLine="0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436B"/>
    <w:pPr>
      <w:spacing w:before="200"/>
      <w:ind w:firstLine="0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436B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436B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436B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436B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36B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436B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436B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436B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436B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436B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436B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436B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436B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E436B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E436B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E436B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436B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E436B"/>
    <w:rPr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FE436B"/>
    <w:rPr>
      <w:b/>
      <w:bCs/>
      <w:spacing w:val="0"/>
    </w:rPr>
  </w:style>
  <w:style w:type="character" w:styleId="Emphasis">
    <w:name w:val="Emphasis"/>
    <w:uiPriority w:val="20"/>
    <w:qFormat/>
    <w:rsid w:val="00FE436B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FE436B"/>
    <w:pPr>
      <w:ind w:firstLine="0"/>
    </w:pPr>
  </w:style>
  <w:style w:type="character" w:customStyle="1" w:styleId="NoSpacingChar">
    <w:name w:val="No Spacing Char"/>
    <w:basedOn w:val="DefaultParagraphFont"/>
    <w:link w:val="NoSpacing"/>
    <w:uiPriority w:val="1"/>
    <w:rsid w:val="00FE436B"/>
  </w:style>
  <w:style w:type="paragraph" w:styleId="ListParagraph">
    <w:name w:val="List Paragraph"/>
    <w:basedOn w:val="Normal"/>
    <w:uiPriority w:val="34"/>
    <w:qFormat/>
    <w:rsid w:val="00FE436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E436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E436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436B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436B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SubtleEmphasis">
    <w:name w:val="Subtle Emphasis"/>
    <w:uiPriority w:val="19"/>
    <w:qFormat/>
    <w:rsid w:val="00FE436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E436B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FE436B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FE436B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FE436B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E436B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A64C1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6B2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16B27"/>
  </w:style>
  <w:style w:type="paragraph" w:styleId="Footer">
    <w:name w:val="footer"/>
    <w:basedOn w:val="Normal"/>
    <w:link w:val="FooterChar"/>
    <w:uiPriority w:val="99"/>
    <w:unhideWhenUsed/>
    <w:rsid w:val="00916B2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16B27"/>
  </w:style>
  <w:style w:type="paragraph" w:styleId="BalloonText">
    <w:name w:val="Balloon Text"/>
    <w:basedOn w:val="Normal"/>
    <w:link w:val="BalloonTextChar"/>
    <w:uiPriority w:val="99"/>
    <w:semiHidden/>
    <w:unhideWhenUsed/>
    <w:rsid w:val="00A82AA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A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C5EF13-1240-46AB-90CB-7B48C65CFC3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16C6841-2212-49A0-BA2F-6E4D45154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68</Words>
  <Characters>5451</Characters>
  <Application>Microsoft Office Word</Application>
  <DocSecurity>0</DocSecurity>
  <PresentationFormat/>
  <Lines>1362</Lines>
  <Paragraphs>802</Paragraphs>
  <Slides>0</Slides>
  <Notes>0</Notes>
  <HiddenSlides>0</HiddenSlides>
  <MMClips>0</MMClips>
  <ScaleCrop>false</ScaleCrop>
  <Manager/>
  <Company/>
  <LinksUpToDate>false</LinksUpToDate>
  <CharactersWithSpaces>561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n Jones</dc:creator>
  <cp:keywords/>
  <dc:description/>
  <cp:lastModifiedBy>Caryn Jones</cp:lastModifiedBy>
  <cp:revision>2</cp:revision>
  <dcterms:created xsi:type="dcterms:W3CDTF">2016-02-24T07:27:00Z</dcterms:created>
  <dcterms:modified xsi:type="dcterms:W3CDTF">2016-02-24T07:27:00Z</dcterms:modified>
  <cp:category/>
  <cp:contentStatus/>
  <dc:language/>
  <cp:version/>
</cp:coreProperties>
</file>